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FA3" w:rsidRDefault="00B31FA3" w:rsidP="00B31FA3">
      <w:r>
        <w:t>&gt;Arn1MPK3 Brdisv1Arn11011015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rn1MPK4 Brdisv1Arn11035810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rn1MPK6 Brdisv1Arn11008028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Arn1MPK7-1 Brdisv1Arn11046100m.p</w:t>
      </w:r>
    </w:p>
    <w:p w:rsidR="00B31FA3" w:rsidRDefault="00B31FA3" w:rsidP="00B31FA3">
      <w:r>
        <w:t>LLRGLKYLHSAGILHRDLKPGNLLVNANCDLKICDFGLARTNNTKGQFMTEYVVTRW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Arn1MPK11 Brdisv1Arn1103353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rn1MPK14 Brdisv1Arn11031405m.p</w:t>
      </w:r>
    </w:p>
    <w:p w:rsidR="00B31FA3" w:rsidRDefault="00B31FA3" w:rsidP="00B31FA3">
      <w:r>
        <w:lastRenderedPageBreak/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rn1MPK16 Brdisv1Arn1101877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rn1MPK17 Brdisv1Arn11005910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rn1MPK20-1 Brdisv1Arn1102027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rn1MPK20-2 Brdisv1Arn1101587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rn1MPK20-3 Brdisv1Arn1100667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rn1MPK20-4 Brdisv1Arn11020500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Arn1MPK20-5 Brdisv1Arn11016028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lastRenderedPageBreak/>
        <w:t>PSAVDNFRRQFANLEIDGGRSGAADRKHFSLPRTTTVHSAPILPTNGPTSQVPQRIPTAR</w:t>
      </w:r>
    </w:p>
    <w:p w:rsidR="00B31FA3" w:rsidRDefault="00B31FA3" w:rsidP="00B31FA3">
      <w:r>
        <w:t>PGRVVSSAMQTDNPSVSDRHNGQ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rn1MPK21-1 Brdisv1Arn11015925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Arn1MPK21-2 Brdisv1Arn11020368m.p</w:t>
      </w:r>
    </w:p>
    <w:p w:rsidR="00B31FA3" w:rsidRDefault="00B31FA3" w:rsidP="00B31FA3">
      <w:r>
        <w:t>MLPPSRREFRDIYIIFELMESDLHQVIKANDDLTPEHHQFFFYQLLRGMKYIHAANVFHR</w:t>
      </w:r>
    </w:p>
    <w:p w:rsidR="00B31FA3" w:rsidRDefault="00B31FA3" w:rsidP="00B31FA3">
      <w:r>
        <w:t>DLKPRNILANADCKLKICDFGLARVSFNDTPSAIFWTDYVATRWYRAPELCGSFFSKYTP</w:t>
      </w:r>
    </w:p>
    <w:p w:rsidR="00B31FA3" w:rsidRDefault="00B31FA3" w:rsidP="00B31FA3">
      <w:r>
        <w:t>AIDIWSIGCIFAEMLSGRPLFPGKNVVHQLDLMTDLLGTPSAESLSRIRNEKARRYLGNM</w:t>
      </w:r>
    </w:p>
    <w:p w:rsidR="00B31FA3" w:rsidRDefault="00B31FA3" w:rsidP="00B31FA3">
      <w:r>
        <w:t>RKKHPVPFSQKFPGVDPMALDLLERLLAFDPKDRPTAAEALADPYFTGLANSDREPTTQP</w:t>
      </w:r>
    </w:p>
    <w:p w:rsidR="00B31FA3" w:rsidRDefault="00B31FA3" w:rsidP="00B31FA3">
      <w:r>
        <w:t>ISKLEFEFERRKLARDDVRELIYREILEYHPQMLHEYHHGGDQANFVYPSGVDRFKRQFV</w:t>
      </w:r>
    </w:p>
    <w:p w:rsidR="00B31FA3" w:rsidRDefault="00B31FA3" w:rsidP="00B31FA3">
      <w:r>
        <w:t>HLEEGVTKGEKTSPQLRQHASLPRERIIGIGDELGRPNADYCIKLHVGEEPGHTSVTDGL</w:t>
      </w:r>
    </w:p>
    <w:p w:rsidR="00B31FA3" w:rsidRDefault="00B31FA3" w:rsidP="00B31FA3">
      <w:r>
        <w:t>SKPLLNARNFLKSESISASQCVCHQREARKRCKCCYIKYILNQIVSKIIN*</w:t>
      </w:r>
    </w:p>
    <w:p w:rsidR="00B31FA3" w:rsidRDefault="00B31FA3" w:rsidP="00B31FA3"/>
    <w:p w:rsidR="00B31FA3" w:rsidRDefault="00B31FA3" w:rsidP="00B31FA3">
      <w:r>
        <w:t>&gt;Mon3MPK3 Brdisv1Mon3101020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Mon3MPK4 Brdisv1Mon31011000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lastRenderedPageBreak/>
        <w:t>&gt;Mon3MPK6 Brdisv1Mon31007506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TGEQVAIKKIANAFDNKIDAKRTLREIKLLRHMDHENIVAIRDIIPP</w:t>
      </w:r>
    </w:p>
    <w:p w:rsidR="00B31FA3" w:rsidRDefault="00B31FA3" w:rsidP="00B31FA3">
      <w:r>
        <w:t>AQRNSFNDVYIAYELMDTDLHQIIRSNQALSEEHCQYFLYQILRGLKYIHSANVLHRDLK</w:t>
      </w:r>
    </w:p>
    <w:p w:rsidR="00B31FA3" w:rsidRDefault="00B31FA3" w:rsidP="00B31FA3">
      <w:r>
        <w:t>PSNLLLNANCDLKICDFGLARTTSETDFMTEYVVTRWYRAPELLLNSSEYTAAIDVWSVG</w:t>
      </w:r>
    </w:p>
    <w:p w:rsidR="00B31FA3" w:rsidRDefault="00B31FA3" w:rsidP="00B31FA3">
      <w:r>
        <w:t>CIFMELMDRKPLFPGRDHVHQLRLLMELIGTPNEADLDFVNENARRYIRQLPRHARQSFS</w:t>
      </w:r>
    </w:p>
    <w:p w:rsidR="00B31FA3" w:rsidRDefault="00B31FA3" w:rsidP="00B31FA3">
      <w:r>
        <w:t>EKFPHVHPSAIDLVEKMLTFDPRQRITVEGALAHPYLASLHDISDEPVCTMPFSFDFEQH</w:t>
      </w:r>
    </w:p>
    <w:p w:rsidR="00B31FA3" w:rsidRDefault="00B31FA3" w:rsidP="00B31FA3">
      <w:r>
        <w:t>ALSEEQMKDLIHQEALAFNPDYQ*</w:t>
      </w:r>
    </w:p>
    <w:p w:rsidR="00B31FA3" w:rsidRDefault="00B31FA3" w:rsidP="00B31FA3"/>
    <w:p w:rsidR="00B31FA3" w:rsidRDefault="00B31FA3" w:rsidP="00B31FA3">
      <w:r>
        <w:t>&gt;Mon3MPK7-1 Brdisv1Mon31044972m.p</w:t>
      </w:r>
    </w:p>
    <w:p w:rsidR="00B31FA3" w:rsidRDefault="00B31FA3" w:rsidP="00B31FA3">
      <w:r>
        <w:t>LLRGLKYLHSAGILHRDLKPGNLLVNANCDLKICDFGLARTNNTKAPELLLCCDNYGTSI</w:t>
      </w:r>
    </w:p>
    <w:p w:rsidR="00B31FA3" w:rsidRDefault="00B31FA3" w:rsidP="00B31FA3">
      <w:r>
        <w:t>DVWSVGCIFAELLGRKPIFPRTQCLDQLKLIVNVLGTMSENDLEFIDNPKARKYIKSLPY</w:t>
      </w:r>
    </w:p>
    <w:p w:rsidR="00B31FA3" w:rsidRDefault="00B31FA3" w:rsidP="00B31FA3">
      <w:r>
        <w:t>TPGTPLTSMYPQAHPLAIDLLQKMLVFDPSKRISVTEALEHPYMSPLYDPSANPPAQVPI</w:t>
      </w:r>
    </w:p>
    <w:p w:rsidR="00B31FA3" w:rsidRDefault="00B31FA3" w:rsidP="00B31FA3">
      <w:r>
        <w:t>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Mon3MPK11 Brdisv1Mon31031562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Mon3MPK14 Brdisv1Mon3102952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Mon3MPK16 Brdisv1Mon3101756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lastRenderedPageBreak/>
        <w:t>RRVVRSPGIAPNGVTSGSSYPRRNNTCKSETGEAERIDTNQGGPPKPYVANKLPATVDGR</w:t>
      </w:r>
    </w:p>
    <w:p w:rsidR="00B31FA3" w:rsidRDefault="00B31FA3" w:rsidP="00B31FA3">
      <w:r>
        <w:t>SGHW*</w:t>
      </w:r>
    </w:p>
    <w:p w:rsidR="00B31FA3" w:rsidRDefault="00B31FA3" w:rsidP="00B31FA3"/>
    <w:p w:rsidR="00B31FA3" w:rsidRDefault="00B31FA3" w:rsidP="00B31FA3">
      <w:r>
        <w:t>&gt;Mon3MPK17 Brdisv1Mon31005542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Mon3MPK20-1 Brdisv1Mon31018835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Mon3MPK20-2 Brdisv1Mon3101479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Mon3MPK20-3 Brdisv1Mon3100628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lastRenderedPageBreak/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Mon3MPK20-4 Brdisv1Mon31019053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Mon3MPK20-5 Brdisv1Mon3101492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Mon3MPK21-1 Brdisv1Mon31014824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lastRenderedPageBreak/>
        <w:t>&gt;Mon3MPK21-2 Brdisv1Mon31018928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BdTR7aMPK3 Brdisv1BdTR7a1011021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PDYS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7aMPK4 Brdisv1BdTR7a1035227m.p</w:t>
      </w:r>
    </w:p>
    <w:p w:rsidR="00B31FA3" w:rsidRDefault="00B31FA3" w:rsidP="00B31FA3">
      <w:r>
        <w:t>MDTSGGGGGAGGAAQIQGMATHGGRYVLYNVYGNLFEVASKYAPPIRPIGRGAYGIVCAA</w:t>
      </w:r>
    </w:p>
    <w:p w:rsidR="00B31FA3" w:rsidRDefault="00B31FA3" w:rsidP="00B31FA3">
      <w:r>
        <w:t>VSSDTGEEVAIKKIGNAFDNHIDAKRTLREIKLLRHMDHENIIAIKDIIRPPRRDDFKDV</w:t>
      </w:r>
    </w:p>
    <w:p w:rsidR="00B31FA3" w:rsidRDefault="00B31FA3" w:rsidP="00B31FA3">
      <w:r>
        <w:t>YIVTELMDTDLHQIIRSNQPLTDDHCQYFLYQLLRGLKYVHSANVLHRDLKPSNLFLNAN</w:t>
      </w:r>
    </w:p>
    <w:p w:rsidR="00B31FA3" w:rsidRDefault="00B31FA3" w:rsidP="00B31FA3">
      <w:r>
        <w:t>CDLKIADFGLARTTSETDLMTEYVVTRWYRAPELLLNCSQYTAAIDVWSVGCILGEIITR</w:t>
      </w:r>
    </w:p>
    <w:p w:rsidR="00B31FA3" w:rsidRDefault="00B31FA3" w:rsidP="00B31FA3">
      <w:r>
        <w:t>QPLFPGRDYIQQLKLITELIGSPDDSSLGFLRSDNARRYMKQLPQYPRQDFRLRFRNMSD</w:t>
      </w:r>
    </w:p>
    <w:p w:rsidR="00B31FA3" w:rsidRDefault="00B31FA3" w:rsidP="00B31FA3">
      <w:r>
        <w:t>GAVDLLERMLVFDPSRRITVDEALHHPYLASLHDINEEPTCPAPFSFDFEQPSFTEEHMK</w:t>
      </w:r>
    </w:p>
    <w:p w:rsidR="00B31FA3" w:rsidRDefault="00B31FA3" w:rsidP="00B31FA3">
      <w:r>
        <w:t>ELIWRETLAFNPDPPY*</w:t>
      </w:r>
    </w:p>
    <w:p w:rsidR="00B31FA3" w:rsidRDefault="00B31FA3" w:rsidP="00B31FA3"/>
    <w:p w:rsidR="00B31FA3" w:rsidRDefault="00B31FA3" w:rsidP="00B31FA3">
      <w:r>
        <w:t>&gt;BdTR7aMPK6 Brdisv1BdTR7a1008045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7aMPK7-1 Brdisv1BdTR7a1005883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lastRenderedPageBreak/>
        <w:t>DLEFIDNPKARKYIKSLPYTPGTPLTSMYPQAHPLAIDLLQKMLVFDPSKRISVTEALEH</w:t>
      </w:r>
    </w:p>
    <w:p w:rsidR="00B31FA3" w:rsidRDefault="00B31FA3" w:rsidP="00B31FA3">
      <w:r>
        <w:t>PYMSPLYDPSANPPAQVPIDLDIDENLGVEMIREMLWQEMLQYHPEAARMGNM*</w:t>
      </w:r>
    </w:p>
    <w:p w:rsidR="00B31FA3" w:rsidRDefault="00B31FA3" w:rsidP="00B31FA3"/>
    <w:p w:rsidR="00B31FA3" w:rsidRDefault="00B31FA3" w:rsidP="00B31FA3">
      <w:r>
        <w:t>&gt;BdTR7aMPK11 Brdisv1BdTR7a1033281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P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7aMPK14 Brdisv1BdTR7a103121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7aMPK16 Brdisv1BdTR7a1018519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R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7aMPK17 Brdisv1BdTR7a1006004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7aMPK20-1 Brdisv1BdTR7a102001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7aMPK20-2 Brdisv1BdTR7a101576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7aMPK20-3 Brdisv1BdTR7a1006751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7aMPK20-4 Brdisv1BdTR7a1020237m.p</w:t>
      </w:r>
    </w:p>
    <w:p w:rsidR="00B31FA3" w:rsidRDefault="00B31FA3" w:rsidP="00B31FA3">
      <w:r>
        <w:t>MDFFSEYGDANRYKIQEVIGKGSYGVVCSAIDQHTGDKVAIKKIHNIFEHLSDAARILRE</w:t>
      </w:r>
    </w:p>
    <w:p w:rsidR="00B31FA3" w:rsidRDefault="00B31FA3" w:rsidP="00B31FA3">
      <w:r>
        <w:t>IKLLRLLRHPDIVEIRHIMLPPSRRDFKDIYVVFELMDTDLHQVIKANDDLTKEHHQFFL</w:t>
      </w:r>
    </w:p>
    <w:p w:rsidR="00B31FA3" w:rsidRDefault="00B31FA3" w:rsidP="00B31FA3">
      <w:r>
        <w:t>YQMLRALKYIHTANVYHRDLKPKNILANANCKLKICDFGLARVAFNDTPTTVFWTDYVAT</w:t>
      </w:r>
    </w:p>
    <w:p w:rsidR="00B31FA3" w:rsidRDefault="00B31FA3" w:rsidP="00B31FA3">
      <w:r>
        <w:t>RWYRAPELCGSFFTKYSRAIDIWSIGCIFAEILTGKPLFPGKNVVHQLDLMTDLLGTPSL</w:t>
      </w:r>
    </w:p>
    <w:p w:rsidR="00B31FA3" w:rsidRDefault="00B31FA3" w:rsidP="00B31FA3">
      <w:r>
        <w:t>DTVSRIRNEKARRYLSSMRKKQSVSFSERFPKADPAALKLLQRLLAFDPKDRPTAEEALA</w:t>
      </w:r>
    </w:p>
    <w:p w:rsidR="00B31FA3" w:rsidRDefault="00B31FA3" w:rsidP="00B31FA3">
      <w:r>
        <w:t>DPYFKGLGKVEREPSCQPITKMEFEFERKNVTKADIKELIFREILEYHPQLLKDYMNGTE</w:t>
      </w:r>
    </w:p>
    <w:p w:rsidR="00B31FA3" w:rsidRDefault="00B31FA3" w:rsidP="00B31FA3">
      <w:r>
        <w:t>KTNFLYPSAVDNFRRQFANLEENGGKGGAVVPPDRKHVSLPRNTTVHSTPIPPKDQKYSQ</w:t>
      </w:r>
    </w:p>
    <w:p w:rsidR="00B31FA3" w:rsidRDefault="00B31FA3" w:rsidP="00B31FA3">
      <w:r>
        <w:t>VPQRIPTGRPGRVVGPVIPFENSSTMDPYSQRRVARNPVLPAAATNLSAYAYRNSDNSER</w:t>
      </w:r>
    </w:p>
    <w:p w:rsidR="00B31FA3" w:rsidRDefault="00B31FA3" w:rsidP="00B31FA3">
      <w:r>
        <w:t>ELQQELEKDRMQYHPMQRFMDAKMVSPDLRSTSYYMPKGVPKADVAERSALQSNMMQGIA</w:t>
      </w:r>
    </w:p>
    <w:p w:rsidR="00B31FA3" w:rsidRDefault="00B31FA3" w:rsidP="00B31FA3">
      <w:r>
        <w:t>PFNGIATVGGAFNKVSAVPYGVSRMY*</w:t>
      </w:r>
    </w:p>
    <w:p w:rsidR="00B31FA3" w:rsidRDefault="00B31FA3" w:rsidP="00B31FA3"/>
    <w:p w:rsidR="00B31FA3" w:rsidRDefault="00B31FA3" w:rsidP="00B31FA3">
      <w:r>
        <w:t>&gt;BdTR7aMPK20-5 Brdisv1BdTR7a1015928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7aMPK21-1 Brdisv1BdTR7a1015824m.p</w:t>
      </w:r>
    </w:p>
    <w:p w:rsidR="00B31FA3" w:rsidRDefault="00B31FA3" w:rsidP="00B31FA3">
      <w:r>
        <w:t>MGGLIRWLRHPRP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7aMPK21-2 Brdisv1BdTR7a1020100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BdTR8iMPK3 Brdisv1BdTR8i1010712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S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lastRenderedPageBreak/>
        <w:t>LELNPNFRY*</w:t>
      </w:r>
    </w:p>
    <w:p w:rsidR="00B31FA3" w:rsidRDefault="00B31FA3" w:rsidP="00B31FA3"/>
    <w:p w:rsidR="00B31FA3" w:rsidRDefault="00B31FA3" w:rsidP="00B31FA3">
      <w:r>
        <w:t>&gt;BdTR8iMPK4 Brdisv1BdTR8i1027174m.p</w:t>
      </w:r>
    </w:p>
    <w:p w:rsidR="00B31FA3" w:rsidRDefault="00B31FA3" w:rsidP="00B31FA3">
      <w:r>
        <w:t>MDTSGGGGGGGGGAGGAAQIQGMATHGGRYVLYNVYGNLFEVASKYAPPIRPIGRGAYGI</w:t>
      </w:r>
    </w:p>
    <w:p w:rsidR="00B31FA3" w:rsidRDefault="00B31FA3" w:rsidP="00B31FA3">
      <w:r>
        <w:t>VCAAVSSDTGEEVAIKKIGNAFDNHIDAKRTLREIKLLRHMDHENIIAIKDIIRPPRRDD</w:t>
      </w:r>
    </w:p>
    <w:p w:rsidR="00B31FA3" w:rsidRDefault="00B31FA3" w:rsidP="00B31FA3">
      <w:r>
        <w:t>FKDVYIVTELMDTDLHQIIRSNQPLTDDHCQYFLYQLLRGLKYVHSANVLHRDLKPSNLF</w:t>
      </w:r>
    </w:p>
    <w:p w:rsidR="00B31FA3" w:rsidRDefault="00B31FA3" w:rsidP="00B31FA3">
      <w:r>
        <w:t>LNANCDLKIADFGLARTTSETDLMTEYVVTRWYRAPELLLNCSQYTAAIDVWSVGCILGE</w:t>
      </w:r>
    </w:p>
    <w:p w:rsidR="00B31FA3" w:rsidRDefault="00B31FA3" w:rsidP="00B31FA3">
      <w:r>
        <w:t>IITRQPLFPGRDYIQQLKLITELIGSPDDSSLGFLRSDNARRYMKQLPQYPRQDFRLRFR</w:t>
      </w:r>
    </w:p>
    <w:p w:rsidR="00B31FA3" w:rsidRDefault="00B31FA3" w:rsidP="00B31FA3">
      <w:r>
        <w:t>NMSDGAVDLLERMLVFDPSRRITVDEALHHPYLASLHDINEEPTCPAPFSFDFEQPSFTE</w:t>
      </w:r>
    </w:p>
    <w:p w:rsidR="00B31FA3" w:rsidRDefault="00B31FA3" w:rsidP="00B31FA3">
      <w:r>
        <w:t>EHMKELIWRETLAFNPDPPY*</w:t>
      </w:r>
    </w:p>
    <w:p w:rsidR="00B31FA3" w:rsidRDefault="00B31FA3" w:rsidP="00B31FA3"/>
    <w:p w:rsidR="00B31FA3" w:rsidRDefault="00B31FA3" w:rsidP="00B31FA3">
      <w:r>
        <w:t>&gt;BdTR8iMPK6 Brdisv1BdTR8i1007684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8iMPK7-1 Brdisv1BdTR8i1005547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8iMPK11 Brdisv1BdTR8i1025152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8iMPK14 Brdisv1BdTR8i1023107m.p</w:t>
      </w:r>
    </w:p>
    <w:p w:rsidR="00B31FA3" w:rsidRDefault="00B31FA3" w:rsidP="00B31FA3">
      <w:r>
        <w:t>MAMLVDH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lastRenderedPageBreak/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8iMPK16 Brdisv1BdTR8i101803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Y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8iMPK17 Brdisv1BdTR8i1005684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I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8iMPK20-1 Brdisv1BdTR8i101934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8iMPK20-2 Brdisv1BdTR8i101529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lastRenderedPageBreak/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8iMPK20-3 Brdisv1BdTR8i1006471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TR8iMPK20-4 Brdisv1BdTR8i101956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I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V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BdTR8iMPK20-5 Brdisv1BdTR8i1015450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lastRenderedPageBreak/>
        <w:t>RMY*</w:t>
      </w:r>
    </w:p>
    <w:p w:rsidR="00B31FA3" w:rsidRDefault="00B31FA3" w:rsidP="00B31FA3"/>
    <w:p w:rsidR="00B31FA3" w:rsidRDefault="00B31FA3" w:rsidP="00B31FA3">
      <w:r>
        <w:t>&gt;BdTR8iMPK21-1 Brdisv1BdTR8i1015345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8iMPK21-2 Brdisv1BdTR8i1019424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Tek-2MPK3 Brdisv1Tek-21010027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Tek-2MPK4 Brdisv1Tek-21010816m.p</w:t>
      </w:r>
    </w:p>
    <w:p w:rsidR="00B31FA3" w:rsidRDefault="00B31FA3" w:rsidP="00B31FA3">
      <w:r>
        <w:t>MDTSGGGGGGGGGAGGAAQIQGMATHGGRYVLYNVYGNLFEVASKYAPPIRPIGRGAYGI</w:t>
      </w:r>
    </w:p>
    <w:p w:rsidR="00B31FA3" w:rsidRDefault="00B31FA3" w:rsidP="00B31FA3">
      <w:r>
        <w:t>VCAAVSSDTGEEVAIKKIGNAFDNHIDAKRTLREIKLLRHMDHENIIAIKDIIRPPRRDD</w:t>
      </w:r>
    </w:p>
    <w:p w:rsidR="00B31FA3" w:rsidRDefault="00B31FA3" w:rsidP="00B31FA3">
      <w:r>
        <w:t>FKDVYIVTELMDTDLHQIIRSNQPLTDDHCQYFLYQLLRGLKYVHSANVLHRDLKPSNLF</w:t>
      </w:r>
    </w:p>
    <w:p w:rsidR="00B31FA3" w:rsidRDefault="00B31FA3" w:rsidP="00B31FA3">
      <w:r>
        <w:t>LNANCDLKIADFGLARTTSETDLMTEYVVTRWYRAPELLLNCSQYTAAIDVWSVGCILGE</w:t>
      </w:r>
    </w:p>
    <w:p w:rsidR="00B31FA3" w:rsidRDefault="00B31FA3" w:rsidP="00B31FA3">
      <w:r>
        <w:t>IITRQPLFPGRDYIQQLKLITELIGSPDDSSLGFLRSDNARRYMKQLPQYPRQDFRLRFR</w:t>
      </w:r>
    </w:p>
    <w:p w:rsidR="00B31FA3" w:rsidRDefault="00B31FA3" w:rsidP="00B31FA3">
      <w:r>
        <w:t>NMSDGAVDLLERMLVFDPSRRITVDEALHHPYLASLHDINEEPTCPAPFSFDFEQPSFTE</w:t>
      </w:r>
    </w:p>
    <w:p w:rsidR="00B31FA3" w:rsidRDefault="00B31FA3" w:rsidP="00B31FA3">
      <w:r>
        <w:t>EHMKELIWRETLAFNPDPPY*</w:t>
      </w:r>
    </w:p>
    <w:p w:rsidR="00B31FA3" w:rsidRDefault="00B31FA3" w:rsidP="00B31FA3"/>
    <w:p w:rsidR="00B31FA3" w:rsidRDefault="00B31FA3" w:rsidP="00B31FA3">
      <w:r>
        <w:t>&gt;Tek-2MPK6 Brdisv1Tek-21007328m.p</w:t>
      </w:r>
    </w:p>
    <w:p w:rsidR="00B31FA3" w:rsidRDefault="00B31FA3" w:rsidP="00B31FA3">
      <w:r>
        <w:lastRenderedPageBreak/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Tek-2MPK7-1 Brdisv1Tek-21005308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Tek-2MPK11 Brdisv1Tek-21030943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Tek-2MPK14 Brdisv1Tek-21028844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Tek-2MPK16 Brdisv1Tek-2101720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lastRenderedPageBreak/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Y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Tek-2MPK17 Brdisv1Tek-2100542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Tek-2MPK20-1 Brdisv1Tek-21018480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Tek-2MPK20-2 Brdisv1Tek-21043384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Tek-2MPK20-3 Brdisv1Tek-21043278m.p</w:t>
      </w:r>
    </w:p>
    <w:p w:rsidR="00B31FA3" w:rsidRDefault="00B31FA3" w:rsidP="00B31FA3">
      <w:r>
        <w:lastRenderedPageBreak/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Tek-2MPK20-4 Brdisv1Tek-2101869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I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V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Tek-2MPK20-5 Brdisv1Tek-2101480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Tek-2MPK21-1 Brdisv1Tek-21014698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Tek-2MPK21-2 Brdisv1Tek-21018561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lastRenderedPageBreak/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Tek-4MPK3 Brdisv1Tek-41030977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</w:t>
      </w:r>
    </w:p>
    <w:p w:rsidR="00B31FA3" w:rsidRDefault="00B31FA3" w:rsidP="00B31FA3"/>
    <w:p w:rsidR="00B31FA3" w:rsidRDefault="00B31FA3" w:rsidP="00B31FA3">
      <w:r>
        <w:t>&gt;Tek-4MPK4 Brdisv1Tek-41029583m.p</w:t>
      </w:r>
    </w:p>
    <w:p w:rsidR="00B31FA3" w:rsidRDefault="00B31FA3" w:rsidP="00B31FA3">
      <w:r>
        <w:t>MDTSGGGGGGGGGAGGAAQIQGMATHGGRYVLYNVYGNLFEVASKYAPPIRPIGRGAYGI</w:t>
      </w:r>
    </w:p>
    <w:p w:rsidR="00B31FA3" w:rsidRDefault="00B31FA3" w:rsidP="00B31FA3">
      <w:r>
        <w:t>VCAAVSSDTGEEVAIKKIGNAFDNHIDAKRTLREIKLLRHMDHENIIAIKDIIRPPRRDD</w:t>
      </w:r>
    </w:p>
    <w:p w:rsidR="00B31FA3" w:rsidRDefault="00B31FA3" w:rsidP="00B31FA3">
      <w:r>
        <w:t>FKDVYIVTELMDTDLHQIIRSNQPLTDDHCQYFLYQLLRGLKYVHSANVLHRDLKPSNLF</w:t>
      </w:r>
    </w:p>
    <w:p w:rsidR="00B31FA3" w:rsidRDefault="00B31FA3" w:rsidP="00B31FA3">
      <w:r>
        <w:t>LNANCDLKIADFGLARTTSETDLMTEYVVTRWYRAPELLLNCSQYTAAIDVWSVGCILGE</w:t>
      </w:r>
    </w:p>
    <w:p w:rsidR="00B31FA3" w:rsidRDefault="00B31FA3" w:rsidP="00B31FA3">
      <w:r>
        <w:t>IITRQPLFPGRDYIQQLKLITELIGSPDDSSLGFLRSDNARRYMKQLPQYPRQDFRLRFR</w:t>
      </w:r>
    </w:p>
    <w:p w:rsidR="00B31FA3" w:rsidRDefault="00B31FA3" w:rsidP="00B31FA3">
      <w:r>
        <w:t>NMSDGAVDLLERMLVFDPSRRITVDEALHHPYLASLHDINEEPTCPAPFSFDFEQPSFTE</w:t>
      </w:r>
    </w:p>
    <w:p w:rsidR="00B31FA3" w:rsidRDefault="00B31FA3" w:rsidP="00B31FA3">
      <w:r>
        <w:t>EHMKELIWRETLAFNPDPPY*</w:t>
      </w:r>
    </w:p>
    <w:p w:rsidR="00B31FA3" w:rsidRDefault="00B31FA3" w:rsidP="00B31FA3"/>
    <w:p w:rsidR="00B31FA3" w:rsidRDefault="00B31FA3" w:rsidP="00B31FA3">
      <w:r>
        <w:t>&gt;Tek-4MPK6 Brdisv1Tek-41035605m.p</w:t>
      </w:r>
    </w:p>
    <w:p w:rsidR="00B31FA3" w:rsidRDefault="00B31FA3" w:rsidP="00B31FA3">
      <w:r>
        <w:t>VQIVAIRDIIPPAQRNSFNDVYIAYELMDTDLHQIIRSNQALSEEHCQYFLYQILRGLKY</w:t>
      </w:r>
    </w:p>
    <w:p w:rsidR="00B31FA3" w:rsidRDefault="00B31FA3" w:rsidP="00B31FA3">
      <w:r>
        <w:t>IHSANVLHRDLKPSNLLLNANCDLKICDFGLARTTSETDFMTEYVVTRWYRAPELLLNSS</w:t>
      </w:r>
    </w:p>
    <w:p w:rsidR="00B31FA3" w:rsidRDefault="00B31FA3" w:rsidP="00B31FA3">
      <w:r>
        <w:t>EYTAAIDVWSVGCIFMELMDRKPLFPGRDHVHQLRLLMELIGTPNEADLDFVNENARRYI</w:t>
      </w:r>
    </w:p>
    <w:p w:rsidR="00B31FA3" w:rsidRDefault="00B31FA3" w:rsidP="00B31FA3">
      <w:r>
        <w:t>RQLPRHARQSFSEKFPHVHPSAIDLVEKMLTFDPRQRITVEGALAHPYLASLHDISDEPV</w:t>
      </w:r>
    </w:p>
    <w:p w:rsidR="00B31FA3" w:rsidRDefault="00B31FA3" w:rsidP="00B31FA3">
      <w:r>
        <w:t>CTMPFSFDFEQHALSEEQMKDLIHQEALA*</w:t>
      </w:r>
    </w:p>
    <w:p w:rsidR="00B31FA3" w:rsidRDefault="00B31FA3" w:rsidP="00B31FA3"/>
    <w:p w:rsidR="00B31FA3" w:rsidRDefault="00B31FA3" w:rsidP="00B31FA3">
      <w:r>
        <w:t>&gt;Tek-4MPK7-1 Brdisv1Tek-41014125m.p</w:t>
      </w:r>
    </w:p>
    <w:p w:rsidR="00B31FA3" w:rsidRDefault="00B31FA3" w:rsidP="00B31FA3">
      <w:r>
        <w:t>MLKMAMMVDPPNGTGNHGKHYYTMWQTMFEIDTKYVPIKPIGRGAYGIVCSSTNQENNEK</w:t>
      </w:r>
    </w:p>
    <w:p w:rsidR="00B31FA3" w:rsidRDefault="00B31FA3" w:rsidP="00B31FA3">
      <w:r>
        <w:t>VAIKKINNVFDNRVDALRTLRELKLLRHLRHENVIALKDIMMPVHRRSFKDVYLVFELMD</w:t>
      </w:r>
    </w:p>
    <w:p w:rsidR="00B31FA3" w:rsidRDefault="00B31FA3" w:rsidP="00B31FA3">
      <w:r>
        <w:t>TDLHQIIKSSQPLSNDHCQYFLFQLLRGLKYLHSAGILHRDLKPGNLLVNANCDLKICDF</w:t>
      </w:r>
    </w:p>
    <w:p w:rsidR="00B31FA3" w:rsidRDefault="00B31FA3" w:rsidP="00B31FA3">
      <w:r>
        <w:t>GLARTNNTKGQFMTEYVVTRWYRAPELLLCCDNYGTSIDVWSVGCIFAELLGRKPIFPGT</w:t>
      </w:r>
    </w:p>
    <w:p w:rsidR="00B31FA3" w:rsidRDefault="00B31FA3" w:rsidP="00B31FA3">
      <w:r>
        <w:t>ECLNQLKLIVNVLGTMSENDLEFIDNPKARKYIKSLPYTPGTPLTSMYPQAHPLAIDLLQ</w:t>
      </w:r>
    </w:p>
    <w:p w:rsidR="00B31FA3" w:rsidRDefault="00B31FA3" w:rsidP="00B31FA3">
      <w:r>
        <w:t>KMLVFDPSKRISVTEALEHPYMSPLYDPSANPPAQVPIDLDIDENLGVEMIREMLWQEML</w:t>
      </w:r>
    </w:p>
    <w:p w:rsidR="00B31FA3" w:rsidRDefault="00B31FA3" w:rsidP="00B31FA3">
      <w:r>
        <w:t>QYHPEAARMVNM*</w:t>
      </w:r>
    </w:p>
    <w:p w:rsidR="00B31FA3" w:rsidRDefault="00B31FA3" w:rsidP="00B31FA3"/>
    <w:p w:rsidR="00B31FA3" w:rsidRDefault="00B31FA3" w:rsidP="00B31FA3">
      <w:r>
        <w:t>&gt;Tek-4MPK11 Brdisv1Tek-41017616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lastRenderedPageBreak/>
        <w:t>GRGACGIICAAINVQTREEVAIKKIGNAFDNQIDAKRTLREVKLLRHMNHENVISIKDII</w:t>
      </w:r>
    </w:p>
    <w:p w:rsidR="00B31FA3" w:rsidRDefault="00B31FA3" w:rsidP="00B31FA3">
      <w:r>
        <w:t>RPPRRENFNDVYIVYELMDTDLPP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Tek-4MPK14 Brdisv1Tek-41016381m.p</w:t>
      </w:r>
    </w:p>
    <w:p w:rsidR="00B31FA3" w:rsidRDefault="00B31FA3" w:rsidP="00B31FA3">
      <w:r>
        <w:t>MAMLVDPPNGMGNQGKHYYSMWQTLFEIDTKYVPIKPIGRGAYGID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Tek-4MPK16 Brdisv1Tek-41034938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DYIATRWYRAPELCGSFF</w:t>
      </w:r>
    </w:p>
    <w:p w:rsidR="00B31FA3" w:rsidRDefault="00B31FA3" w:rsidP="00B31FA3">
      <w:r>
        <w:t>SKV*</w:t>
      </w:r>
    </w:p>
    <w:p w:rsidR="00B31FA3" w:rsidRDefault="00B31FA3" w:rsidP="00B31FA3"/>
    <w:p w:rsidR="00B31FA3" w:rsidRDefault="00B31FA3" w:rsidP="00B31FA3">
      <w:r>
        <w:t>&gt;Tek-4MPK17 Brdisv1Tek-41003047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Tek-4MPK20-1 Brdisv1Tek-41029227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H*</w:t>
      </w:r>
    </w:p>
    <w:p w:rsidR="00B31FA3" w:rsidRDefault="00B31FA3" w:rsidP="00B31FA3"/>
    <w:p w:rsidR="00B31FA3" w:rsidRDefault="00B31FA3" w:rsidP="00B31FA3">
      <w:r>
        <w:t>&gt;Tek-4MPK20-2 Brdisv1Tek-41027315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lastRenderedPageBreak/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Tek-4MPK20-3 Brdisv1Tek-4102773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Tek-4MPK20-5 Brdisv1Tek-4100831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Tek-4MPK21-1 Brdisv1Tek-41008225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Tek-4MPK21-2 Brdisv1Tek-41031014m.p</w:t>
      </w:r>
    </w:p>
    <w:p w:rsidR="00B31FA3" w:rsidRDefault="00B31FA3" w:rsidP="00B31FA3">
      <w:r>
        <w:t>MAKKGSDEAEFFTEYGEANRYEVGEVVGKGSYGVVAAAVDTHTGERVAIKKINDVFEHVS</w:t>
      </w:r>
    </w:p>
    <w:p w:rsidR="00B31FA3" w:rsidRDefault="00B31FA3" w:rsidP="00B31FA3">
      <w:r>
        <w:t>DATRILREIKLLRLLRHPDIVEIKHIM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lastRenderedPageBreak/>
        <w:t>FWTDYVATRWYRAPELCGSFFSKYTPAIDIWSIGCIFAEMLSGRPLFPGKNVVHQLDLMT</w:t>
      </w:r>
    </w:p>
    <w:p w:rsidR="00B31FA3" w:rsidRDefault="00B31FA3" w:rsidP="00B31FA3">
      <w:r>
        <w:t>DLLGTPSAESLSRIRNEKARRYFGKHEKKASSAFFSEVSWC*</w:t>
      </w:r>
    </w:p>
    <w:p w:rsidR="00B31FA3" w:rsidRDefault="00B31FA3" w:rsidP="00B31FA3"/>
    <w:p w:rsidR="00B31FA3" w:rsidRDefault="00B31FA3" w:rsidP="00B31FA3">
      <w:r>
        <w:t>&gt;Bd29-1MPK3 Brdisv1Bd29-1100900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29-1MPK4 Brdisv1Bd29-11009699m.p</w:t>
      </w:r>
    </w:p>
    <w:p w:rsidR="00B31FA3" w:rsidRDefault="00B31FA3" w:rsidP="00B31FA3">
      <w:r>
        <w:t>MDTSGGGGGGGGGAGGAAQIQGMATHGGRYVLYNVYGNLFEVASKYAPPIRPIGRGAYGI</w:t>
      </w:r>
    </w:p>
    <w:p w:rsidR="00B31FA3" w:rsidRDefault="00B31FA3" w:rsidP="00B31FA3">
      <w:r>
        <w:t>VCAAVSSDTGEEVAIKKIGNAFDNHIDAKRTLREIKLLRHMDHENIIAIKDIIRPPRRDD</w:t>
      </w:r>
    </w:p>
    <w:p w:rsidR="00B31FA3" w:rsidRDefault="00B31FA3" w:rsidP="00B31FA3">
      <w:r>
        <w:t>FKDVYIVTELMDTDLHQIIRSNQPLTDDHCQYFLYQLLRGLKYVHSANVLHRDLKPSNLF</w:t>
      </w:r>
    </w:p>
    <w:p w:rsidR="00B31FA3" w:rsidRDefault="00B31FA3" w:rsidP="00B31FA3">
      <w:r>
        <w:t>LNANCDLKIADFGLARTTSETDLMTEYVVTRWYRAPELLLNCSQYTAAIDVWSVGCILGE</w:t>
      </w:r>
    </w:p>
    <w:p w:rsidR="00B31FA3" w:rsidRDefault="00B31FA3" w:rsidP="00B31FA3">
      <w:r>
        <w:t>IITRQPLFPGRDYIQQLKLITELIGSPDDSSLGFLRSDNARRYMKQLPQYPRQDFRLRFR</w:t>
      </w:r>
    </w:p>
    <w:p w:rsidR="00B31FA3" w:rsidRDefault="00B31FA3" w:rsidP="00B31FA3">
      <w:r>
        <w:t>NMSDGAVDLLERMLVFDPSRRITVDEALHHPYLASLHDINEEPTCPAPFSFDFEQPSFTE</w:t>
      </w:r>
    </w:p>
    <w:p w:rsidR="00B31FA3" w:rsidRDefault="00B31FA3" w:rsidP="00B31FA3">
      <w:r>
        <w:t>EHMKELIWRETLAFNPDPPY*</w:t>
      </w:r>
    </w:p>
    <w:p w:rsidR="00B31FA3" w:rsidRDefault="00B31FA3" w:rsidP="00B31FA3"/>
    <w:p w:rsidR="00B31FA3" w:rsidRDefault="00B31FA3" w:rsidP="00B31FA3">
      <w:r>
        <w:t>&gt;Bd29-1MPK6 Brdisv1Bd29-11006575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29-1MPK7-1 Brdisv1Bd29-11022801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29-1MPK11 Brdisv1Bd29-11027994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lastRenderedPageBreak/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29-1MPK14 Brdisv1Bd29-1103998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29-1MPK16 Brdisv1Bd29-11015609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29-1MPK17 Brdisv1Bd29-11004857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29-1MPK20-1 Brdisv1Bd29-1101679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lastRenderedPageBreak/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29-1MPK20-2 Brdisv1Bd29-1101315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29-1MPK20-3 Brdisv1Bd29-1100543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29-1MPK20-4 Brdisv1Bd29-11016979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I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Bd29-1MPK20-5 Brdisv1Bd29-11013304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lastRenderedPageBreak/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29-1MPK21-1 Brdisv1Bd29-11013190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29-1MPK21-2 Brdisv1Bd29-11016866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ABR9MPK3 Brdisv1ABR9_r101101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9MPK4 Brdisv1ABR9_r1026988m.p</w:t>
      </w:r>
    </w:p>
    <w:p w:rsidR="00B31FA3" w:rsidRDefault="00B31FA3" w:rsidP="00B31FA3">
      <w:r>
        <w:t>MDTSGGGGGAGGAAQIQGMATHGGRYVLYNVYGNLFEVASKYAPPIRPIGRGAYGIVCAA</w:t>
      </w:r>
    </w:p>
    <w:p w:rsidR="00B31FA3" w:rsidRDefault="00B31FA3" w:rsidP="00B31FA3">
      <w:r>
        <w:t>VSSDTGEEVAIKKIGNAFDNHIDAKRTLREIKLLRHMDHENIIAIKDIIRPPRRDDFKDV</w:t>
      </w:r>
    </w:p>
    <w:p w:rsidR="00B31FA3" w:rsidRDefault="00B31FA3" w:rsidP="00B31FA3">
      <w:r>
        <w:t>YIVTELMDTDLHQIIRSNQPLTDDHCQYFLYQLLRGLKYVHSANVLHRDLKPSNLFLNAN</w:t>
      </w:r>
    </w:p>
    <w:p w:rsidR="00B31FA3" w:rsidRDefault="00B31FA3" w:rsidP="00B31FA3">
      <w:r>
        <w:t>CDLKIADFGLARTTSETDLMTEYVVTRWYRAPELLLNCSQYTAAIDVWSVGCILGEIITR</w:t>
      </w:r>
    </w:p>
    <w:p w:rsidR="00B31FA3" w:rsidRDefault="00B31FA3" w:rsidP="00B31FA3">
      <w:r>
        <w:t>QPLFPGRDYIQQLKLITELIGSPDDSSLGFLRSDNARRYMKQLPQYPRQDFRLRFRNMSD</w:t>
      </w:r>
    </w:p>
    <w:p w:rsidR="00B31FA3" w:rsidRDefault="00B31FA3" w:rsidP="00B31FA3">
      <w:r>
        <w:lastRenderedPageBreak/>
        <w:t>GAVDLLERMLVFDPSRRITVDEALHHPYLASLHDINEEPTCPAPFSFDFEQPSFTEEHMK</w:t>
      </w:r>
    </w:p>
    <w:p w:rsidR="00B31FA3" w:rsidRDefault="00B31FA3" w:rsidP="00B31FA3">
      <w:r>
        <w:t>ELIWRETLAFNPDPPY*</w:t>
      </w:r>
    </w:p>
    <w:p w:rsidR="00B31FA3" w:rsidRDefault="00B31FA3" w:rsidP="00B31FA3"/>
    <w:p w:rsidR="00B31FA3" w:rsidRDefault="00B31FA3" w:rsidP="00B31FA3">
      <w:r>
        <w:t>&gt;ABR9MPK6 Brdisv1ABR9_r1007931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ABR9MPK7-1 Brdisv1ABR9_r1035091m.p</w:t>
      </w:r>
    </w:p>
    <w:p w:rsidR="00B31FA3" w:rsidRDefault="00B31FA3" w:rsidP="00B31FA3">
      <w:r>
        <w:t>MLKMAMMVDPPNGTGNHGKHYYTMWQTMFEINTKYMPIKPIGRGAYGIVCSSTNQENNEK</w:t>
      </w:r>
    </w:p>
    <w:p w:rsidR="00B31FA3" w:rsidRDefault="00B31FA3" w:rsidP="00B31FA3">
      <w:r>
        <w:t>VAIKKINNVFDNRVDALRTLRELKLLRHLRHENVIALKDIMMPVHRRSFKDVYLVSELMD</w:t>
      </w:r>
    </w:p>
    <w:p w:rsidR="00B31FA3" w:rsidRDefault="00B31FA3" w:rsidP="00B31FA3">
      <w:r>
        <w:t>TDLHQIIKSSQPLSNDHCQYFLFQLLRGLKYLHSAGILHRDLKPGNLLVNANCDLKICDF</w:t>
      </w:r>
    </w:p>
    <w:p w:rsidR="00B31FA3" w:rsidRDefault="00B31FA3" w:rsidP="00B31FA3">
      <w:r>
        <w:t>GLARTNNTKGQFMTEYVVTRWYRAPELLLCCDNYGTSIDVWSVGCIFAELLGRKPIFPRT</w:t>
      </w:r>
    </w:p>
    <w:p w:rsidR="00B31FA3" w:rsidRDefault="00B31FA3" w:rsidP="00B31FA3">
      <w:r>
        <w:t>QCLNQLKLIVNVLGTMSENDLEFIDNPKARKYIKSLPYTPGTPLTSMYPQAHPLAIDLLQ</w:t>
      </w:r>
    </w:p>
    <w:p w:rsidR="00B31FA3" w:rsidRDefault="00B31FA3" w:rsidP="00B31FA3">
      <w:r>
        <w:t>KMLVFDPSKRISVTEALEHPYMSPLYDPSANPPAQVPIDLDIDENLGVEMIREMLWQEML</w:t>
      </w:r>
    </w:p>
    <w:p w:rsidR="00B31FA3" w:rsidRDefault="00B31FA3" w:rsidP="00B31FA3">
      <w:r>
        <w:t>QYHPEAARMVNM*</w:t>
      </w:r>
    </w:p>
    <w:p w:rsidR="00B31FA3" w:rsidRDefault="00B31FA3" w:rsidP="00B31FA3"/>
    <w:p w:rsidR="00B31FA3" w:rsidRDefault="00B31FA3" w:rsidP="00B31FA3">
      <w:r>
        <w:t>&gt;ABR9MPK11 Brdisv1ABR9_r1025789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9MPK14 Brdisv1ABR9_r102445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9MPK16 Brdisv1ABR9_r101660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lastRenderedPageBreak/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BR9MPK17 Brdisv1ABR9_r100573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9MPK20-1 Brdisv1ABR9_r1017513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9MPK20-2 Brdisv1ABR9_r101488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K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BR9MPK20-3 Brdisv1ABR9_r1006567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9MPK20-4 Brdisv1ABR9_r1017678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PVSFSERFPKADPAALKLLQRLLA</w:t>
      </w:r>
    </w:p>
    <w:p w:rsidR="00B31FA3" w:rsidRDefault="00B31FA3" w:rsidP="00B31FA3">
      <w:r>
        <w:t>FDPKDRPTAEEALADPYFKGLGKVEREPSCQPITKMEFEFERKNVTKADI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ABR9MPK20-5 Brdisv1ABR9_r1015005m.p</w:t>
      </w:r>
    </w:p>
    <w:p w:rsidR="00B31FA3" w:rsidRDefault="00B31FA3" w:rsidP="00B31FA3">
      <w:r>
        <w:t>MGFFSEYVDASRYKILEIIGKGSYGVVCSAIDQETGDKVAIKKIQNIFEHLSDAARILRE</w:t>
      </w:r>
    </w:p>
    <w:p w:rsidR="00B31FA3" w:rsidRDefault="00B31FA3" w:rsidP="00B31FA3">
      <w:r>
        <w:t>IKLLRLLRHPDIVQIKHIMLPPSRRDFRDIYVVFELMDTDLHQVIKANDDLTKEHYQFFL</w:t>
      </w:r>
    </w:p>
    <w:p w:rsidR="00B31FA3" w:rsidRDefault="00B31FA3" w:rsidP="00B31FA3">
      <w:r>
        <w:t>YQMLRALKYIHTANVYHRDLKPKNILANANCKLKICDFGLARVAFNDTPTTVFWTDYVAT</w:t>
      </w:r>
    </w:p>
    <w:p w:rsidR="00B31FA3" w:rsidRDefault="00B31FA3" w:rsidP="00B31FA3">
      <w:r>
        <w:t>RWYRAPELCGSFFTKYSPAIDTWSIGCIFAEILTGKPLFPGKNVVHQLDLMTDLLGTPST</w:t>
      </w:r>
    </w:p>
    <w:p w:rsidR="00B31FA3" w:rsidRDefault="00B31FA3" w:rsidP="00B31FA3">
      <w:r>
        <w:t>ETISRIRNDKARKYLSSMRRKQPIPFSEKFPNADPSALKLLERLLAFDPKDRPTAEEALA</w:t>
      </w:r>
    </w:p>
    <w:p w:rsidR="00B31FA3" w:rsidRDefault="00B31FA3" w:rsidP="00B31FA3">
      <w:r>
        <w:t>HPYFKRLARVEREPSCQQPISKTEFEFERRKFTKEDVKELIFREILEYHPKLLKDYMNGS</w:t>
      </w:r>
    </w:p>
    <w:p w:rsidR="00B31FA3" w:rsidRDefault="00B31FA3" w:rsidP="00B31FA3">
      <w:r>
        <w:t>EKTSFLYPSAVDNFRRQFANLEIDGGRSGAADRKHFSLPRTTTVHSAPILPTNGPTSQVP</w:t>
      </w:r>
    </w:p>
    <w:p w:rsidR="00B31FA3" w:rsidRDefault="00B31FA3" w:rsidP="00B31FA3">
      <w:r>
        <w:t>QRIPTARPGRVVSSAMQTDNPSVSDRHNGRRVARDPAVPPAAAYHLKSDYSDRQHQQEFE</w:t>
      </w:r>
    </w:p>
    <w:p w:rsidR="00B31FA3" w:rsidRDefault="00B31FA3" w:rsidP="00B31FA3">
      <w:r>
        <w:t>KDRVRPDRQRQEELEKDRMQYRPGHHSMDAKVAPEISPYMRSSPYYIPPFNGIAAVASGY</w:t>
      </w:r>
    </w:p>
    <w:p w:rsidR="00B31FA3" w:rsidRDefault="00B31FA3" w:rsidP="00B31FA3">
      <w:r>
        <w:t>SKVAAVTRMY*</w:t>
      </w:r>
    </w:p>
    <w:p w:rsidR="00B31FA3" w:rsidRDefault="00B31FA3" w:rsidP="00B31FA3"/>
    <w:p w:rsidR="00B31FA3" w:rsidRDefault="00B31FA3" w:rsidP="00B31FA3">
      <w:r>
        <w:t>&gt;ABR9MPK21-1 Brdisv1ABR9_r1014923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lastRenderedPageBreak/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ABR9MPK21-2 Brdisv1ABR9_r1017558m.p</w:t>
      </w:r>
    </w:p>
    <w:p w:rsidR="00B31FA3" w:rsidRDefault="00B31FA3" w:rsidP="00B31FA3">
      <w:r>
        <w:t>MPFPHGRHAPISLTAPRAPAMIGRPPPARASFPAPLPAAIRPTARTRAQTRRRSGIPVGR</w:t>
      </w:r>
    </w:p>
    <w:p w:rsidR="00B31FA3" w:rsidRDefault="00B31FA3" w:rsidP="00B31FA3">
      <w:r>
        <w:t>ATTRGGSDEAEFFTEYGEANRYEVGEVVGKGSYGVVAAAVDTHTGERVAIKKINDVFEHV</w:t>
      </w:r>
    </w:p>
    <w:p w:rsidR="00B31FA3" w:rsidRDefault="00B31FA3" w:rsidP="00B31FA3">
      <w:r>
        <w:t>SDATRILREIKLLRLLRHPDIVEIKHIMLPPSRREFRDIYIIFELMESDLHQVIKANDDL</w:t>
      </w:r>
    </w:p>
    <w:p w:rsidR="00B31FA3" w:rsidRDefault="00B31FA3" w:rsidP="00B31FA3">
      <w:r>
        <w:t>TPEHHQFFFYQLLRGMKYIHAANVFHRDLKPRNILANADCKLKICDFGLARVSFNDTPSA</w:t>
      </w:r>
    </w:p>
    <w:p w:rsidR="00B31FA3" w:rsidRDefault="00B31FA3" w:rsidP="00B31FA3">
      <w:r>
        <w:t>IFWTDYVATRWYRAPELCGSFFSKYTPAIDIWSIGCIFAEMLSGRPLFPGKNVIRNEKAR</w:t>
      </w:r>
    </w:p>
    <w:p w:rsidR="00B31FA3" w:rsidRDefault="00B31FA3" w:rsidP="00B31FA3">
      <w:r>
        <w:t>RYLGNMRKKHPVPFSQKFPGVDPMALDLLERLLAFDPKDRPTAAEILEYHPQMLHEYHHG</w:t>
      </w:r>
    </w:p>
    <w:p w:rsidR="00B31FA3" w:rsidRDefault="00B31FA3" w:rsidP="00B31FA3">
      <w:r>
        <w:t>GDQANFVYPRERIIGIGDELGRPNADYCIKLHEESMSEYMHEASDATPK*</w:t>
      </w:r>
    </w:p>
    <w:p w:rsidR="00B31FA3" w:rsidRDefault="00B31FA3" w:rsidP="00B31FA3"/>
    <w:p w:rsidR="00B31FA3" w:rsidRDefault="00B31FA3" w:rsidP="00B31FA3">
      <w:r>
        <w:t>&gt;Bd1-1MPK3 Brdisv1Bd1-11009760m.p</w:t>
      </w:r>
    </w:p>
    <w:p w:rsidR="00B31FA3" w:rsidRDefault="00B31FA3" w:rsidP="00B31FA3">
      <w:r>
        <w:t>MDGAPVAEFRPTMTHGGRV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PLPQFPRRPFPAPFPRVP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1-1MPK4 Brdisv1Bd1-11024723m.p</w:t>
      </w:r>
    </w:p>
    <w:p w:rsidR="00B31FA3" w:rsidRDefault="00B31FA3" w:rsidP="00B31FA3">
      <w:r>
        <w:t>MDTSGGGGGGGGGGGGAAQIQGMATHGGRYVLYNVYGNLFEVASKYAPPIRPIGRGAYGI</w:t>
      </w:r>
    </w:p>
    <w:p w:rsidR="00B31FA3" w:rsidRDefault="00B31FA3" w:rsidP="00B31FA3">
      <w:r>
        <w:t>VCAAVSSDTGEEVAIKKIGNAFDNHIDAKRTLREIKLLRHMDHENIIAIKDIIRPPRRDD</w:t>
      </w:r>
    </w:p>
    <w:p w:rsidR="00B31FA3" w:rsidRDefault="00B31FA3" w:rsidP="00B31FA3">
      <w:r>
        <w:t>FKDVYIVTELMDTDLHQIIRSNQPLTDDHCQYFLYQLLRGLKYVHSANVLHRDLKPSNLF</w:t>
      </w:r>
    </w:p>
    <w:p w:rsidR="00B31FA3" w:rsidRDefault="00B31FA3" w:rsidP="00B31FA3">
      <w:r>
        <w:t>LNANCDLKIADFGLARTTSETDLMTEYVVTRWYRAPELLLNCSQYTAAIDVWSVGCILGE</w:t>
      </w:r>
    </w:p>
    <w:p w:rsidR="00B31FA3" w:rsidRDefault="00B31FA3" w:rsidP="00B31FA3">
      <w:r>
        <w:t>IITRQPLFPGRDYIQQLKLITELIGSPDDSSLGFLRSDNARRYMKQLPQYPRQDFRLRFR</w:t>
      </w:r>
    </w:p>
    <w:p w:rsidR="00B31FA3" w:rsidRDefault="00B31FA3" w:rsidP="00B31FA3">
      <w:r>
        <w:t>NMSDGAVDLLERMLVFDPSRRITVDEALHHPYLASLHDINEEPTCPAPFSFDFEQPSFTE</w:t>
      </w:r>
    </w:p>
    <w:p w:rsidR="00B31FA3" w:rsidRDefault="00B31FA3" w:rsidP="00B31FA3">
      <w:r>
        <w:t>EHMKELIWRETLAFNPDPPY*</w:t>
      </w:r>
    </w:p>
    <w:p w:rsidR="00B31FA3" w:rsidRDefault="00B31FA3" w:rsidP="00B31FA3"/>
    <w:p w:rsidR="00B31FA3" w:rsidRDefault="00B31FA3" w:rsidP="00B31FA3">
      <w:r>
        <w:t>&gt;Bd1-1MPK6 Brdisv1Bd1-11006994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1-1MPK11 Brdisv1Bd1-11023075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lastRenderedPageBreak/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1-1MPK14 Brdisv1Bd1-1102122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1-1MPK16 Brdisv1Bd1-1101643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R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1-1MPK17 Brdisv1Bd1-11005322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1-1MPK20-1 Brdisv1Bd1-1101763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GLTGKPLFPGKNVVHQL</w:t>
      </w:r>
    </w:p>
    <w:p w:rsidR="00B31FA3" w:rsidRDefault="00B31FA3" w:rsidP="00B31FA3">
      <w:r>
        <w:lastRenderedPageBreak/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1-1MPK20-2 Brdisv1Bd1-1101400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1-1MPK20-3 Brdisv1Bd1-1100590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1-1MPK20-4 Brdisv1Bd1-11017837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PVSFSERFPKADPAALKLLQRLLA</w:t>
      </w:r>
    </w:p>
    <w:p w:rsidR="00B31FA3" w:rsidRDefault="00B31FA3" w:rsidP="00B31FA3">
      <w:r>
        <w:t>FDPKDRPTAEEALADPYFKGLGKVERDPPSQPITKMEFEFERKNVTKADI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PYGVSRMY*</w:t>
      </w:r>
    </w:p>
    <w:p w:rsidR="00B31FA3" w:rsidRDefault="00B31FA3" w:rsidP="00B31FA3"/>
    <w:p w:rsidR="00B31FA3" w:rsidRDefault="00B31FA3" w:rsidP="00B31FA3">
      <w:r>
        <w:t>&gt;Bd1-1MPK20-5 Brdisv1Bd1-11014155m.p</w:t>
      </w:r>
    </w:p>
    <w:p w:rsidR="00B31FA3" w:rsidRDefault="00B31FA3" w:rsidP="00B31FA3">
      <w:r>
        <w:lastRenderedPageBreak/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GEREPSCQQPISKRSLSLSEENLPKKT*</w:t>
      </w:r>
    </w:p>
    <w:p w:rsidR="00B31FA3" w:rsidRDefault="00B31FA3" w:rsidP="00B31FA3"/>
    <w:p w:rsidR="00B31FA3" w:rsidRDefault="00B31FA3" w:rsidP="00B31FA3">
      <w:r>
        <w:t>&gt;Bd1-1MPK21-1 Brdisv1Bd1-11014051m.p</w:t>
      </w:r>
    </w:p>
    <w:p w:rsidR="00B31FA3" w:rsidRDefault="00B31FA3" w:rsidP="00B31FA3">
      <w:r>
        <w:t>MGGLIRWLRPP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1-1MPK21-2 Brdisv1Bd1-11017707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BdMPK3 Bradi1g65810.1|feature=AA|genome=B. distachyon|accession=Bd21-1|len=370</w:t>
      </w:r>
    </w:p>
    <w:p w:rsidR="00B31FA3" w:rsidRDefault="00B31FA3" w:rsidP="00B31FA3">
      <w:r>
        <w:t>MDGAPVAEFRPTMTHGGRFLLYNIFGNQFEITAKYQPPIMPIGRGAYGIVCSVMNFETREMVAIKKIANAFDNNMDAKRTLREIKLLRHLDHENIVGLRDVIPPAIPQSFNDVYIATELMDTDLHHIIRSNQELSEEHCQYFLYQLLRGLKYIHSANVIHRDLKPSNLLLNANCDLKICDFGLARPSSESDMMTEYVVTRWYRAPELLLNSTDYSAAIDVWSVGCIFMELINRAPLFPGRDHMHQMRLITEVIGTPTDDDLGFIRNEDARRYMRHLPQFPRRPFPAQFPRVQPAALDLIERMLAFNPLQRITVEEALEHPYLERLHDIADEPICTDPFSFDFEQHPLTEDQMKQLIFNEALELNPNFRY</w:t>
      </w:r>
    </w:p>
    <w:p w:rsidR="00B31FA3" w:rsidRDefault="00B31FA3" w:rsidP="00B31FA3"/>
    <w:p w:rsidR="00B31FA3" w:rsidRDefault="00B31FA3" w:rsidP="00B31FA3">
      <w:r>
        <w:t>&gt;BdMPK4 Bradi3g32000.1|feature=AA|genome=B. distachyon|accession=Bd21-1|len=376</w:t>
      </w:r>
    </w:p>
    <w:p w:rsidR="00B31FA3" w:rsidRDefault="00B31FA3" w:rsidP="00B31FA3">
      <w:r>
        <w:t>MDTSGGGGAGGAAQIQGMATHGGRYVLYNVYGNLFEVASKYAPPIRPIGRGAYGIVCAAVSSDTGEEVAIKKIGNAFDNHIDAKRTLREIKLLRHMDHENIIAIKDIIRPPRRDDFKDVYIVTELMDTDLHQIIRSNQPLTDDHCQYFLYQLLRGLKYVHSANVLHRDLKPSNLFLNANCDLKIADFGLARTTSETDLMTEYVVTRWYRAPELLLNCSQYTAAIDVWSVGCILGEIITRQPLFPGRDYIQQLKLITELIGSPDDSSLGFLRSDNARRYMKQLPQYPRQDFRLRFRNMSDGAVDLLERMLVFDPSRRITVDEALHHPYLASLHDINEEPTCPAPFSFDFEQPSFTEEHMKELIWRETLAFNPDPPY</w:t>
      </w:r>
    </w:p>
    <w:p w:rsidR="00B31FA3" w:rsidRDefault="00B31FA3" w:rsidP="00B31FA3"/>
    <w:p w:rsidR="00B31FA3" w:rsidRDefault="00B31FA3" w:rsidP="00B31FA3">
      <w:r>
        <w:t>&gt;BdMPK6 Bradi1g49100.1|feature=AA|genome=B. distachyon|accession=Bd21-1|len=392</w:t>
      </w:r>
    </w:p>
    <w:p w:rsidR="00B31FA3" w:rsidRDefault="00B31FA3" w:rsidP="00B31FA3">
      <w:r>
        <w:t>MDGGAQPPDAEMADAGAAVPGAGAGAAGTMENIQATLSHGGRFIQYNIFGNVFEVTVKYKPPILPIGKGAYGIVCSALNSETGEQVAIKKIANAFDNKIDAKRTLREIKLLRHMDHENIVAIRDIIPPAQRNSFNDVYIAYELMDTDLHQIIRSNQALSEEHCQYFLYQILRGLKYIHSANVLHRDLKPSNLLLNANCDLKICDFGLARTTSETDFMTEYVVTRWYRAPELLLNSSEYTAAIDVWSVGCIFMELMDRKPLFPGRDHVHQLRLLMELIGTPNEADLDFVNENARRYIRQLPRHARQSFSEKFPHVHPSAIDLVEKMLTFDPRQRITVEGALAHPYLASLHDISDEPVCTMPFSFDFEQHALSEEQMKDLIHQEALAFNPDYQ</w:t>
      </w:r>
    </w:p>
    <w:p w:rsidR="00B31FA3" w:rsidRDefault="00B31FA3" w:rsidP="00B31FA3"/>
    <w:p w:rsidR="00B31FA3" w:rsidRDefault="00B31FA3" w:rsidP="00B31FA3">
      <w:r>
        <w:t>&gt;BdMPK7-1 Bradi1g34030.1|feature=AA|genome=B. distachyon|accession=Bd21-1|len=414</w:t>
      </w:r>
    </w:p>
    <w:p w:rsidR="00B31FA3" w:rsidRDefault="00B31FA3" w:rsidP="00B31FA3">
      <w:r>
        <w:t>MPSRFPFLSPGCFIRLLSGSASSDLLLLLPRRGQSAPRARVLLKMAMMVDPPNGTGNHGKHYYTMWQTMFEIDTKYVPIKPIGRGAYGIVCSSTNQENNEKVAIKKINNVFDNRVDALRTLRELKLLRHLRHENVIALKDIMMPVHRRSFKDVYLVSELMDTDLHQIIKSSQPLSNDHCQYFLFQLLRGLKYLHSAGILHRDLKPGNLLVNANCDLKICDFGLARTNNTKGQFMTEYVVTRWYRAPELLLCCDNYGTSIDVWSVGCIFAELLGRKPIFPGTECLNQLKLIVNVLGTMSENDLEFIDNPKARKYIKSLPYTPGTPLTSMYPQAHPLAIDLLQKMLVFDPSKRISVTEALEHPYMSPLYDPSANPPAQVPIDLDIDENLGVEMIREMLWQEMLQYHPEAARMVNM</w:t>
      </w:r>
    </w:p>
    <w:p w:rsidR="00B31FA3" w:rsidRDefault="00B31FA3" w:rsidP="00B31FA3"/>
    <w:p w:rsidR="00B31FA3" w:rsidRDefault="00B31FA3" w:rsidP="00B31FA3">
      <w:r>
        <w:t>&gt;BdMPK7-2 Bradi4g24914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E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M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FELMDTDLHQIIKSSQPLSNDHCQYFLFQLLRGLKYLHSAGILHRDLKP</w:t>
      </w:r>
    </w:p>
    <w:p w:rsidR="00B31FA3" w:rsidRDefault="00B31FA3" w:rsidP="00B31FA3">
      <w:r>
        <w:t>GNLLVNANCDLKICDFGLARTNNTKGQFMTEYVVTCLYRAPELLLCCDNYGTSIDVWSVG</w:t>
      </w:r>
    </w:p>
    <w:p w:rsidR="00B31FA3" w:rsidRDefault="00B31FA3" w:rsidP="00B31FA3">
      <w:r>
        <w:lastRenderedPageBreak/>
        <w:t>CIFAELLGRKPIFPRTQCLD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BdMPK11 Bradi3g16560.1 I1I1F8|I1I1F8_BRADI MPK11 OS=Brachypodium distachyon GN=BRADI3G16560 PE=2 SV=1</w:t>
      </w:r>
    </w:p>
    <w:p w:rsidR="00B31FA3" w:rsidRDefault="00B31FA3" w:rsidP="00B31FA3">
      <w:r>
        <w:t>MRMEGGGAGPAAAAAAGGAHGLGEAQIKGTLTHGGRYVQYNVYGNLFEVSAKYVPPIRPVGRGACGIICAAINVQTREEVAIKKIGNAFDNQIDAKRTLREVKLLRHMNHENVISIKDIIRPPRRENFNDVYIVYELMDTDLHHLLRSNQPLTDDHCQYFLYQVLRGLKYVHSANVLHRDLRPSNLLLNAKCDLKIGDFGLARTTTETDFMMEYVVTRWYRAPELLLNCSEYTGAIDMWSVGCILGEIATREPLFPGKDYVHQLRLITELLGSPDDTSLGFLRSDNARRYVRSLPQYPKQQFRSRFPNMSSGAMDLLERMLVFDPNKRITVDEALCHPYLASLHEINDEPVCPAPFSFDFEQPSFTEEDIKELIWRESVKFNPEPIH</w:t>
      </w:r>
    </w:p>
    <w:p w:rsidR="00B31FA3" w:rsidRDefault="00B31FA3" w:rsidP="00B31FA3"/>
    <w:p w:rsidR="00B31FA3" w:rsidRDefault="00B31FA3" w:rsidP="00B31FA3">
      <w:r>
        <w:t>&gt;BdMPK14 Bradi3g03780.1|feature=AA|genome=B. distachyon|accession=Bd21-1|len=370</w:t>
      </w:r>
    </w:p>
    <w:p w:rsidR="00B31FA3" w:rsidRDefault="00B31FA3" w:rsidP="00B31FA3">
      <w:r>
        <w:t>MAMLVDPPNGMGNQGKHYYSMWQTLFEIDTKYVPIKPIGRGAYGIVCSSINRETNEKVAIKKIHNVFDNRVDALRTLRELKLLRHLRHENVISLKDIMMPVQRRSFKDVYLVYELMDTDLHQIIKSPQGLSNDHCQYFLFQLLRGLKYLHSAEILHRDLKPGNLLVNANCDLKICDFGLARTNSSKGQFMTEYVVTRWYRAPELLLCCDNYGTSIDVWSVGCIFAELLGRKPIFPGTECLNQLKLIVNVLGTMSESDLEFIDNPKARRYIKTLPYTPGVPLASMYPHAHPLAIDLLQKMLIFDPTKRISVTEALEHPYMSPLYDPSANPPAQVPIDLDLDENISADMIREMMWQEMLHYHPEAATAISM</w:t>
      </w:r>
    </w:p>
    <w:p w:rsidR="00B31FA3" w:rsidRDefault="00B31FA3" w:rsidP="00B31FA3"/>
    <w:p w:rsidR="00B31FA3" w:rsidRDefault="00B31FA3" w:rsidP="00B31FA3">
      <w:r>
        <w:t>&gt;BdMPK16 Bradi2g36470.1|feature=AA|genome=B. distachyon|accession=Bd21-1|len=545</w:t>
      </w:r>
    </w:p>
    <w:p w:rsidR="00B31FA3" w:rsidRDefault="00B31FA3" w:rsidP="00B31FA3">
      <w:r>
        <w:t>MDFFTEYGEGNRYKIEEVIGKGSYGVVCSALDTHTGDKVAIKKINDIFEHVSDATRILREIKLLRLLRHPDIVEIKHILLPPSRREFKDIYVVFELMESDLHQVIKANDDLTPEHYQFFLYQLLRGLKYIHTANVFHRDLKPKNILANADCKLKICDFGLARVAISDTPTAIFWTDYIATRWYRAPELCGSFFSKYTPAIDIWSIGCIFAELLTGKPLFPGKNVVHQLDIITDLLGTPSAETIARIRNEKARRYLSSMRRKKTVPFTQKFPNADPLALNLLERMLAFDPKDRPSAEEALADPYFKNIASVDREPSAQPITKLEFEFERRRITKDDIRELIYREILEYHPNMLREFLEGAEPTGFMYPSAVDHFKKQFTFLEEHYAKGSTAAPPERQHNSLPRPSVIYSDNRPQNAANITDDLSRCAIRDNTQKAQKDSASVGANRIPHGAAAAAARPGKVVGSVLRYGNCSTSGTEQYEQRRVVRSPGIAPNGVTSGSSYPRRNNTCKSETGEAERIDTNQGGPPKPYVANKLPATVDGRNGHW</w:t>
      </w:r>
    </w:p>
    <w:p w:rsidR="00B31FA3" w:rsidRDefault="00B31FA3" w:rsidP="00B31FA3"/>
    <w:p w:rsidR="00B31FA3" w:rsidRDefault="00B31FA3" w:rsidP="00B31FA3">
      <w:r>
        <w:t>&gt;BdMPK17 Bradi1g34700.1|feature=AA|genome=B. distachyon|accession=Bd21-1|len=582</w:t>
      </w:r>
    </w:p>
    <w:p w:rsidR="00B31FA3" w:rsidRDefault="00B31FA3" w:rsidP="00B31FA3">
      <w:r>
        <w:t>MVGGGGIVDGFRRLFHRRTPSGSGPSSNQSSAGEESSDIDAVVEDLDLVGLRAIRVPKRKMPLPVESHKKNILEKEFFTEYGEASQYQIQEVIGKGSYGVVAAAVDTRTGERVAIKKINDVFEHVSDATRILREVKLLRLLRHPDVVEIKHIMLPPSRREFQDIYVVFELMESDLHQVIRANDDLTPEHYQFFLYQLLRALKYIHAANVFHRDLKPKNILANSDCKLKICDFGLARVSFNDAPTAIFWTDYVATRWYRAPELCGSFFSKYTPAIDIWSIGCIFAELLTGRPLFPGKNVVHQLDIITDLLGTPSSETLSRIRNEKARRYLSCMRKKHPVPLTQKFPNVDPLALRLLGRLLAFDPKDRPSAEEALADPYFAVLANVEREPSRNPISKLEFEFERRKVTKDDVRELIYREILEYHPQMLQEYMQGGEQLSFLYPSGVDRFKRQFAHLEENYSKGERGSPLQRKHASLPRQRVGASNDNNDQHASDQERGADSIAPATGNPPGSQDAGQQHVSGGQNGVGSTNISPRSYQKSASISASKCVVVNANKNPEYDDDISEEMEGAVDGLSEKVSRMHP</w:t>
      </w:r>
    </w:p>
    <w:p w:rsidR="00B31FA3" w:rsidRDefault="00B31FA3" w:rsidP="00B31FA3"/>
    <w:p w:rsidR="00B31FA3" w:rsidRDefault="00B31FA3" w:rsidP="00B31FA3">
      <w:r>
        <w:t>&gt;BdMPK20-1 Bradi2g44350.1|feature=AA|genome=B. distachyon|accession=Bd21-1|len=616</w:t>
      </w:r>
    </w:p>
    <w:p w:rsidR="00B31FA3" w:rsidRDefault="00B31FA3" w:rsidP="00B31FA3">
      <w:r>
        <w:t>MQQDQRKKSSAEAEFFTEYGDASRYKIQEIVGKGSYGVVCSAIDVHTGEKVAIKKIHDIFEHISDAARILREIKLLRLLRHPDIVEIKHIMLPPSRRDFKDIYVVFELMESDLHQVIKANDDLTKEHYQFFLYQLLRALKYIHTANVYHRDLKPKNILANSNCKLKICDFGLARVAFNDTPTTIFWTDYVATRWYRAPELCGSFFSKYTPAIDVWSIGCIFAEVLTGKPLF</w:t>
      </w:r>
      <w:r>
        <w:lastRenderedPageBreak/>
        <w:t>PGKNVVHQLDLMTDLLGTPSMDTISRVRNEKARRYLSSMRKKEPIPFSQKFPNADPLALDLLQRLLAFDPKDRPTAGEALSHPYFKGLAKVEREPSCQPITKMEFEFERRRATKEDIRELIFREILEYHPQLLKDYINGTERTTFLYPSAVDQFRKQFAHLEENSESGPVVPMDRKHTSLPRSTIVHSAPIHAKEQPRIGPSRDRPLTDESYKNPRDSEKYSGNVPRSSHHSQAPQRVPTARPGRVVGPVLPYENVGTSHPYDPRRVAMNSGYPPQQQIPQTYGYYQTTGKSACSEPSQAERYTLHQQAYACANSSTAPDVALDMRAPPFHQSAGPKSGSSDRLTAETNLYTRSLNGIVATTSGVAASAHRKVSVVPYGMSQMY</w:t>
      </w:r>
    </w:p>
    <w:p w:rsidR="00B31FA3" w:rsidRDefault="00B31FA3" w:rsidP="00B31FA3"/>
    <w:p w:rsidR="00B31FA3" w:rsidRDefault="00B31FA3" w:rsidP="00B31FA3">
      <w:r>
        <w:t>&gt;BdMPK20-2 Bradi2g15317.1|feature=AA|genome=B. distachyon|accession=Bd21-1|len=598</w:t>
      </w:r>
    </w:p>
    <w:p w:rsidR="00B31FA3" w:rsidRDefault="00B31FA3" w:rsidP="00B31FA3">
      <w:r>
        <w:t>MSTDVDFFSEYGDANRYRIQEVIGKGSYGVVCSAMDMQTRQKVAIKKIHNIFDHVSDAARILREIKLLRLLRHPDVVEIKHIMLPPSRKDFKDIYVVFELMESDLHQVIKANDDLTKEHYQFFLYQLLRALKYIHTASVYHRDLKPKNILANSNCKLKICDFGLARVAFNDTPTTVFWTDYVATRWYRAPELCGSFFTKYTPAIDIWSIGCIFAEVLTGKPLFPGKNVVHQLDLMTDLLGTPSMDTISRVRNEKARRYLSSMRKKDPVPFSKKFPNADPLGLKLLEKLLAFDPKDRPTAEEALTDPYFKSLSKPDREPSCQPIRKVEFDFEHRRMSKDDIRELIFQEILEYHPQLLKNYIDGTEKTTFLYPSAVDQFKKQFSHLEESDGSGPVVPTERKHASLPRSTTVHSTPIPAKEQPLVASSRGRPIANEPCKPWAPGNVPGASQTAHVAQAGRAVGVGSVPPYESGSGKYPYDATSRPAVSSGYPPQQKIPQTYGYHHHHQTPGAGQSSQAMGGYACGYTKGTTPPPAAAQDMRASPYHHRSAGTKNDPLNRLAAESDIYTRSLNGIVAAAASAGTGAHRKVGAVPFGMSGMY</w:t>
      </w:r>
    </w:p>
    <w:p w:rsidR="00B31FA3" w:rsidRDefault="00B31FA3" w:rsidP="00B31FA3"/>
    <w:p w:rsidR="00B31FA3" w:rsidRDefault="00B31FA3" w:rsidP="00B31FA3">
      <w:r>
        <w:t>&gt;BdMPK20-3 Bradi1g41780.1|feature=AA|genome=B. distachyon|accession=Bd21-1|len=422</w:t>
      </w:r>
    </w:p>
    <w:p w:rsidR="00B31FA3" w:rsidRDefault="00B31FA3" w:rsidP="00B31FA3">
      <w:r>
        <w:t>MQHGDLHKKSAAEMDFFTAYDDANRYKILEVIGKGSYGLVCSANDLQTGEKVAIKKIHNIFEHISDAARILREIKLLRLLRHPDVVEIKHILLPPSKKDFKDIYVVFELMESDLHQVIKANDDLTREHYQFFLYQMLRALKYMHTANVYHRDLKPKNVLANANCKLKICDFGLARVAFSDAPTTVFWTDYVATRWYRAPELCGSFYSKYTPAIDIWSIGCIFAEVLIGKPLFPGKNVVHQLDLITDILGTPSLDAISRVRNDKARKYLTCMRKKQPASFSQKFPKADPLALQLLRRLLAFDPKDRPSAEEALADPYFNGLAKVEREPSCQPIPKIEFEFEGRRVTKEDIKELIFEEILEYHPQLLKEHIIGKERPNFVHLSAVDQFKKHFTQLEENDNETGAAVSLQRKHSSLPRQAFNHR</w:t>
      </w:r>
    </w:p>
    <w:p w:rsidR="00B31FA3" w:rsidRDefault="00B31FA3" w:rsidP="00B31FA3"/>
    <w:p w:rsidR="00B31FA3" w:rsidRDefault="00B31FA3" w:rsidP="00B31FA3">
      <w:r>
        <w:t>&gt;BdMPK20-4 Bradi2g45870.1|feature=AA|genome=B. distachyon|accession=Bd21-1|len=581</w:t>
      </w:r>
    </w:p>
    <w:p w:rsidR="00B31FA3" w:rsidRDefault="00B31FA3" w:rsidP="00B31FA3">
      <w:r>
        <w:t>MQTTEQQRKKGSSEMDFFSEYGDANRYKIQEVIGKGSYGVVCSAIDQHTGDKVAIKKIHNIFEHLSDAARILREIKLLRLLRHPDIVEIRHIMLPPSRRDFKDIYVVFELMDTDLHQVIKANDDLTKEHHQFFLYQMLRALKYIHTANVYHRDLKPKNILANANCKLKICDFGLARVAFNDTPTTVFWTDYVATRWYRAPELCGSFFTKYSRAIDIWSIGCIFAEILTGKPLFPGKNVVHQLDLMTDLLGTPSLDTVSRIRNEKARRYLSSMRKKQSVSFSERFPKADPAALKLLQRLLAFDPKDRPTAEEALADPYFKGLGKVEREPSCQPITKMEFEFERKNVTKADVKELIFREILEYHPQLLKDYMNGTEKTNFLYPSAVDNFRRQFANLEENGGKGGAVVPPDRKHVSLPRNTTVHSTPIPPKDQKYSQVPQRIPTGRPGRVVGPVIPFENSSTMDPYSQRRVARNPVLPAAATNLSAYAYRNSDNSERELQQELEKDRMQYHPMQRFMDAKMVSPDLRSTSYYMPKGVPKADVAERSALQSNMMQGIAPFNGIATVGGAFNKVSAVQYGVSRMY</w:t>
      </w:r>
    </w:p>
    <w:p w:rsidR="00B31FA3" w:rsidRDefault="00B31FA3" w:rsidP="00B31FA3"/>
    <w:p w:rsidR="00B31FA3" w:rsidRDefault="00B31FA3" w:rsidP="00B31FA3">
      <w:r>
        <w:t>&gt;BdMPK20-5 Bradi2g16337.1|feature=AA|genome=B. distachyon|accession=Bd21-1|len=582</w:t>
      </w:r>
    </w:p>
    <w:p w:rsidR="00B31FA3" w:rsidRDefault="00B31FA3" w:rsidP="00B31FA3">
      <w:r>
        <w:t>MPEANAAARGGGGGGDARAAEQRSNNKNSEEMGFFSEYVDASRYKILEIIGKGSYGVVCSAIDQETGDKVAIKKIQNIFEHLSDAARILREIKLLRLLRHPDIVQIKHIMLPPSRRDFRDIYVVFELMDTDLHQVIKANDDLTKEHYQFFLYQMLRALKYIHTANVYHRDLKPKNILANANCKLKICDFGLARVAFNDTPTTVFWTDYVATRWYRAPELCGSFFTKYSPAIDTWSIGCIFAEILTGKPLFPGKNVVHQLDLMTDLLGTPSTETISRIRNDKARKYLSSMRRKQPIPFSEKFPNADPSALKLLERLLAFDPKDRPTAEEALAHPYFKRLARVEREPSCQQPISKTEFEFERRKFTKEDVKELIFREILEYHPKLLKDYMNGSEKTSFLYPSAVDNFRRQFANLEIDGGRSGAADRKHFSLPRTTTVHSAPILPTNGPTSQVPQRIPTARPGRVVSSAMQTDNPSVSDRHNGRRVARDPAVPPAAAYHLKSDYSDRQHQQEFEKDRVRPDRQRQEELEKDRMQYRPGHHSMDAKVAPEISPYMRSSPYYIPPFNGIAAVASGYSKVAAVTRMY</w:t>
      </w:r>
    </w:p>
    <w:p w:rsidR="00B31FA3" w:rsidRDefault="00B31FA3" w:rsidP="00B31FA3"/>
    <w:p w:rsidR="00B31FA3" w:rsidRDefault="00B31FA3" w:rsidP="00B31FA3">
      <w:r>
        <w:t>&gt;BdMPK21-1 Bradi2g15620.1|feature=AA|genome=B. distachyon|accession=Bd21-1|len=596</w:t>
      </w:r>
    </w:p>
    <w:p w:rsidR="00B31FA3" w:rsidRDefault="00B31FA3" w:rsidP="00B31FA3">
      <w:r>
        <w:t>MGGLIRWLRHHRSRRVSSSSSSHLPSNTTSSSSTSDLRAHSLPQHQGDHHGEVVVEWEDAAEGPDSDPEEYIVVVLGDDEQGVVAARAPVRTKPPRVMDPGKKTSESEFFTEYGEANRYKVSEVIGKGSYGVVAAAVDTQTGERCAIKKINDVFDHVSDATRILREIKLLRLLRHPDIVEIKHIMLPPSRREFRDIYVVFELMESDLHQVIKANDDLTPEHHQFFLYQLLRGMKYIHTANVFHRDLKPKNILANADCKLKICDFGLARVSFNDGAPSAIFWTDYVATRWYRAPELCGSFFSKYTPAIDIWSVGCIFAEMLTGKPLFPGKNVVHQLDLMTDLLGTPSAESLSKIRNEKARRYLSNMRKKPKVPLTKKFPGIDPMALHLLERLLAFDPKDRPSADEALTDPYFTGLANSEREPITQPISKLEFEFEKRKLAKDDVRELIYREILEYHPHMLQEYLRGGGDQMSFMFPSGVDRFKRQFAHLEEGGAKGEKSSPQLRQNASLPRERVIGNKHGDGDYNMKLNVGEKPELASVSDGISKPLMSARSLLKSETMSASKCIGEIKNKDEDSLSECVEGTDDDVSQKIAQLKT</w:t>
      </w:r>
    </w:p>
    <w:p w:rsidR="00B31FA3" w:rsidRDefault="00B31FA3" w:rsidP="00B31FA3"/>
    <w:p w:rsidR="00B31FA3" w:rsidRDefault="00B31FA3" w:rsidP="00B31FA3">
      <w:r>
        <w:t>&gt;BdMPK21-2 Bradi2g45006</w:t>
      </w:r>
    </w:p>
    <w:p w:rsidR="00B31FA3" w:rsidRDefault="00B31FA3" w:rsidP="00B31FA3">
      <w:r>
        <w:t>MARKGSDEAEFFTEYGEANRYEVGEVVGKGSYGVVAAAVDTHTGERVAIKKINDVFEHVSDATRILREIKLLRLLRHPDIVIKANDDLTPEHHQFFFYQL</w:t>
      </w:r>
    </w:p>
    <w:p w:rsidR="00B31FA3" w:rsidRDefault="00B31FA3" w:rsidP="00B31FA3">
      <w:r>
        <w:t>LRGMKYIHAANVFHRDLKPRNILANADCKLKICDFGLARVSFNDTPSAIFWTDYVATRWYRAPELCGSFFSKYTPAIDIWSIGCIFAEMLSGRPLFPGKN</w:t>
      </w:r>
    </w:p>
    <w:p w:rsidR="00B31FA3" w:rsidRDefault="00B31FA3" w:rsidP="00B31FA3">
      <w:r>
        <w:t>VVHQLDLMTDLLGTPSAESLSRIRNEKARRYLGNMRKKHPVPFSQKFPGVDPMALDLLERLLAFDPKDRPTAAEALADPYFTGLANSDREPTTQPISKLE</w:t>
      </w:r>
    </w:p>
    <w:p w:rsidR="00B31FA3" w:rsidRDefault="00B31FA3" w:rsidP="00B31FA3">
      <w:r>
        <w:t>FEFERRKLARDDVRELIYREILEYHPQMLHEYHHGGDQANFVYPSGVDRFKRQFVHLEEGVTKGEKTSPQLRQHASLPRERIIGIGDELGRPNADYCIKL</w:t>
      </w:r>
    </w:p>
    <w:p w:rsidR="00B31FA3" w:rsidRDefault="00B31FA3" w:rsidP="00B31FA3">
      <w:r>
        <w:t>HVGEEPGHTSVTDGLSKPLLNARNFLKSESISASQCVVIKEKREKDVSAVTSNIF*</w:t>
      </w:r>
    </w:p>
    <w:p w:rsidR="00B31FA3" w:rsidRDefault="00B31FA3" w:rsidP="00B31FA3"/>
    <w:p w:rsidR="00B31FA3" w:rsidRDefault="00B31FA3" w:rsidP="00B31FA3">
      <w:r>
        <w:t>&gt;Bd21RefMPK3 Brdisv20Bd21Ref101171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21RefMPK4 Brdisv20Bd21Ref1030338m.p</w:t>
      </w:r>
    </w:p>
    <w:p w:rsidR="00B31FA3" w:rsidRDefault="00B31FA3" w:rsidP="00B31FA3">
      <w:r>
        <w:t>MDTSGGGGAGGAAQIQGMATHGGRYVLYNVYGNLFEVASKYAPPIRPIGRGAYGIVCAAV</w:t>
      </w:r>
    </w:p>
    <w:p w:rsidR="00B31FA3" w:rsidRDefault="00B31FA3" w:rsidP="00B31FA3">
      <w:r>
        <w:t>SSDTGEEVAIKKIGNAFDNHIDAKRTLREIKLLRHMDHENIIAIKDIIRPPRRDDFKDVY</w:t>
      </w:r>
    </w:p>
    <w:p w:rsidR="00B31FA3" w:rsidRDefault="00B31FA3" w:rsidP="00B31FA3">
      <w:r>
        <w:t>IVTELMDTDLHQIIRSNQPLTDDHCQYFLYQLLRGLKYVHSANVLHRDLKPSNLFLNANC</w:t>
      </w:r>
    </w:p>
    <w:p w:rsidR="00B31FA3" w:rsidRDefault="00B31FA3" w:rsidP="00B31FA3">
      <w:r>
        <w:t>DLKIADFGLARTTSETDLMTEYVVTRWYRAPELLLNCSQYTAAIDVWSVGCILGEIITRQ</w:t>
      </w:r>
    </w:p>
    <w:p w:rsidR="00B31FA3" w:rsidRDefault="00B31FA3" w:rsidP="00B31FA3">
      <w:r>
        <w:t>PLFPGRDYIQQLKLITELIGSPDDSSLGFLRSDNARRYMKQLPQYPRQDFRLRFRNMSDG</w:t>
      </w:r>
    </w:p>
    <w:p w:rsidR="00B31FA3" w:rsidRDefault="00B31FA3" w:rsidP="00B31FA3">
      <w:r>
        <w:t>AVDLLERMLVFDPSRRITVDEALHHPYLASLHDINEEPTCPAPFSFDFEQPSFTEEHMKE</w:t>
      </w:r>
    </w:p>
    <w:p w:rsidR="00B31FA3" w:rsidRDefault="00B31FA3" w:rsidP="00B31FA3">
      <w:r>
        <w:t>LIWRETLAFNPDPPY*</w:t>
      </w:r>
    </w:p>
    <w:p w:rsidR="00B31FA3" w:rsidRDefault="00B31FA3" w:rsidP="00B31FA3"/>
    <w:p w:rsidR="00B31FA3" w:rsidRDefault="00B31FA3" w:rsidP="00B31FA3">
      <w:r>
        <w:t>&gt;Bd21RefMPK6 Brdisv20Bd21Ref1008702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lastRenderedPageBreak/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21RefMPK7-1 Brdisv20Bd21Ref1006178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21RefMPK7-2 Brdisv20Bd21Ref1039827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E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M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FELMDTDLHQIIKSSQPLSNDHCQYFLFQLLRGLKYLHSAGILHRDLKP</w:t>
      </w:r>
    </w:p>
    <w:p w:rsidR="00B31FA3" w:rsidRDefault="00B31FA3" w:rsidP="00B31FA3">
      <w:r>
        <w:t>GNLLVNANCDLKICDFGLARTNNTKGQFMTEYVVTCLYRAPELLLCCDNYGTSIDVWSVG</w:t>
      </w:r>
    </w:p>
    <w:p w:rsidR="00B31FA3" w:rsidRDefault="00B31FA3" w:rsidP="00B31FA3">
      <w:r>
        <w:t>CIFAELLGRKPIFPRTQCLD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Bd21RefMPK11 Brdisv20Bd21Ref1027806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21RefMPK14 Brdisv20Bd21Ref1025543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21RefMPK16 Brdisv20Bd21Ref102007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21RefMPK17 Brdisv20Bd21Ref1006298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21RefMPK20-1 Brdisv20Bd21Ref1021539m.p</w:t>
      </w:r>
    </w:p>
    <w:p w:rsidR="00B31FA3" w:rsidRDefault="00B31FA3" w:rsidP="00B31FA3">
      <w:r>
        <w:lastRenderedPageBreak/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21RefMPK20-2 Brdisv20Bd21Ref1016842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21RefMPK20-3 Brdisv20Bd21Ref100727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21RefMPK20-4 Brdisv20Bd21Ref1021778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lastRenderedPageBreak/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21RefMPK20-5 Brdisv20Bd21Ref1016994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21RefMPK21-1 Brdisv20Bd21Ref1016889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21RefMPK21-2 Brdisv20Bd21Ref1021630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21-3MPK3 Brdisv1Bd21-3_r1010642m.p</w:t>
      </w:r>
    </w:p>
    <w:p w:rsidR="00B31FA3" w:rsidRDefault="00B31FA3" w:rsidP="00B31FA3">
      <w:r>
        <w:t>MDGAR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lastRenderedPageBreak/>
        <w:t>DHMHQMRLITEVIGTPTDDDLGFIRNEDARRYMRHLPQFPRRPFPAQFPRVQPAALDLIE</w:t>
      </w:r>
    </w:p>
    <w:p w:rsidR="00B31FA3" w:rsidRDefault="00B31FA3" w:rsidP="00B31FA3">
      <w:r>
        <w:t>RMLAFNPLQRITGTYILEEAREHPYLERLHDIAGEPICTDPFSFDFEQHPLTEDQMKQLI</w:t>
      </w:r>
    </w:p>
    <w:p w:rsidR="00B31FA3" w:rsidRDefault="00B31FA3" w:rsidP="00B31FA3">
      <w:r>
        <w:t>FNEALELNPNFRY*</w:t>
      </w:r>
    </w:p>
    <w:p w:rsidR="00B31FA3" w:rsidRDefault="00B31FA3" w:rsidP="00B31FA3"/>
    <w:p w:rsidR="00B31FA3" w:rsidRDefault="00B31FA3" w:rsidP="00B31FA3">
      <w:r>
        <w:t>&gt;Bd21-3MPK4 Brdisv1Bd21-3_r1027304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21-3MPK6 Brdisv1Bd21-3_r1007822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G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21-3MPK11 Brdisv1Bd21-3_r1025222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GHCSFHHLYFLYQVLRGLKYVH</w:t>
      </w:r>
    </w:p>
    <w:p w:rsidR="00B31FA3" w:rsidRDefault="00B31FA3" w:rsidP="00B31FA3">
      <w:r>
        <w:t>SANVLHRDLRPSNLLLNAKCDLKIGDFGLARTTTETDFMMEYVVTRWYRAPELLLNCSEY</w:t>
      </w:r>
    </w:p>
    <w:p w:rsidR="00B31FA3" w:rsidRDefault="00B31FA3" w:rsidP="00B31FA3">
      <w:r>
        <w:t>TGAIDMWSVGCILGEIATREPLFPGKDYVHQLRLITELLGSPDDTSLGFLRSDNARRYGR</w:t>
      </w:r>
    </w:p>
    <w:p w:rsidR="00B31FA3" w:rsidRDefault="00B31FA3" w:rsidP="00B31FA3">
      <w:r>
        <w:t>SLPQYPKQQFRSRFPNMSSGAMDLLERMLVFDPNKRITVDEALCHPYLASLHEINDEPVC</w:t>
      </w:r>
    </w:p>
    <w:p w:rsidR="00B31FA3" w:rsidRDefault="00B31FA3" w:rsidP="00B31FA3">
      <w:r>
        <w:t>PAPFSFDFEQPSFTEEDIKELIWRESVKFNPEPIH*</w:t>
      </w:r>
    </w:p>
    <w:p w:rsidR="00B31FA3" w:rsidRDefault="00B31FA3" w:rsidP="00B31FA3"/>
    <w:p w:rsidR="00B31FA3" w:rsidRDefault="00B31FA3" w:rsidP="00B31FA3">
      <w:r>
        <w:t>&gt;Bd21-3MPK14 Brdisv1Bd21-3_r102319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P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21-3MPK16 Brdisv1Bd21-3_r101802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lastRenderedPageBreak/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G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21-3MPK17 Brdisv1Bd21-3_r1005812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AESHKKNILEKEFFTEYGEKSQYQIQEVIGKGSYGVVAAAVDTRTGERGAIKKIND</w:t>
      </w:r>
    </w:p>
    <w:p w:rsidR="00B31FA3" w:rsidRDefault="00B31FA3" w:rsidP="00B31FA3">
      <w:r>
        <w:t>VFEHVSDATRILREVKLLRLR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21-3MPK20-1 Brdisv1Bd21-3_r101938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GVLTGKPLFPGKNVVHQL</w:t>
      </w:r>
    </w:p>
    <w:p w:rsidR="00B31FA3" w:rsidRDefault="00B31FA3" w:rsidP="00B31FA3">
      <w:r>
        <w:t>DLMTDLLGTPSMDTISRGWRYLSSMRKKEPIPFSQKFPNADPLALDLLQRLLAFDPKDRP</w:t>
      </w:r>
    </w:p>
    <w:p w:rsidR="00B31FA3" w:rsidRDefault="00B31FA3" w:rsidP="00B31FA3">
      <w:r>
        <w:t>TAGEALSHPYFKGLAKVEREPSCQPITKMEFEFERRRATKEDIRELIFREILEYHPQLLK</w:t>
      </w:r>
    </w:p>
    <w:p w:rsidR="00B31FA3" w:rsidRDefault="00B31FA3" w:rsidP="00B31FA3">
      <w:r>
        <w:t>DYINGTERTTFLYPSAVDQFRKQFAHLEENSESGPVVPMDRKHTSLPRSTIVHSAPIHAK</w:t>
      </w:r>
    </w:p>
    <w:p w:rsidR="00B31FA3" w:rsidRDefault="00B31FA3" w:rsidP="00B31FA3">
      <w:r>
        <w:t>EQPRIGPSRDSPLTDESYKTPRDSEKYSGNVPRSSHHSQAPQRVPTARPGRVVGPVLPYE</w:t>
      </w:r>
    </w:p>
    <w:p w:rsidR="00B31FA3" w:rsidRDefault="00B31FA3" w:rsidP="00B31FA3">
      <w:r>
        <w:t>NVGTSHPYDPRRVAMNSGYPPQQQIPQTYGYYQTTGKSACSEPSQAERYTLHQQAYACAN</w:t>
      </w:r>
    </w:p>
    <w:p w:rsidR="00B31FA3" w:rsidRDefault="00B31FA3" w:rsidP="00B31FA3">
      <w:r>
        <w:t>SSTAPDVALDMRAPPFHQSAGPKSGSSDRLTAETNLYTRSLNGIVATTSGVAASAHRKVS</w:t>
      </w:r>
    </w:p>
    <w:p w:rsidR="00B31FA3" w:rsidRDefault="00B31FA3" w:rsidP="00B31FA3">
      <w:r>
        <w:t>VVPYGMSQMY*</w:t>
      </w:r>
    </w:p>
    <w:p w:rsidR="00B31FA3" w:rsidRDefault="00B31FA3" w:rsidP="00B31FA3"/>
    <w:p w:rsidR="00B31FA3" w:rsidRDefault="00B31FA3" w:rsidP="00B31FA3">
      <w:r>
        <w:t>&gt;Bd21-3MPK20-2 Brdisv1Bd21-3_r1015197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W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GWFLFLFFCPALTDPYFKSLSKPDREPSCQPIRKVEFDFEHRRMSKDD</w:t>
      </w:r>
    </w:p>
    <w:p w:rsidR="00B31FA3" w:rsidRDefault="00B31FA3" w:rsidP="00B31FA3">
      <w:r>
        <w:t>IRELIFQEILEYHPQLLKNYIDGTEKTTFLYPSAVDQFKKQFSHLEESDGSGPVVPTERK</w:t>
      </w:r>
    </w:p>
    <w:p w:rsidR="00B31FA3" w:rsidRDefault="00B31FA3" w:rsidP="00B31FA3">
      <w:r>
        <w:t>HASLPRSTTVHSTPIPAKEQPLVASSRGRPIANEPCKPWAPGNVPGASQTAHVAQAGRAV</w:t>
      </w:r>
    </w:p>
    <w:p w:rsidR="00B31FA3" w:rsidRDefault="00B31FA3" w:rsidP="00B31FA3">
      <w:r>
        <w:lastRenderedPageBreak/>
        <w:t>GVGSVPPYESGSGKYPYDATSRPAVSSGYPPQQKIPQTYGYHHHHQTPGAGQSSQAMGGY</w:t>
      </w:r>
    </w:p>
    <w:p w:rsidR="00B31FA3" w:rsidRDefault="00B31FA3" w:rsidP="00B31FA3">
      <w:r>
        <w:t>ACGYTKGTTPPPAAAQDMRASPYHHRSAGTKNDPLNRLAAESDIYTRSLNGIVAAAASAG</w:t>
      </w:r>
    </w:p>
    <w:p w:rsidR="00B31FA3" w:rsidRDefault="00B31FA3" w:rsidP="00B31FA3">
      <w:r>
        <w:t>TGAHRKVGAVPFGMSGMY*</w:t>
      </w:r>
    </w:p>
    <w:p w:rsidR="00B31FA3" w:rsidRDefault="00B31FA3" w:rsidP="00B31FA3"/>
    <w:p w:rsidR="00B31FA3" w:rsidRDefault="00B31FA3" w:rsidP="00B31FA3">
      <w:r>
        <w:t>&gt;Bd21-3MPK20-3 Brdisv1Bd21-3_r1006610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21-3MPK20-4 Brdisv1Bd21-3_r1019613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21-3MPK20-5 Brdisv1Bd21-3_r1015339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21-3MPK21-1 Brdisv1Bd21-3_r1015240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lastRenderedPageBreak/>
        <w:t>VFHRDLKPKNFLANADCKLKICDFGLARVSFNEGPPP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21-3MPK21-2 Brdisv1Bd21-3_r1019467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G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3-1MPK3 Brdisv1Bd3-1_r100833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SPRG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3-1MPK4 Brdisv1Bd3-1_r1021690m.p</w:t>
      </w:r>
    </w:p>
    <w:p w:rsidR="00B31FA3" w:rsidRDefault="00B31FA3" w:rsidP="00B31FA3">
      <w:r>
        <w:t>MAPHGGRYVLYNVYGNLFEVASKYAPPIRPIGRGAYGIDVPYPFRMVVFVYRLRTRVGEA</w:t>
      </w:r>
    </w:p>
    <w:p w:rsidR="00B31FA3" w:rsidRDefault="00B31FA3" w:rsidP="00B31FA3">
      <w:r>
        <w:t>AAVSSDTGEEVAIKKIGNAFDNHIDAKRTLREIKLLRHMDHENIIAIKDIIRPPRRDDFK</w:t>
      </w:r>
    </w:p>
    <w:p w:rsidR="00B31FA3" w:rsidRDefault="00B31FA3" w:rsidP="00B31FA3">
      <w:r>
        <w:t>DVYIVTELMDTDLHQIIRSNQPLTDDHCQYFLYQLLRGLKYVHSANVLHRDLKPSNLFLN</w:t>
      </w:r>
    </w:p>
    <w:p w:rsidR="00B31FA3" w:rsidRDefault="00B31FA3" w:rsidP="00B31FA3">
      <w:r>
        <w:t>ANCDLKIADFGLARTTSETDLMTEYVVTRWYRAPELLLNCSQYTAAIDVWSVGCILGEII</w:t>
      </w:r>
    </w:p>
    <w:p w:rsidR="00B31FA3" w:rsidRDefault="00B31FA3" w:rsidP="00B31FA3">
      <w:r>
        <w:t>TRQPLFPGRDYIQQLKLITELIGSPDDSSLGFLRSDNARRYMKQLPQYPRQDFRLRFRNM</w:t>
      </w:r>
    </w:p>
    <w:p w:rsidR="00B31FA3" w:rsidRDefault="00B31FA3" w:rsidP="00B31FA3">
      <w:r>
        <w:t>SDGAVDLLERMLVFDPSRRITVDEALHHPYLASLHDINEEPTCPAPFSFDFEQPSFTEEH</w:t>
      </w:r>
    </w:p>
    <w:p w:rsidR="00B31FA3" w:rsidRDefault="00B31FA3" w:rsidP="00B31FA3">
      <w:r>
        <w:t>MKELIWRETLAFNPDPPY*</w:t>
      </w:r>
    </w:p>
    <w:p w:rsidR="00B31FA3" w:rsidRDefault="00B31FA3" w:rsidP="00B31FA3"/>
    <w:p w:rsidR="00B31FA3" w:rsidRDefault="00B31FA3" w:rsidP="00B31FA3">
      <w:r>
        <w:t>&gt;Bd3-1MPK6 Brdisv1Bd3-1_r1006154m.p</w:t>
      </w:r>
    </w:p>
    <w:p w:rsidR="00B31FA3" w:rsidRDefault="00B31FA3" w:rsidP="00B31FA3">
      <w:r>
        <w:t>MDTDLHQIIRSNQALSEEHCQYFLYQILRGLKYIHSANVLHRDLKPSNLLLNANCDLKIC</w:t>
      </w:r>
    </w:p>
    <w:p w:rsidR="00B31FA3" w:rsidRDefault="00B31FA3" w:rsidP="00B31FA3">
      <w:r>
        <w:t>DFGLARTTSETDFMTEYVVTRWYRAPELLLNSSEYTAAIDVWSVGCIFMELMDRKPLFPG</w:t>
      </w:r>
    </w:p>
    <w:p w:rsidR="00B31FA3" w:rsidRDefault="00B31FA3" w:rsidP="00B31FA3">
      <w:r>
        <w:t>RDHVHQLRLLMELIGTPNEADLDFVNENARRYIRQLPRHARQSFSEKFPHVHPSAIDLVE</w:t>
      </w:r>
    </w:p>
    <w:p w:rsidR="00B31FA3" w:rsidRDefault="00B31FA3" w:rsidP="00B31FA3">
      <w:r>
        <w:t>KMLTFDPRQRITVEGALAHPYLASLHDISDEPVCTMPFSFDFEQHALSEEQMKDLIHQEA</w:t>
      </w:r>
    </w:p>
    <w:p w:rsidR="00B31FA3" w:rsidRDefault="00B31FA3" w:rsidP="00B31FA3">
      <w:r>
        <w:t>LAFNPDYQ*</w:t>
      </w:r>
    </w:p>
    <w:p w:rsidR="00B31FA3" w:rsidRDefault="00B31FA3" w:rsidP="00B31FA3"/>
    <w:p w:rsidR="00B31FA3" w:rsidRDefault="00B31FA3" w:rsidP="00B31FA3">
      <w:r>
        <w:t>&gt;Bd3-1MPK11 Brdisv1Bd3-1_r1020329m.p</w:t>
      </w:r>
    </w:p>
    <w:p w:rsidR="00B31FA3" w:rsidRDefault="00B31FA3" w:rsidP="00B31FA3">
      <w:r>
        <w:lastRenderedPageBreak/>
        <w:t>MRMEGGGAGPAAAAAAGGAHGLGEAQIKGTLTHGGRDVQYNVYGNLFEVSAKYVPPIRPA</w:t>
      </w:r>
    </w:p>
    <w:p w:rsidR="00B31FA3" w:rsidRDefault="00B31FA3" w:rsidP="00B31FA3">
      <w:r>
        <w:t>GRGAR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3-1MPK14 Brdisv1Bd3-1_r101868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L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3-1MPK16 Brdisv1Bd3-1_r101439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3-1MPK17 Brdisv1Bd3-1_r1004808m.p</w:t>
      </w:r>
    </w:p>
    <w:p w:rsidR="00B31FA3" w:rsidRDefault="00B31FA3" w:rsidP="00B31FA3">
      <w:r>
        <w:t>MVGGGGIVDGFPRLFPRRPPSGSGPSSNQSSAGEESSDIDAVVEDLDLVGLRAIRVPQ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3-1MPK20-1 Brdisv1Bd3-1_r1015467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lastRenderedPageBreak/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3-1MPK20-2 Brdisv1Bd3-1_r101229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3-1MPK20-3 Brdisv1Bd3-1_r1005298m.p</w:t>
      </w:r>
    </w:p>
    <w:p w:rsidR="00B31FA3" w:rsidRDefault="00B31FA3" w:rsidP="00B31FA3">
      <w:r>
        <w:t>MDFFTAYDDANRYKILEVIGKGSYGLVCSANDLQTGEKVAIKKIHNIFEHISDAARILRE</w:t>
      </w:r>
    </w:p>
    <w:p w:rsidR="00B31FA3" w:rsidRDefault="00B31FA3" w:rsidP="00B31FA3">
      <w:r>
        <w:t>IKLLRLLRHPDVVEIKHILLPPSKKDFKDIYVVFELMESDLHQVIKANDDLTREHYQFFL</w:t>
      </w:r>
    </w:p>
    <w:p w:rsidR="00B31FA3" w:rsidRDefault="00B31FA3" w:rsidP="00B31FA3">
      <w:r>
        <w:t>YQMLRALKYMHTANVYHRDLKPKNVLANANCKLKICDFGLARVAFSDAPTTVFWTDYVAT</w:t>
      </w:r>
    </w:p>
    <w:p w:rsidR="00B31FA3" w:rsidRDefault="00B31FA3" w:rsidP="00B31FA3">
      <w:r>
        <w:t>RWYRAPELCGSFYSKYTPAIDIWSIGCIFAEVLIGKPLFPGKNVVHQLDLITDILGTPSL</w:t>
      </w:r>
    </w:p>
    <w:p w:rsidR="00B31FA3" w:rsidRDefault="00B31FA3" w:rsidP="00B31FA3">
      <w:r>
        <w:t>DAISRVRNDKARKYLTCMRKKQPASFSQKFPKADPLALQLLRRLLAFDPKDRPSAEEALA</w:t>
      </w:r>
    </w:p>
    <w:p w:rsidR="00B31FA3" w:rsidRDefault="00B31FA3" w:rsidP="00B31FA3">
      <w:r>
        <w:t>DPYFNGLAKVEREPSCQPIPKIEFEFEGRRVTKEDIKELIFEEILEYHPQLLKEHIIGKE</w:t>
      </w:r>
    </w:p>
    <w:p w:rsidR="00B31FA3" w:rsidRDefault="00B31FA3" w:rsidP="00B31FA3">
      <w:r>
        <w:t>RPNFVHLSAVDQFKKHFTQLEENDNETGAAVSLQRKHSSLPRQAFNHR*</w:t>
      </w:r>
    </w:p>
    <w:p w:rsidR="00B31FA3" w:rsidRDefault="00B31FA3" w:rsidP="00B31FA3"/>
    <w:p w:rsidR="00B31FA3" w:rsidRDefault="00B31FA3" w:rsidP="00B31FA3">
      <w:r>
        <w:t>&gt;Bd3-1MPK20-4 Brdisv1Bd3-1_r1015662m.p</w:t>
      </w:r>
    </w:p>
    <w:p w:rsidR="00B31FA3" w:rsidRDefault="00B31FA3" w:rsidP="00B31FA3">
      <w:r>
        <w:t>MRVGSRGGGGGRGRTMQTTEQQRKKGSSEMDFFSEYGDANRYKIQEVIGKGSYGVVCSAI</w:t>
      </w:r>
    </w:p>
    <w:p w:rsidR="00B31FA3" w:rsidRDefault="00B31FA3" w:rsidP="00B31FA3">
      <w:r>
        <w:t>DQHTGDKVAIKKIHNIFEHLSDAARILREIKLLRLLRHPDIVEIRHIMLPPSRRDFKDIY</w:t>
      </w:r>
    </w:p>
    <w:p w:rsidR="00B31FA3" w:rsidRDefault="00B31FA3" w:rsidP="00B31FA3">
      <w:r>
        <w:t>VVFELMDTDLHQVIKANDDLTKEHHQFFLYQMLRALKYIHTANVYHRDLKPKNILANANC</w:t>
      </w:r>
    </w:p>
    <w:p w:rsidR="00B31FA3" w:rsidRDefault="00B31FA3" w:rsidP="00B31FA3">
      <w:r>
        <w:t>KLKICDFGLARVAFNDTPTTVFWTDYVATRWYRAPELCGSFFTKYSRAIDIWSIGCIFAE</w:t>
      </w:r>
    </w:p>
    <w:p w:rsidR="00B31FA3" w:rsidRDefault="00B31FA3" w:rsidP="00B31FA3">
      <w:r>
        <w:t>ILTGKPLFPGKNVVHQLDLMTDLLGTPSLDTVSRIRNEKARRYLSSMRKKQSVSFSERFP</w:t>
      </w:r>
    </w:p>
    <w:p w:rsidR="00B31FA3" w:rsidRDefault="00B31FA3" w:rsidP="00B31FA3">
      <w:r>
        <w:t>KADPAALKLLQRLLAFDPKDRPTAEEALADPYFKGLGKVEREPSCQPITKMEFEFERKNV</w:t>
      </w:r>
    </w:p>
    <w:p w:rsidR="00B31FA3" w:rsidRDefault="00B31FA3" w:rsidP="00B31FA3">
      <w:r>
        <w:t>TKADVKELIFREILEYHPQLLKDYMNGTEKTNFLYPSAVDNFRRQFANLEENGGKGGAVV</w:t>
      </w:r>
    </w:p>
    <w:p w:rsidR="00B31FA3" w:rsidRDefault="00B31FA3" w:rsidP="00B31FA3">
      <w:r>
        <w:t>PPDRKHVSLPRNTTVHSTPIPPKDQKYSQVPQRIPTGRPGRVVGPVIPFENSSTMDPYSQ</w:t>
      </w:r>
    </w:p>
    <w:p w:rsidR="00B31FA3" w:rsidRDefault="00B31FA3" w:rsidP="00B31FA3">
      <w:r>
        <w:t>RRGARNPVLPAAATNLSAYAYRNSDNSERELQQELEKDRMQSHPMQRFMDAKMVSPDLRS</w:t>
      </w:r>
    </w:p>
    <w:p w:rsidR="00B31FA3" w:rsidRDefault="00B31FA3" w:rsidP="00B31FA3">
      <w:r>
        <w:t>TSYYMPKGVPKADVAERSALQSNMMQGIAPFNGIATVGGAFNKVSAVQYGVSRMY*</w:t>
      </w:r>
    </w:p>
    <w:p w:rsidR="00B31FA3" w:rsidRDefault="00B31FA3" w:rsidP="00B31FA3"/>
    <w:p w:rsidR="00B31FA3" w:rsidRDefault="00B31FA3" w:rsidP="00B31FA3">
      <w:r>
        <w:lastRenderedPageBreak/>
        <w:t>&gt;Bd3-1MPK20-5 Brdisv1Bd3-1_r1012412m.p</w:t>
      </w:r>
    </w:p>
    <w:p w:rsidR="00B31FA3" w:rsidRDefault="00B31FA3" w:rsidP="00B31FA3">
      <w:r>
        <w:t>MPEANAAARGGGGGGDARAAEQRSNNKNSEEMGFFSEYVDASRYKILEIIGKGSYGVVCS</w:t>
      </w:r>
    </w:p>
    <w:p w:rsidR="00B31FA3" w:rsidRDefault="00B31FA3" w:rsidP="00B31FA3">
      <w:r>
        <w:t>AIDQETGDKVAIKKIQNIFEHLSDAARILREIKLLRLLRHPDIVQIKHIMLPPSRRDFRD</w:t>
      </w:r>
    </w:p>
    <w:p w:rsidR="00B31FA3" w:rsidRDefault="00B31FA3" w:rsidP="00B31FA3">
      <w:r>
        <w:t>IYVVFELMDTDLHQVIKANDDLTKEHYQFFLYQMLRALKYIHTANVYHRDLKPKNILANA</w:t>
      </w:r>
    </w:p>
    <w:p w:rsidR="00B31FA3" w:rsidRDefault="00B31FA3" w:rsidP="00B31FA3">
      <w:r>
        <w:t>NCKLKICDFGLARVAFNDTPTTVFWTDYVATRWYRAPELCGSFFTKYSPAIDTWSIGCIF</w:t>
      </w:r>
    </w:p>
    <w:p w:rsidR="00B31FA3" w:rsidRDefault="00B31FA3" w:rsidP="00B31FA3">
      <w:r>
        <w:t>AEILTGKPLFPGKNVVHQLDLMTDLLGTPSTETISRIRNDKARKYLSSMRRKQPIPFSEK</w:t>
      </w:r>
    </w:p>
    <w:p w:rsidR="00B31FA3" w:rsidRDefault="00B31FA3" w:rsidP="00B31FA3">
      <w:r>
        <w:t>FPNADPSALKLLERLLAFDPKDRPTAEEALAHPYFKRLARVEREPSCQQPISKTEFEFER</w:t>
      </w:r>
    </w:p>
    <w:p w:rsidR="00B31FA3" w:rsidRDefault="00B31FA3" w:rsidP="00B31FA3">
      <w:r>
        <w:t>RKFTKEDIKELIFREILEYHPKLLKDYMNGSEKTSFLYPSAVDNFRRQFANLEIDGGRSG</w:t>
      </w:r>
    </w:p>
    <w:p w:rsidR="00B31FA3" w:rsidRDefault="00B31FA3" w:rsidP="00B31FA3">
      <w:r>
        <w:t>AADRKHFSLPRTTTVHSAPILPTNGPTSQVPQRIPTARAGRVVSSAMQTDNPSVSDRHNG</w:t>
      </w:r>
    </w:p>
    <w:p w:rsidR="00B31FA3" w:rsidRDefault="00B31FA3" w:rsidP="00B31FA3">
      <w:r>
        <w:t>RRVARDPAVPPAAAYHLKSDYSDRQHQQEFEKDRVRPDRQRQEELEKDRMQYRPGHHSMD</w:t>
      </w:r>
    </w:p>
    <w:p w:rsidR="00B31FA3" w:rsidRDefault="00B31FA3" w:rsidP="00B31FA3">
      <w:r>
        <w:t>AKVAPEISPYMRSSPYYIPPFNGIAAVASGYSKVAAVTRMY*</w:t>
      </w:r>
    </w:p>
    <w:p w:rsidR="00B31FA3" w:rsidRDefault="00B31FA3" w:rsidP="00B31FA3"/>
    <w:p w:rsidR="00B31FA3" w:rsidRDefault="00B31FA3" w:rsidP="00B31FA3">
      <w:r>
        <w:t>&gt;Bd3-1MPK21-1 Brdisv1Bd3-1_r1012338m.p</w:t>
      </w:r>
    </w:p>
    <w:p w:rsidR="00B31FA3" w:rsidRDefault="00B31FA3" w:rsidP="00B31FA3">
      <w:r>
        <w:t>MDPGKKTSESEFFTEYGEANRYKVSEVIGKGSYGVVAAAVDTQTGERCAIKKINDVFDHV</w:t>
      </w:r>
    </w:p>
    <w:p w:rsidR="00B31FA3" w:rsidRDefault="00B31FA3" w:rsidP="00B31FA3">
      <w:r>
        <w:t>SDATRILREIKLLRLLRHPDIVEIKHIMLPPSRREFRDIYVVFELMESDLHQVIKANDDL</w:t>
      </w:r>
    </w:p>
    <w:p w:rsidR="00B31FA3" w:rsidRDefault="00B31FA3" w:rsidP="00B31FA3">
      <w:r>
        <w:t>TPEHHQFFLYQLLRGMKYIHTANVFHRDLKPKNILANADCKLKICDFGLARVSFNDGAPS</w:t>
      </w:r>
    </w:p>
    <w:p w:rsidR="00B31FA3" w:rsidRDefault="00B31FA3" w:rsidP="00B31FA3">
      <w:r>
        <w:t>AIFWTDYVATRWYRAPELCGSFFSKYTPAIDIWSVGCIFAEMLTGKPLFPGKNVVHQLDL</w:t>
      </w:r>
    </w:p>
    <w:p w:rsidR="00B31FA3" w:rsidRDefault="00B31FA3" w:rsidP="00B31FA3">
      <w:r>
        <w:t>MTDLLGTPSAESLSKIRNEKARRYLSNMRKKPKVPLTKKFPGIDPMALHLLERLLAFDPK</w:t>
      </w:r>
    </w:p>
    <w:p w:rsidR="00B31FA3" w:rsidRDefault="00B31FA3" w:rsidP="00B31FA3">
      <w:r>
        <w:t>DRPSADEALTDPYFTGLANSEREPITQPISKLEFEFEKRKLAKDDVRELIYREILEYHPH</w:t>
      </w:r>
    </w:p>
    <w:p w:rsidR="00B31FA3" w:rsidRDefault="00B31FA3" w:rsidP="00B31FA3">
      <w:r>
        <w:t>MLQEYLRGGGDQMSFMFPSGVDRFKRQFAHLEEGGAKGEKSSPQLRQNASLPRERVIGNK</w:t>
      </w:r>
    </w:p>
    <w:p w:rsidR="00B31FA3" w:rsidRDefault="00B31FA3" w:rsidP="00B31FA3">
      <w:r>
        <w:t>HGDGDYNMKLNVGEKPELASVSDGISKPLMSARSLLKSETMSASKCIGEIKNKDEDSLSE</w:t>
      </w:r>
    </w:p>
    <w:p w:rsidR="00B31FA3" w:rsidRDefault="00B31FA3" w:rsidP="00B31FA3">
      <w:r>
        <w:t>CVEGTDDDVSQKIAQLKT*</w:t>
      </w:r>
    </w:p>
    <w:p w:rsidR="00B31FA3" w:rsidRDefault="00B31FA3" w:rsidP="00B31FA3"/>
    <w:p w:rsidR="00B31FA3" w:rsidRDefault="00B31FA3" w:rsidP="00B31FA3">
      <w:r>
        <w:t>&gt;Bd3-1MPK21-2 Brdisv1Bd3-1_r1015518m.p</w:t>
      </w:r>
    </w:p>
    <w:p w:rsidR="00B31FA3" w:rsidRDefault="00B31FA3" w:rsidP="00B31FA3">
      <w:r>
        <w:t>MESDLHQVIKANDDLTPEHHQFFFYQLLRGMKYIHAANVFHRDLKPRNILANADCKLKIC</w:t>
      </w:r>
    </w:p>
    <w:p w:rsidR="00B31FA3" w:rsidRDefault="00B31FA3" w:rsidP="00B31FA3">
      <w:r>
        <w:t>DFGLARVSFNDTPSAIFWTDYVATRWYRAPELCGSFFSKYTPAIDIWSIGCIFAEMLSGR</w:t>
      </w:r>
    </w:p>
    <w:p w:rsidR="00B31FA3" w:rsidRDefault="00B31FA3" w:rsidP="00B31FA3">
      <w:r>
        <w:t>PLFPGKNVVHQLDLMTDLLGTPSAESLSRIRNEKARRYLGNMRKKHPVPFSQKFPGVDPM</w:t>
      </w:r>
    </w:p>
    <w:p w:rsidR="00B31FA3" w:rsidRDefault="00B31FA3" w:rsidP="00B31FA3">
      <w:r>
        <w:t>ALDLLERLLAFDPKDRPTAAEALADPYFTGLANSDREPTTQPISKLEFEFERRKLARDDV</w:t>
      </w:r>
    </w:p>
    <w:p w:rsidR="00B31FA3" w:rsidRDefault="00B31FA3" w:rsidP="00B31FA3">
      <w:r>
        <w:t>RELIYREILEYHPQMLHEYHHGGDQANFVYPSGVDRFKRQFVHLEEGVTKGEKTSPQLRQ</w:t>
      </w:r>
    </w:p>
    <w:p w:rsidR="00B31FA3" w:rsidRDefault="00B31FA3" w:rsidP="00B31FA3">
      <w:r>
        <w:t>HASLPRERIIGIGDELGRPNADYCIKLHVGEEPGHTSVTDGLSKPLLNARNFLKSESISA</w:t>
      </w:r>
    </w:p>
    <w:p w:rsidR="00B31FA3" w:rsidRDefault="00B31FA3" w:rsidP="00B31FA3">
      <w:r>
        <w:t>SQCVVIKEKREKDEESMSEYMHEASDATPK*</w:t>
      </w:r>
    </w:p>
    <w:p w:rsidR="00B31FA3" w:rsidRDefault="00B31FA3" w:rsidP="00B31FA3"/>
    <w:p w:rsidR="00B31FA3" w:rsidRDefault="00B31FA3" w:rsidP="00B31FA3">
      <w:r>
        <w:t>&gt;Bd2-3MPK3 Brdisv1Bd2-31009829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PDYS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2-3MPK4 Brdisv1Bd2-31032148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lastRenderedPageBreak/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2-3MPK6 Brdisv1Bd2-31007253m.p</w:t>
      </w:r>
    </w:p>
    <w:p w:rsidR="00B31FA3" w:rsidRDefault="00B31FA3" w:rsidP="00B31FA3">
      <w:r>
        <w:t>MDGGAQPPDAEMADAGAAG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2-3MPK7-2 Brdisv1Bd2-31024751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GMPH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E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M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SELMDTDLHQIIKSSQPLSNDHCQYFLFQLLRGLKYLHSAGILHRDLKP</w:t>
      </w:r>
    </w:p>
    <w:p w:rsidR="00B31FA3" w:rsidRDefault="00B31FA3" w:rsidP="00B31FA3">
      <w:r>
        <w:t>GNLLVNANCDLKICDFGLARTNNTKGQFMTEYVVTRWYRAPELLLCCDNYGTSIDVWSVG</w:t>
      </w:r>
    </w:p>
    <w:p w:rsidR="00B31FA3" w:rsidRDefault="00B31FA3" w:rsidP="00B31FA3">
      <w:r>
        <w:t>CIFAELLGRKPIFPGTECLN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lastRenderedPageBreak/>
        <w:t>NLGVEMIREMLWQEMLQYHPEAARMVNM*</w:t>
      </w:r>
    </w:p>
    <w:p w:rsidR="00B31FA3" w:rsidRDefault="00B31FA3" w:rsidP="00B31FA3"/>
    <w:p w:rsidR="00B31FA3" w:rsidRDefault="00B31FA3" w:rsidP="00B31FA3">
      <w:r>
        <w:t>&gt;Bd2-3MPK11 Brdisv1Bd2-31030457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2-3MPK14 Brdisv1Bd2-31028513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2-3MPK16 Brdisv1Bd2-3101692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W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2-3MPK17 Brdisv1Bd2-31005374m.p</w:t>
      </w:r>
    </w:p>
    <w:p w:rsidR="00B31FA3" w:rsidRDefault="00B31FA3" w:rsidP="00B31FA3">
      <w:r>
        <w:t>MVGGGGIVA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lastRenderedPageBreak/>
        <w:t>&gt;Bd2-3MPK20-1 Brdisv1Bd2-3101826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GSVVPYGMSQMY*</w:t>
      </w:r>
    </w:p>
    <w:p w:rsidR="00B31FA3" w:rsidRDefault="00B31FA3" w:rsidP="00B31FA3"/>
    <w:p w:rsidR="00B31FA3" w:rsidRDefault="00B31FA3" w:rsidP="00B31FA3">
      <w:r>
        <w:t>&gt;Bd2-3MPK20-2 Brdisv1Bd2-31014393m.p</w:t>
      </w:r>
    </w:p>
    <w:p w:rsidR="00B31FA3" w:rsidRDefault="00B31FA3" w:rsidP="00B31FA3">
      <w:r>
        <w:t>MH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2-3MPK20-3 Brdisv1Bd2-3104261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2-3MPK20-4 Brdisv1Bd2-3101847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lastRenderedPageBreak/>
        <w:t>&gt;Bd2-3MPK20-5 Brdisv1Bd2-31014547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2-3MPK21-1 Brdisv1Bd2-31014439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Adi-10MPK3 Brdisv1Adi-101031639m.p</w:t>
      </w:r>
    </w:p>
    <w:p w:rsidR="00B31FA3" w:rsidRDefault="00B31FA3" w:rsidP="00B31FA3">
      <w:r>
        <w:t>MDGAPVAEFRPTMTHGGRFLLYNIFGNQFEITAKYQPPIMPIGRGAYGIVWDVLILARHS</w:t>
      </w:r>
    </w:p>
    <w:p w:rsidR="00B31FA3" w:rsidRDefault="00B31FA3" w:rsidP="00B31FA3">
      <w:r>
        <w:t>VMNFETREMVAIKKIANAFDNNMDAKRTLREIKLLRHLDHENIVGLRDVIPPAIPQSFND</w:t>
      </w:r>
    </w:p>
    <w:p w:rsidR="00B31FA3" w:rsidRDefault="00B31FA3" w:rsidP="00B31FA3">
      <w:r>
        <w:t>VYIATELMDTDLHHIIRSNQELSEEHCQYFLYQLLRGLKYIHSANVIHRDLKPSNLLLNA</w:t>
      </w:r>
    </w:p>
    <w:p w:rsidR="00B31FA3" w:rsidRDefault="00B31FA3" w:rsidP="00B31FA3">
      <w:r>
        <w:t>NCDLKICDFGLARPSSESDMMTEYVVTRWYRAPELLLNSPDYSAAIDVWSVGCIFMELIN</w:t>
      </w:r>
    </w:p>
    <w:p w:rsidR="00B31FA3" w:rsidRDefault="00B31FA3" w:rsidP="00B31FA3">
      <w:r>
        <w:t>RAPLFPGRDHMHQMRLITEVIGTPTDDDLGFIRNEDARRYMRHLPQFPRRPFPAQFPRVQ</w:t>
      </w:r>
    </w:p>
    <w:p w:rsidR="00B31FA3" w:rsidRDefault="00B31FA3" w:rsidP="00B31FA3">
      <w:r>
        <w:t>PAALDLIERMLAFNPLQRITVEEALEHPYLERLHDIADEPICTDPFSFDFEQHPLTEDQM</w:t>
      </w:r>
    </w:p>
    <w:p w:rsidR="00B31FA3" w:rsidRDefault="00B31FA3" w:rsidP="00B31FA3">
      <w:r>
        <w:t>KQLIFNEALELNPNFRY*</w:t>
      </w:r>
    </w:p>
    <w:p w:rsidR="00B31FA3" w:rsidRDefault="00B31FA3" w:rsidP="00B31FA3"/>
    <w:p w:rsidR="00B31FA3" w:rsidRDefault="00B31FA3" w:rsidP="00B31FA3">
      <w:r>
        <w:t>&gt;Adi-10MPK4 Brdisv1Adi-101037043m.p</w:t>
      </w:r>
    </w:p>
    <w:p w:rsidR="00B31FA3" w:rsidRDefault="00B31FA3" w:rsidP="00B31FA3">
      <w:r>
        <w:t>AAVSSDTGEEVAIKKIGNAFDNHIDAKRTLREIKLLRHMDHENIIAIKDIIRPPRRDDFK</w:t>
      </w:r>
    </w:p>
    <w:p w:rsidR="00B31FA3" w:rsidRDefault="00B31FA3" w:rsidP="00B31FA3">
      <w:r>
        <w:t>DVYIVTELMDTDLHQIIRSNQPLTDDHCQYFLYQLLRGLKYVHSANVLHRDLKPSNLFLN</w:t>
      </w:r>
    </w:p>
    <w:p w:rsidR="00B31FA3" w:rsidRDefault="00B31FA3" w:rsidP="00B31FA3">
      <w:r>
        <w:t>ANCDLKIADFGLARTTSETDLMTEYVVTRWYRAPELLLNCSQYTAAIDVWSVGCILGEII</w:t>
      </w:r>
    </w:p>
    <w:p w:rsidR="00B31FA3" w:rsidRDefault="00B31FA3" w:rsidP="00B31FA3">
      <w:r>
        <w:t>TRQPLFPGRDYIQQLKLITELIGSPDDSSLGFLRSDNARRYMKQLPQYPRQDFRLRFRNM</w:t>
      </w:r>
    </w:p>
    <w:p w:rsidR="00B31FA3" w:rsidRDefault="00B31FA3" w:rsidP="00B31FA3">
      <w:r>
        <w:t>SDGAVDLLERMLVFDPSRRITVDEALHHPYLASLHDINEEPTCPAPFSFDFEQPSFTEEH</w:t>
      </w:r>
    </w:p>
    <w:p w:rsidR="00B31FA3" w:rsidRDefault="00B31FA3" w:rsidP="00B31FA3">
      <w:r>
        <w:t>MKELIWRETLAFNPDPPY*</w:t>
      </w:r>
    </w:p>
    <w:p w:rsidR="00B31FA3" w:rsidRDefault="00B31FA3" w:rsidP="00B31FA3"/>
    <w:p w:rsidR="00B31FA3" w:rsidRDefault="00B31FA3" w:rsidP="00B31FA3">
      <w:r>
        <w:t>&gt;Adi-10MPK6 Brdisv1Adi-101005339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lastRenderedPageBreak/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Adi-10MPK7-1 Brdisv1Adi-101018783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GMLQYHPEAARMVNM*</w:t>
      </w:r>
    </w:p>
    <w:p w:rsidR="00B31FA3" w:rsidRDefault="00B31FA3" w:rsidP="00B31FA3"/>
    <w:p w:rsidR="00B31FA3" w:rsidRDefault="00B31FA3" w:rsidP="00B31FA3">
      <w:r>
        <w:t>&gt;Adi-10MPK11 Brdisv1Adi-10102317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P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di-10MPK14 Brdisv1Adi-10103140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di-10MPK16 Brdisv1Adi-10103383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PPPAIFWTDYIAT</w:t>
      </w:r>
    </w:p>
    <w:p w:rsidR="00B31FA3" w:rsidRDefault="00B31FA3" w:rsidP="00B31FA3">
      <w:r>
        <w:t>RWYRAPELCGSFFSKYTPAIDIWSIGW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lastRenderedPageBreak/>
        <w:t>NGHW*</w:t>
      </w:r>
    </w:p>
    <w:p w:rsidR="00B31FA3" w:rsidRDefault="00B31FA3" w:rsidP="00B31FA3"/>
    <w:p w:rsidR="00B31FA3" w:rsidRDefault="00B31FA3" w:rsidP="00B31FA3">
      <w:r>
        <w:t>&gt;Adi-10MPK17 Brdisv1Adi-101004044m.p</w:t>
      </w:r>
    </w:p>
    <w:p w:rsidR="00B31FA3" w:rsidRDefault="00B31FA3" w:rsidP="00B31FA3">
      <w:r>
        <w:t>MPLPSNFLTGNQVRVPPPHITGLVLPFSPALPFFFSSPGSGPSSNQSSAGEESSDIDAVV</w:t>
      </w:r>
    </w:p>
    <w:p w:rsidR="00B31FA3" w:rsidRDefault="00B31FA3" w:rsidP="00B31FA3">
      <w:r>
        <w:t>EDLDLVGLRAIRVPKRKMPLPVESHKKNILEKEFFTEYGEESQYQIQEVIGKGSYGVVAA</w:t>
      </w:r>
    </w:p>
    <w:p w:rsidR="00B31FA3" w:rsidRDefault="00B31FA3" w:rsidP="00B31FA3">
      <w:r>
        <w:t>AVDTRTGERVAIKKINDVFEHVSDATRILREVKLLRLLRHPDVVEIKHIMLPPSRREFQD</w:t>
      </w:r>
    </w:p>
    <w:p w:rsidR="00B31FA3" w:rsidRDefault="00B31FA3" w:rsidP="00B31FA3">
      <w:r>
        <w:t>IYVVFELMESDLHQVIRANDDLTPEHYQFFLYQLLRALKYIHAANVFHRDLKPKNILANS</w:t>
      </w:r>
    </w:p>
    <w:p w:rsidR="00B31FA3" w:rsidRDefault="00B31FA3" w:rsidP="00B31FA3">
      <w:r>
        <w:t>DCKLKICDFGLARVSFNDAPTAIFWTDYVATRWYRAPELCGSFFSKYTPAIDIWSIGCIF</w:t>
      </w:r>
    </w:p>
    <w:p w:rsidR="00B31FA3" w:rsidRDefault="00B31FA3" w:rsidP="00B31FA3">
      <w:r>
        <w:t>AELLTGRPLFPGKNVVHQLDIITDLLGTPSSETLSRIRNEKARRYLSCMRKKHPVPLTQK</w:t>
      </w:r>
    </w:p>
    <w:p w:rsidR="00B31FA3" w:rsidRDefault="00B31FA3" w:rsidP="00B31FA3">
      <w:r>
        <w:t>FPNVDPLALRLLGRLLAFDPKDRPSAEEALADPYFAVLANVEREPSRNPISKLEFEFERR</w:t>
      </w:r>
    </w:p>
    <w:p w:rsidR="00B31FA3" w:rsidRDefault="00B31FA3" w:rsidP="00B31FA3">
      <w:r>
        <w:t>KVTKDDVRELIYREILEYHPQMLQEYMQGGEQLSFLYPSGGDRFKRQFAHLEENYSKGER</w:t>
      </w:r>
    </w:p>
    <w:p w:rsidR="00B31FA3" w:rsidRDefault="00B31FA3" w:rsidP="00B31FA3">
      <w:r>
        <w:t>GSPLQRKHASLPRQRVGASNDNNEQHASDQERGADSIAPATGNPPGSQDAGQQHVSGGQN</w:t>
      </w:r>
    </w:p>
    <w:p w:rsidR="00B31FA3" w:rsidRDefault="00B31FA3" w:rsidP="00B31FA3">
      <w:r>
        <w:t>GVGSTNISPRSYQKSASISASKCVVVNANKNPEYDDDISEEMEGAVDGLSEKVSRMHP*</w:t>
      </w:r>
    </w:p>
    <w:p w:rsidR="00B31FA3" w:rsidRDefault="00B31FA3" w:rsidP="00B31FA3"/>
    <w:p w:rsidR="00B31FA3" w:rsidRDefault="00B31FA3" w:rsidP="00B31FA3">
      <w:r>
        <w:t>&gt;Adi-10MPK20-1 Brdisv1Adi-10101383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GSVVPYGMSQMY*</w:t>
      </w:r>
    </w:p>
    <w:p w:rsidR="00B31FA3" w:rsidRDefault="00B31FA3" w:rsidP="00B31FA3"/>
    <w:p w:rsidR="00B31FA3" w:rsidRDefault="00B31FA3" w:rsidP="00B31FA3">
      <w:r>
        <w:t>&gt;Adi-10MPK20-2 Brdisv1Adi-10103396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PP</w:t>
      </w:r>
    </w:p>
    <w:p w:rsidR="00B31FA3" w:rsidRDefault="00B31FA3" w:rsidP="00B31FA3">
      <w:r>
        <w:t>PPAAAQDMRASPYHHRSAGTKNDPLNRLAAESDIYTRSLNGIVAAAASAGTGAHRKG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di-10MPK20-3 Brdisv1Adi-101034957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lastRenderedPageBreak/>
        <w:t>APTTVFWTDYVATRWYRAPELCGSFYSKVMIVTIDH*</w:t>
      </w:r>
    </w:p>
    <w:p w:rsidR="00B31FA3" w:rsidRDefault="00B31FA3" w:rsidP="00B31FA3"/>
    <w:p w:rsidR="00B31FA3" w:rsidRDefault="00B31FA3" w:rsidP="00B31FA3">
      <w:r>
        <w:t>&gt;Adi-10MPK20-4 Brdisv1Adi-101014002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DPP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V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di-10MPK20-5 Brdisv1Adi-10101096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di-10MPK21-1 Brdisv1Adi-101013900m.p</w:t>
      </w:r>
    </w:p>
    <w:p w:rsidR="00B31FA3" w:rsidRDefault="00B31FA3" w:rsidP="00B31FA3">
      <w:r>
        <w:t>MDPGKKTSESEFFTEYGEANRYKVSEVIGKGSYGVVAAAVDTQTGERCAIKKINDVFDHV</w:t>
      </w:r>
    </w:p>
    <w:p w:rsidR="00B31FA3" w:rsidRDefault="00B31FA3" w:rsidP="00B31FA3">
      <w:r>
        <w:t>SDATRILREIKLLRLLRHPDIVEIKHIMLPPSRREFRDIYVVFELMESDLHQVIKANDDL</w:t>
      </w:r>
    </w:p>
    <w:p w:rsidR="00B31FA3" w:rsidRDefault="00B31FA3" w:rsidP="00B31FA3">
      <w:r>
        <w:t>TPEHHQFFLYQLLRGMKYIHTASVFHRDLKPKNILANADCKLKICDFGLARVSFNEGAPP</w:t>
      </w:r>
    </w:p>
    <w:p w:rsidR="00B31FA3" w:rsidRDefault="00B31FA3" w:rsidP="00B31FA3">
      <w:r>
        <w:t>AIFWTDYVATRWYRAPELCGSFFSKYTPAIDIWSVGCIFAEMLTGKPLFPGKNVVHQLDL</w:t>
      </w:r>
    </w:p>
    <w:p w:rsidR="00B31FA3" w:rsidRDefault="00B31FA3" w:rsidP="00B31FA3">
      <w:r>
        <w:t>MTDLLGTPSAESLSKIRNEKARRYLSNMRKKPKVPLTKKFPGIDPMALHLLERLLAFDPK</w:t>
      </w:r>
    </w:p>
    <w:p w:rsidR="00B31FA3" w:rsidRDefault="00B31FA3" w:rsidP="00B31FA3">
      <w:r>
        <w:t>DRPSADEALTDPYFTGLANSEREPITQPISKLEFEFEKRKLAKDDVRELIYREILEYHPH</w:t>
      </w:r>
    </w:p>
    <w:p w:rsidR="00B31FA3" w:rsidRDefault="00B31FA3" w:rsidP="00B31FA3">
      <w:r>
        <w:t>MLQEYLRGGGDQMSFMFPSGVDRFKRQFAHLEEGGAKGEKSSPQLRQNASLPRERVIGNK</w:t>
      </w:r>
    </w:p>
    <w:p w:rsidR="00B31FA3" w:rsidRDefault="00B31FA3" w:rsidP="00B31FA3">
      <w:r>
        <w:t>HGDGDYNMKLNVGEKPELASVSDGISKPLMSARSLLKSETMSASKCIGEIKNKDEDSLSE</w:t>
      </w:r>
    </w:p>
    <w:p w:rsidR="00B31FA3" w:rsidRDefault="00B31FA3" w:rsidP="00B31FA3">
      <w:r>
        <w:t>CVEGTDDDVSQKIAQLKT*</w:t>
      </w:r>
    </w:p>
    <w:p w:rsidR="00B31FA3" w:rsidRDefault="00B31FA3" w:rsidP="00B31FA3"/>
    <w:p w:rsidR="00B31FA3" w:rsidRDefault="00B31FA3" w:rsidP="00B31FA3">
      <w:r>
        <w:t>&gt;Adi-10MPK21-2 Brdisv1Adi-101031490m.p</w:t>
      </w:r>
    </w:p>
    <w:p w:rsidR="00B31FA3" w:rsidRDefault="00B31FA3" w:rsidP="00B31FA3">
      <w:r>
        <w:t>MESDLHQVIKANDDLTPEHHQFFFYQLLRGMKYIHAANVFHRDLKPRNILANADCKLKIC</w:t>
      </w:r>
    </w:p>
    <w:p w:rsidR="00B31FA3" w:rsidRDefault="00B31FA3" w:rsidP="00B31FA3">
      <w:r>
        <w:t>DFGLARVSFNDTPSAIFWTDYVATRWYRAPELCGSFFSKYTPAIDIWSIGCIFAEMLSGR</w:t>
      </w:r>
    </w:p>
    <w:p w:rsidR="00B31FA3" w:rsidRDefault="00B31FA3" w:rsidP="00B31FA3">
      <w:r>
        <w:t>PLFPGKNVVHQLDLMTDLLGTPSAESLSRIRNEKARRYLGNMRKKHPVPFSQKFPGVDPM</w:t>
      </w:r>
    </w:p>
    <w:p w:rsidR="00B31FA3" w:rsidRDefault="00B31FA3" w:rsidP="00B31FA3">
      <w:r>
        <w:t>ALDLLERLLAFDPKDRPTAAEALADPYFTGLANSDREPTTQPISKLEFEFERRKLARDDV</w:t>
      </w:r>
    </w:p>
    <w:p w:rsidR="00B31FA3" w:rsidRDefault="00B31FA3" w:rsidP="00B31FA3">
      <w:r>
        <w:t>RELIYREILEYHPQMLHEYHHGGDQANFVYPSGVDRFKRQFVHLEEGVTKGEKTSPQLRQ</w:t>
      </w:r>
    </w:p>
    <w:p w:rsidR="00B31FA3" w:rsidRDefault="00B31FA3" w:rsidP="00B31FA3">
      <w:r>
        <w:lastRenderedPageBreak/>
        <w:t>HASLPRERIIGIGDELGRPNADYCIKLHVGEEPGHTSVTDGLSKPLLNARNFLKSESISA</w:t>
      </w:r>
    </w:p>
    <w:p w:rsidR="00B31FA3" w:rsidRDefault="00B31FA3" w:rsidP="00B31FA3">
      <w:r>
        <w:t>SQCVVIKEKREKDEESMSEYMHEASDATPK*</w:t>
      </w:r>
    </w:p>
    <w:p w:rsidR="00B31FA3" w:rsidRDefault="00B31FA3" w:rsidP="00B31FA3"/>
    <w:p w:rsidR="00B31FA3" w:rsidRDefault="00B31FA3" w:rsidP="00B31FA3">
      <w:r>
        <w:t>&gt;Adi-2MPK3 Brdisv1Adi-21010752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di-2MPK4 Brdisv1Adi-2103534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di-2MPK6 Brdisv1Adi-21007714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Adi-2MPK7-1 Brdisv1Adi-21046113m.p</w:t>
      </w:r>
    </w:p>
    <w:p w:rsidR="00B31FA3" w:rsidRDefault="00B31FA3" w:rsidP="00B31FA3">
      <w:r>
        <w:t>MLKMAMMVDPPNGTGNHGKHYYTMWQTMFEINTKYMPIKPIGRGAYGIVCSSTNQENNEK</w:t>
      </w:r>
    </w:p>
    <w:p w:rsidR="00B31FA3" w:rsidRDefault="00B31FA3" w:rsidP="00B31FA3">
      <w:r>
        <w:t>VAIKKINNVFDNRVDALRTLRELKLLRHLRHENVIALKDIMMPVHRRSFKDVYLVSELMD</w:t>
      </w:r>
    </w:p>
    <w:p w:rsidR="00B31FA3" w:rsidRDefault="00B31FA3" w:rsidP="00B31FA3">
      <w:r>
        <w:t>TDLHQIIKSSQPLSNDHCQYFLFQLLRGLKYLHSAGILHRDLKPGNLLVNANCDLKICDF</w:t>
      </w:r>
    </w:p>
    <w:p w:rsidR="00B31FA3" w:rsidRDefault="00B31FA3" w:rsidP="00B31FA3">
      <w:r>
        <w:t>GLARTNNTKGQFMTEYVVTRWYRAPELLLCCDNYGTSIDVWSVGCIFAELLGRKPIFPGT</w:t>
      </w:r>
    </w:p>
    <w:p w:rsidR="00B31FA3" w:rsidRDefault="00B31FA3" w:rsidP="00B31FA3">
      <w:r>
        <w:t>ECLNQLKLIVNVLGTMSENDLEFIDNPKARKYIKSLPYTPGTPLTSMYPQAHPLAIDLLQ</w:t>
      </w:r>
    </w:p>
    <w:p w:rsidR="00B31FA3" w:rsidRDefault="00B31FA3" w:rsidP="00B31FA3">
      <w:r>
        <w:t>KMLVFDPSKRISVTEALEHPYMSPLYDPSANPPAQVPIDLDIDENLGVEMIREMLWQEML</w:t>
      </w:r>
    </w:p>
    <w:p w:rsidR="00B31FA3" w:rsidRDefault="00B31FA3" w:rsidP="00B31FA3">
      <w:r>
        <w:t>QYHPEAARMVNM*</w:t>
      </w:r>
    </w:p>
    <w:p w:rsidR="00B31FA3" w:rsidRDefault="00B31FA3" w:rsidP="00B31FA3"/>
    <w:p w:rsidR="00B31FA3" w:rsidRDefault="00B31FA3" w:rsidP="00B31FA3">
      <w:r>
        <w:t>&gt;Adi-2MPK11 Brdisv1Adi-21033371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lastRenderedPageBreak/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di-2MPK14 Brdisv1Adi-21031107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di-2MPK16 Brdisv1Adi-2101851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di-2MPK17 Brdisv1Adi-21005644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di-2MPK20-1 Brdisv1Adi-2102000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lastRenderedPageBreak/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di-2MPK20-2 Brdisv1Adi-21015730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Adi-2MPK20-3 Brdisv1Adi-21045430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Adi-2MPK20-4 Brdisv1Adi-21020252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di-2MPK20-5 Brdisv1Adi-21015890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lastRenderedPageBreak/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di-2MPK21-1 Brdisv1Adi-21015775m.p</w:t>
      </w:r>
    </w:p>
    <w:p w:rsidR="00B31FA3" w:rsidRDefault="00B31FA3" w:rsidP="00B31FA3">
      <w:r>
        <w:t>MGGLIRWLRP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Adi-2MPK21-2 Brdisv1Adi-21020093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Adi-12MPK3 Brdisv1Adi-121041121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di-12MPK4 Brdisv1Adi-121032162m.p</w:t>
      </w:r>
    </w:p>
    <w:p w:rsidR="00B31FA3" w:rsidRDefault="00B31FA3" w:rsidP="00B31FA3">
      <w:r>
        <w:t>MATHGGRYVLYNVYGNLFEVASKYAPPIRPIGRGAYGIVCAAVSSDTGEEVAIKKIGNAF</w:t>
      </w:r>
    </w:p>
    <w:p w:rsidR="00B31FA3" w:rsidRDefault="00B31FA3" w:rsidP="00B31FA3">
      <w:r>
        <w:t>DNHIDAKRTLREIKLLRHMDHENIIAIKDIIRPPRRDDFKDVYIVTELMDTDLHQIIRSN</w:t>
      </w:r>
    </w:p>
    <w:p w:rsidR="00B31FA3" w:rsidRDefault="00B31FA3" w:rsidP="00B31FA3">
      <w:r>
        <w:t>QPLTDDHCQYFLYQLLRGLKYVHSANVLHRDLKPSNLFLNANCDLKIADFGLARTTSETD</w:t>
      </w:r>
    </w:p>
    <w:p w:rsidR="00B31FA3" w:rsidRDefault="00B31FA3" w:rsidP="00B31FA3">
      <w:r>
        <w:t>LMTEYVVTRWYRAPELLLNCSQYTAAIDVWSVGCILGEIITRQPLFPGRDYIQQLKLITE</w:t>
      </w:r>
    </w:p>
    <w:p w:rsidR="00B31FA3" w:rsidRDefault="00B31FA3" w:rsidP="00B31FA3">
      <w:r>
        <w:lastRenderedPageBreak/>
        <w:t>LIGSPDDSSLGFLRSDNARRYMKQLPQYPRQDFRLRFRNMSDGAVDLLERMLVFDPSRRI</w:t>
      </w:r>
    </w:p>
    <w:p w:rsidR="00B31FA3" w:rsidRDefault="00B31FA3" w:rsidP="00B31FA3">
      <w:r>
        <w:t>TVDEALHHPYLASLHDINEEPTCPAPFSFDFEQPSFTEEHMKELIWRETLAFNPDPPY*</w:t>
      </w:r>
    </w:p>
    <w:p w:rsidR="00B31FA3" w:rsidRDefault="00B31FA3" w:rsidP="00B31FA3"/>
    <w:p w:rsidR="00B31FA3" w:rsidRDefault="00B31FA3" w:rsidP="00B31FA3">
      <w:r>
        <w:t>&gt;Adi-12MPK6 Brdisv1Adi-121007265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Adi-12MPK7-1 Brdisv1Adi-121024789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F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LYRAPELLLCCDNYGTSIDVWSVGCIFAELLGRKPIFPRTQCLD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Adi-12MPK11 Brdisv1Adi-121030403m.p</w:t>
      </w:r>
    </w:p>
    <w:p w:rsidR="00B31FA3" w:rsidRDefault="00B31FA3" w:rsidP="00B31FA3">
      <w:r>
        <w:t>MRMEGGGAGPAAAAAAGGAHGLGEAQIKGTLTHGGRYVQYNVYGNLFEG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di-12MPK14 Brdisv1Adi-12100523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di-12MPK16 Brdisv1Adi-12101689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lastRenderedPageBreak/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di-12MPK17 Brdisv1Adi-121005354m.p</w:t>
      </w:r>
    </w:p>
    <w:p w:rsidR="00B31FA3" w:rsidRDefault="00B31FA3" w:rsidP="00B31FA3">
      <w:r>
        <w:t>MVGGGGIVDGS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di-12MPK20-1 Brdisv1Adi-121018246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di-12MPK20-2 Brdisv1Adi-121014318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lastRenderedPageBreak/>
        <w:t>&gt;Adi-12MPK20-3 Brdisv1Adi-12104275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Adi-12MPK20-4 Brdisv1Adi-12101845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di-12MPK20-5 Brdisv1Adi-121014469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di-12MPK21-1 Brdisv1Adi-121014362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Adi-12MPK21-2 Brdisv1Adi-121040934m.p</w:t>
      </w:r>
    </w:p>
    <w:p w:rsidR="00B31FA3" w:rsidRDefault="00B31FA3" w:rsidP="00B31FA3">
      <w:r>
        <w:lastRenderedPageBreak/>
        <w:t>MAPAPAATAHPPPPSPCPQPPTPATTSSDTAHRAHEGADAAEERDPGGEGDDPRGSGASL</w:t>
      </w:r>
    </w:p>
    <w:p w:rsidR="00B31FA3" w:rsidRDefault="00B31FA3" w:rsidP="00B31FA3">
      <w:r>
        <w:t>RRTGRLAPRARWPGRAQMKRSSSRSTARRTGTRSAKWSARAATASWRXXXVAAAVDTHTG</w:t>
      </w:r>
    </w:p>
    <w:p w:rsidR="00B31FA3" w:rsidRDefault="00B31FA3" w:rsidP="00B31FA3">
      <w:r>
        <w:t>ERVAIKKINDVFEHVSDATRILREIKLLRLLRHPDIVEIKHIILPPSRREFRDIYIIFEL</w:t>
      </w:r>
    </w:p>
    <w:p w:rsidR="00B31FA3" w:rsidRDefault="00B31FA3" w:rsidP="00B31FA3">
      <w:r>
        <w:t>MESDLHQVIKANDDLTPEHHQFFFYQLLRGMKYIHAANVFHRDLKPRNILANADCKLKIC</w:t>
      </w:r>
    </w:p>
    <w:p w:rsidR="00B31FA3" w:rsidRDefault="00B31FA3" w:rsidP="00B31FA3">
      <w:r>
        <w:t>DFGLARVSFNDTPSAIFWTDYVATRWYRAPELCGSFFSKYTPAIDIWSIGCIFAEMLSGR</w:t>
      </w:r>
    </w:p>
    <w:p w:rsidR="00B31FA3" w:rsidRDefault="00B31FA3" w:rsidP="00B31FA3">
      <w:r>
        <w:t>PLFPGKNVVHQLDLMTDLLGTPSAESLSRIRNEKARRYLGNMRKKHPVPFSQKFPGVDPM</w:t>
      </w:r>
    </w:p>
    <w:p w:rsidR="00B31FA3" w:rsidRDefault="00B31FA3" w:rsidP="00B31FA3">
      <w:r>
        <w:t>ALDLLERLLAFDPKDRPTAAEALADPYFTGLANSDREPTTQPISKLEFEFERRKLARDDV</w:t>
      </w:r>
    </w:p>
    <w:p w:rsidR="00B31FA3" w:rsidRDefault="00B31FA3" w:rsidP="00B31FA3">
      <w:r>
        <w:t>RELIYREILEYHPQMLHEYHHGGDQANFVYPSGVDRFKRQFVHLEEGVTKGEKTSPQLRQ</w:t>
      </w:r>
    </w:p>
    <w:p w:rsidR="00B31FA3" w:rsidRDefault="00B31FA3" w:rsidP="00B31FA3">
      <w:r>
        <w:t>HASLPRERIIGIGDELGRPNADYCIKLHVGEEPGHTSVTDGLSKPLLNARNFLKSESISA</w:t>
      </w:r>
    </w:p>
    <w:p w:rsidR="00B31FA3" w:rsidRDefault="00B31FA3" w:rsidP="00B31FA3">
      <w:r>
        <w:t>SQCVVIKEKREKDEESMSEYMHEASDATPK*</w:t>
      </w:r>
    </w:p>
    <w:p w:rsidR="00B31FA3" w:rsidRDefault="00B31FA3" w:rsidP="00B31FA3"/>
    <w:p w:rsidR="00B31FA3" w:rsidRDefault="00B31FA3" w:rsidP="00B31FA3">
      <w:r>
        <w:t>&gt;BdTR9kMPK3 Brdisv1BdTR9K1009255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9kMPK4 Brdisv1BdTR9K1030513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9kMPK6 Brdisv1BdTR9K1006792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BdTR9kMPK7-1 Brdisv1BdTR9K1043911m.p</w:t>
      </w:r>
    </w:p>
    <w:p w:rsidR="00B31FA3" w:rsidRDefault="00B31FA3" w:rsidP="00B31FA3">
      <w:r>
        <w:t>MAMMVDPPNGTGNHGKHYYTMWQTMFEINTKYMPIKPIGRGAYGIVCSSTNQENNEKVAI</w:t>
      </w:r>
    </w:p>
    <w:p w:rsidR="00B31FA3" w:rsidRDefault="00B31FA3" w:rsidP="00B31FA3">
      <w:r>
        <w:t>KKINNVFDNRVDALRTLRELKLLRHLRHENVIALKDIMMPVHRRSFKDVYLVFELMDTDL</w:t>
      </w:r>
    </w:p>
    <w:p w:rsidR="00B31FA3" w:rsidRDefault="00B31FA3" w:rsidP="00B31FA3">
      <w:r>
        <w:t>HQIIKSSQPLSNDHCQYFLFQLLRGLKYLHSAGILHRDLKPGNLLVNANCDLKICDFGLA</w:t>
      </w:r>
    </w:p>
    <w:p w:rsidR="00B31FA3" w:rsidRDefault="00B31FA3" w:rsidP="00B31FA3">
      <w:r>
        <w:t>RTNNTKGQFMTEYVVTRLYRAPELLLCCDNYGTSIDVWSVGCIFAELLGRKPIFPRTQCL</w:t>
      </w:r>
    </w:p>
    <w:p w:rsidR="00B31FA3" w:rsidRDefault="00B31FA3" w:rsidP="00B31FA3">
      <w:r>
        <w:t>DQLKLIVNVLGTMSENDLEFIDNPKARKYIKSLPYTPGTPLTSMYPQAHPLAIDLLQKML</w:t>
      </w:r>
    </w:p>
    <w:p w:rsidR="00B31FA3" w:rsidRDefault="00B31FA3" w:rsidP="00B31FA3">
      <w:r>
        <w:t>VFDPSKRISVTEALEHPYMSPLYDPSANPPAQVPIDLDIDENLGVEMIREMLWQEMLQYH</w:t>
      </w:r>
    </w:p>
    <w:p w:rsidR="00B31FA3" w:rsidRDefault="00B31FA3" w:rsidP="00B31FA3">
      <w:r>
        <w:lastRenderedPageBreak/>
        <w:t>PEAARMVNM*</w:t>
      </w:r>
    </w:p>
    <w:p w:rsidR="00B31FA3" w:rsidRDefault="00B31FA3" w:rsidP="00B31FA3"/>
    <w:p w:rsidR="00B31FA3" w:rsidRDefault="00B31FA3" w:rsidP="00B31FA3">
      <w:r>
        <w:t>&gt;BdTR9kMPK11 Brdisv1BdTR9K1028898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PPLLRPT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9kMPK14 Brdisv1BdTR9K1027057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9kMPK16 Brdisv1BdTR9K101614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PPP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9kMPK17 Brdisv1BdTR9K1005090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E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lastRenderedPageBreak/>
        <w:t>&gt;BdTR9kMPK20-1 Brdisv1BdTR9K1017427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9kMPK20-2 Brdisv1BdTR9K104146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9kMPK20-3 Brdisv1BdTR9K1041205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9kMPK20-4 Brdisv1BdTR9K1017617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DPP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lastRenderedPageBreak/>
        <w:t>&gt;BdTR9kMPK20-5 Brdisv1BdTR9K101383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9kMPK21-1 Brdisv1BdTR9K1013728m.p</w:t>
      </w:r>
    </w:p>
    <w:p w:rsidR="00B31FA3" w:rsidRDefault="00B31FA3" w:rsidP="00B31FA3">
      <w:r>
        <w:t>MGGLIRWLRHHRSRRVSSSSSSHLPSNTTSSSSTSDLRAHSLPQHQGDP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9kMPK21-2 Brdisv1BdTR9K1038831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12cMPK3 Brdisv1BdTR12c1009957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2cMPK4 Brdisv1BdTR12c1031941m.p</w:t>
      </w:r>
    </w:p>
    <w:p w:rsidR="00B31FA3" w:rsidRDefault="00B31FA3" w:rsidP="00B31FA3">
      <w:r>
        <w:t>MDTSGGGGGGAGGG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2cMPK6 Brdisv1BdTR12c1007189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BdTR12cMPK7-1 Brdisv1BdTR12c1005219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LYRAPELLLCCDNYGTSIDVWSVGCIFAELLGRKPIFPRTQCLD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TR12cMPK11 Brdisv1BdTR12c1030387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2cMPK14 Brdisv1BdTR12c1028321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2cMPK16 Brdisv1BdTR12c101340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2cMPK17 Brdisv1BdTR12c1000261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2cMPK20-1 Brdisv1BdTR12c1018145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2cMPK20-2 Brdisv1BdTR12c101442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lastRenderedPageBreak/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12cMPK20-3 Brdisv1BdTR12c1042500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BdTR12cMPK20-4 Brdisv1BdTR12c101815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2cMPK20-5 Brdisv1BdTR12c101459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2cMPK21-1 Brdisv1BdTR12c1014472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lastRenderedPageBreak/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2cMPK21-2 Brdisv1BdTR12c1018230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Kah-1MPK3 Brdisv1Kah-11008192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KHCQYFLYQLLRGLKYIHSANVIHRDLKPSNLLLNANCDLKICD</w:t>
      </w:r>
    </w:p>
    <w:p w:rsidR="00B31FA3" w:rsidRDefault="00B31FA3" w:rsidP="00B31FA3">
      <w:r>
        <w:t>FGLARPSSESDMMTEYVVTRGYRAPELLLNSTDYSAAIDVWSVGCIFMELINRAPLFPGR</w:t>
      </w:r>
    </w:p>
    <w:p w:rsidR="00B31FA3" w:rsidRDefault="00B31FA3" w:rsidP="00B31FA3">
      <w:r>
        <w:t>DHMHQMRLITEVIGTPTDDDLGFIRNEDARRYMS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Kah-1MPK4 Brdisv1Kah-11021773m.p</w:t>
      </w:r>
    </w:p>
    <w:p w:rsidR="00B31FA3" w:rsidRDefault="00B31FA3" w:rsidP="00B31FA3">
      <w:r>
        <w:t>MDTSGGGGGGAGGAG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Kah-1MPK6 Brdisv1Kah-11006028m.p</w:t>
      </w:r>
    </w:p>
    <w:p w:rsidR="00B31FA3" w:rsidRDefault="00B31FA3" w:rsidP="00B31FA3">
      <w:r>
        <w:t>IVAIRDIIPPAQRNSFNDVYIAYELMDTDLHQIIRSNQALSEEHCQYFLYQILRGLKYIH</w:t>
      </w:r>
    </w:p>
    <w:p w:rsidR="00B31FA3" w:rsidRDefault="00B31FA3" w:rsidP="00B31FA3">
      <w:r>
        <w:t>SANVLHRDLKPSNLLLNANCDLKICDFGLARTTSETDFMTEYVVTRWYRAPELLLNSSEY</w:t>
      </w:r>
    </w:p>
    <w:p w:rsidR="00B31FA3" w:rsidRDefault="00B31FA3" w:rsidP="00B31FA3">
      <w:r>
        <w:t>TAAIDVWSVGCIFMELMDRKPLFPGRDHFHQLRLLMELIGTPNEADLDFVNENARRYIRQ</w:t>
      </w:r>
    </w:p>
    <w:p w:rsidR="00B31FA3" w:rsidRDefault="00B31FA3" w:rsidP="00B31FA3">
      <w:r>
        <w:t>LPRHARQSFSEKFPHVHPSAIDLVEKMLTFDPRQRITVEGALAHPYLASLHDISDEPVCT</w:t>
      </w:r>
    </w:p>
    <w:p w:rsidR="00B31FA3" w:rsidRDefault="00B31FA3" w:rsidP="00B31FA3">
      <w:r>
        <w:t>MPFSFDFEQHALSEEQMKDLIHQEALAFNPDYQ*</w:t>
      </w:r>
    </w:p>
    <w:p w:rsidR="00B31FA3" w:rsidRDefault="00B31FA3" w:rsidP="00B31FA3"/>
    <w:p w:rsidR="00B31FA3" w:rsidRDefault="00B31FA3" w:rsidP="00B31FA3">
      <w:r>
        <w:t>&gt;Kah-1MPK7-1 Brdisv1Kah-11044255m.p</w:t>
      </w:r>
    </w:p>
    <w:p w:rsidR="00B31FA3" w:rsidRDefault="00B31FA3" w:rsidP="00B31FA3">
      <w:r>
        <w:t>MGQSKTDKGDQDGDLARLSGLRGEPLLHRLHRRERPRGLPRASCRSLRKELLRGLKYLHS</w:t>
      </w:r>
    </w:p>
    <w:p w:rsidR="00B31FA3" w:rsidRDefault="00B31FA3" w:rsidP="00B31FA3">
      <w:r>
        <w:lastRenderedPageBreak/>
        <w:t>AGILHRDLKPGNLLVNANCDLKICDFGLARTNNTKGQFMTEYVVTRWYRAPELLLCCDNY</w:t>
      </w:r>
    </w:p>
    <w:p w:rsidR="00B31FA3" w:rsidRDefault="00B31FA3" w:rsidP="00B31FA3">
      <w:r>
        <w:t>GTSIDVWSVGCIFAELLGRKPIFPRTQCLDQLKLIVNVLGTMSENDLEFIDNPKARKYIK</w:t>
      </w:r>
    </w:p>
    <w:p w:rsidR="00B31FA3" w:rsidRDefault="00B31FA3" w:rsidP="00B31FA3">
      <w:r>
        <w:t>SLPYTPGTPLTSMYPQAHPLAIDLLQKMLVFDPSKRISVTEALEHPYMSPLYDPSANPPA</w:t>
      </w:r>
    </w:p>
    <w:p w:rsidR="00B31FA3" w:rsidRDefault="00B31FA3" w:rsidP="00B31FA3">
      <w:r>
        <w:t>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Kah-1MPK11 Brdisv1Kah-11020359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T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Kah-1MPK14 Brdisv1Kah-1101851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Kah-1MPK16 Brdisv1Kah-11014205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Kah-1MPK20-1 Brdisv1Kah-11035683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lastRenderedPageBreak/>
        <w:t>PQLLKDYINGTERTTFLYPRF*</w:t>
      </w:r>
    </w:p>
    <w:p w:rsidR="00B31FA3" w:rsidRDefault="00B31FA3" w:rsidP="00B31FA3"/>
    <w:p w:rsidR="00B31FA3" w:rsidRDefault="00B31FA3" w:rsidP="00B31FA3">
      <w:r>
        <w:t>&gt;Kah-1MPK20-2 Brdisv1Kah-1101214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Kah-1MPK20-3 Brdisv1Kah-11037354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Kah-1MPK20-4 Brdisv1Kah-11015432m.p</w:t>
      </w:r>
    </w:p>
    <w:p w:rsidR="00B31FA3" w:rsidRDefault="00B31FA3" w:rsidP="00B31FA3">
      <w:r>
        <w:t>MTDLLGTPSLDTVSRIRNEKARRYLSSMRKKQSVSFSERFPKADPAALKLLQRLLAFDPK</w:t>
      </w:r>
    </w:p>
    <w:p w:rsidR="00B31FA3" w:rsidRDefault="00B31FA3" w:rsidP="00B31FA3">
      <w:r>
        <w:t>DRPTAEEALADPYFKGLGKVEREPSCQPITKMEFEFERKNVTKADVKELIFREILEYHPQ</w:t>
      </w:r>
    </w:p>
    <w:p w:rsidR="00B31FA3" w:rsidRDefault="00B31FA3" w:rsidP="00B31FA3">
      <w:r>
        <w:t>LLKDYMNGTEKTNFLYPSAVDNFRRQFANLEENGGKGGAVVPPDRKHVSLPRNTTVHSTP</w:t>
      </w:r>
    </w:p>
    <w:p w:rsidR="00B31FA3" w:rsidRDefault="00B31FA3" w:rsidP="00B31FA3">
      <w:r>
        <w:t>IPPKDQKYSQVPQRIPTGRPGRVVGPVIPFENSSTMDPYSQRRGARNPVLPAAATNLSAY</w:t>
      </w:r>
    </w:p>
    <w:p w:rsidR="00B31FA3" w:rsidRDefault="00B31FA3" w:rsidP="00B31FA3">
      <w:r>
        <w:t>AYRNSDNSERELQQELEKDRMQYHPMQRFMDAKMVSPDLRATSYYMPKGVPKADVAERSA</w:t>
      </w:r>
    </w:p>
    <w:p w:rsidR="00B31FA3" w:rsidRDefault="00B31FA3" w:rsidP="00B31FA3">
      <w:r>
        <w:t>LQSNMMQGIAPFNGIATVGGAFNKVSAVQYGVSRMY*</w:t>
      </w:r>
    </w:p>
    <w:p w:rsidR="00B31FA3" w:rsidRDefault="00B31FA3" w:rsidP="00B31FA3"/>
    <w:p w:rsidR="00B31FA3" w:rsidRDefault="00B31FA3" w:rsidP="00B31FA3">
      <w:r>
        <w:t>&gt;Kah-1MPK20-5 Brdisv1Kah-11012290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Kah-1MPK21-1 Brdisv1Kah-11012177m.p</w:t>
      </w:r>
    </w:p>
    <w:p w:rsidR="00B31FA3" w:rsidRDefault="00B31FA3" w:rsidP="00B31FA3">
      <w:r>
        <w:t>MGGLIRWLRPPRPRRVSSSSSSHLPSNTTSSSSTSDLRAHSLPQHQGDHHGEVVVEWEDA</w:t>
      </w:r>
    </w:p>
    <w:p w:rsidR="00B31FA3" w:rsidRDefault="00B31FA3" w:rsidP="00B31FA3">
      <w:r>
        <w:lastRenderedPageBreak/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Kah-1MPK21-2 Brdisv1Kah-11015331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G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Kah-5MPK3 Brdisv1Kah-51010925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Kah-5MPK4 Brdisv1Kah-5103539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Kah-5MPK6 Brdisv1Kah-51007875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lastRenderedPageBreak/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Kah-5MPK7-1 Brdisv1Kah-51046477m.p</w:t>
      </w:r>
    </w:p>
    <w:p w:rsidR="00B31FA3" w:rsidRDefault="00B31FA3" w:rsidP="00B31FA3">
      <w:r>
        <w:t>MGGPLPGSAGDQSRGLSAWKSKTACRCPIAGILNTCASSTREAAEPDPQLLRGLKYLHSA</w:t>
      </w:r>
    </w:p>
    <w:p w:rsidR="00B31FA3" w:rsidRDefault="00B31FA3" w:rsidP="00B31FA3">
      <w:r>
        <w:t>GILHRDLKPGNLLVNANCDLKICDFGLARTNNTKGQFMTEYVVTRWYRAPELLLCCDNYG</w:t>
      </w:r>
    </w:p>
    <w:p w:rsidR="00B31FA3" w:rsidRDefault="00B31FA3" w:rsidP="00B31FA3">
      <w:r>
        <w:t>TSIDVWSVGCIFAELLGRKPIFPGTECLNQLKLIVNVLGTMSENDLEFIDNPKARKYIKS</w:t>
      </w:r>
    </w:p>
    <w:p w:rsidR="00B31FA3" w:rsidRDefault="00B31FA3" w:rsidP="00B31FA3">
      <w:r>
        <w:t>LPYTPGTPLTSMYPQAHPLAIDLLQKMLVFDPSKRISVTEALEHPYMSPLYDPSANPPAQ</w:t>
      </w:r>
    </w:p>
    <w:p w:rsidR="00B31FA3" w:rsidRDefault="00B31FA3" w:rsidP="00B31FA3">
      <w:r>
        <w:t>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Kah-5MPK11 Brdisv1Kah-51033455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Kah-5MPK14 Brdisv1Kah-51031281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Kah-5MPK16 Brdisv1Kah-5101869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Kah-5MPK17 Brdisv1Kah-51005745m.p</w:t>
      </w:r>
    </w:p>
    <w:p w:rsidR="00B31FA3" w:rsidRDefault="00B31FA3" w:rsidP="00B31FA3">
      <w:r>
        <w:lastRenderedPageBreak/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Kah-5MPK20-1 Brdisv1Kah-51020173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Kah-5MPK20-2 Brdisv1Kah-51015861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Kah-5MPK20-3 Brdisv1Kah-51045497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Kah-5MPK20-4 Brdisv1Kah-51020414m.p</w:t>
      </w:r>
    </w:p>
    <w:p w:rsidR="00B31FA3" w:rsidRDefault="00B31FA3" w:rsidP="00B31FA3">
      <w:r>
        <w:lastRenderedPageBreak/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Kah-5MPK20-5 Brdisv1Kah-5101600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Kah-5MPK21-1 Brdisv1Kah-51015904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Kah-5MPK21-2 Brdisv1Kah-51020257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lastRenderedPageBreak/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5iMPK3 Brdisv1BdTR5I1009348m.p</w:t>
      </w:r>
    </w:p>
    <w:p w:rsidR="00B31FA3" w:rsidRDefault="00B31FA3" w:rsidP="00B31FA3">
      <w:r>
        <w:t>MDGAPVAEFRPTMTHGGRV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R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5iMPK4 Brdisv1BdTR5I1030484m.p</w:t>
      </w:r>
    </w:p>
    <w:p w:rsidR="00B31FA3" w:rsidRDefault="00B31FA3" w:rsidP="00B31FA3">
      <w:r>
        <w:t>MDTSGGGGGGAGGG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5iMPK6 Brdisv1BdTR5I1006823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5iMPK7-1 Brdisv1BdTR5I1004945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PPGTPLTSMYPQAHPLAIDLLQKMLVFDPSKRISVTEALEH</w:t>
      </w:r>
    </w:p>
    <w:p w:rsidR="00B31FA3" w:rsidRDefault="00B31FA3" w:rsidP="00B31FA3">
      <w:r>
        <w:t>PYMSPLYDPSANPPAQVPIDLDIDENLGVEMIREMLWQGMLQYHPEAARMVNM*</w:t>
      </w:r>
    </w:p>
    <w:p w:rsidR="00B31FA3" w:rsidRDefault="00B31FA3" w:rsidP="00B31FA3"/>
    <w:p w:rsidR="00B31FA3" w:rsidRDefault="00B31FA3" w:rsidP="00B31FA3">
      <w:r>
        <w:t>&gt;BdTR5iMPK11 Brdisv1BdTR5I1028828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lastRenderedPageBreak/>
        <w:t>VGCILGEIATREPLFPGKDYVHQLRLITELLGSPDDTSLGFLRSDNARRYVRA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5iMPK14 Brdisv1BdTR5I1026907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5iMPK16 Brdisv1BdTR5I103998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P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5iMPK17 Brdisv1BdTR5I1005052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5iMPK20-1 Brdisv1BdTR5I1017346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G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lastRenderedPageBreak/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GSVVPYGMSQMY*</w:t>
      </w:r>
    </w:p>
    <w:p w:rsidR="00B31FA3" w:rsidRDefault="00B31FA3" w:rsidP="00B31FA3"/>
    <w:p w:rsidR="00B31FA3" w:rsidRDefault="00B31FA3" w:rsidP="00B31FA3">
      <w:r>
        <w:t>&gt;BdTR5iMPK20-2 Brdisv1BdTR5I104058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R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5iMPK20-3 Brdisv1BdTR5I104121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BdTR5iMPK20-4 Brdisv1BdTR5I1017548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DPP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S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5iMPK20-5 Brdisv1BdTR5I101389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lastRenderedPageBreak/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5iMPK21-1 Brdisv1BdTR5I1013788m.p</w:t>
      </w:r>
    </w:p>
    <w:p w:rsidR="00B31FA3" w:rsidRDefault="00B31FA3" w:rsidP="00B31FA3">
      <w:r>
        <w:t>MGGLIRWLRP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5iMPK21-2 Brdisv1BdTR5I1017428m.p</w:t>
      </w:r>
    </w:p>
    <w:p w:rsidR="00B31FA3" w:rsidRDefault="00B31FA3" w:rsidP="00B31FA3">
      <w:r>
        <w:t>MARKGSDEAEFFTEYGEANRYEA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10cMPK3 Brdisv1BdTR10C1009137m.p</w:t>
      </w:r>
    </w:p>
    <w:p w:rsidR="00B31FA3" w:rsidRDefault="00B31FA3" w:rsidP="00B31FA3">
      <w:r>
        <w:t>MDGAPVAEFRPTMTHGGRV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R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0cMPK4 Brdisv1BdTR10C1023812m.p</w:t>
      </w:r>
    </w:p>
    <w:p w:rsidR="00B31FA3" w:rsidRDefault="00B31FA3" w:rsidP="00B31FA3">
      <w:r>
        <w:t>MDTSGGGGAGGAAQIQGMATHGGRYVLYNVYGNLFEVASKYAPPIRPIGRGAYGIVCAAV</w:t>
      </w:r>
    </w:p>
    <w:p w:rsidR="00B31FA3" w:rsidRDefault="00B31FA3" w:rsidP="00B31FA3">
      <w:r>
        <w:t>SSDTGEEVAIKKIGNAFDNHIDAKRTLREIKLLRHMDHENIIAIKDIIRPPRRDDFKDVY</w:t>
      </w:r>
    </w:p>
    <w:p w:rsidR="00B31FA3" w:rsidRDefault="00B31FA3" w:rsidP="00B31FA3">
      <w:r>
        <w:t>IVTELMDTDLHQIIRSNQPLTDDHCQYFLYQLLRGLKYVHSANVLHRDLKPSNLFLNANC</w:t>
      </w:r>
    </w:p>
    <w:p w:rsidR="00B31FA3" w:rsidRDefault="00B31FA3" w:rsidP="00B31FA3">
      <w:r>
        <w:t>DLKIADFGLARTTSETDLMTEYVVTRWYRAPELLLNCSQYTAAIDVWSVGCILGEIITRQ</w:t>
      </w:r>
    </w:p>
    <w:p w:rsidR="00B31FA3" w:rsidRDefault="00B31FA3" w:rsidP="00B31FA3">
      <w:r>
        <w:t>PLFPGRDYIQQLKLITELIGSPDDSSLGFLRSDNARRYMKQLPQYPRQDFRLRFRNMSDG</w:t>
      </w:r>
    </w:p>
    <w:p w:rsidR="00B31FA3" w:rsidRDefault="00B31FA3" w:rsidP="00B31FA3">
      <w:r>
        <w:lastRenderedPageBreak/>
        <w:t>AVDLLERMLVFDPSRRITVDEALHHPYLASLHDINEEPTCPAPFSFDFEQPSFTEEHMKE</w:t>
      </w:r>
    </w:p>
    <w:p w:rsidR="00B31FA3" w:rsidRDefault="00B31FA3" w:rsidP="00B31FA3">
      <w:r>
        <w:t>LIWRETLAFNPDPPY*</w:t>
      </w:r>
    </w:p>
    <w:p w:rsidR="00B31FA3" w:rsidRDefault="00B31FA3" w:rsidP="00B31FA3"/>
    <w:p w:rsidR="00B31FA3" w:rsidRDefault="00B31FA3" w:rsidP="00B31FA3">
      <w:r>
        <w:t>&gt;BdTR10cMPK6 Brdisv1BdTR10C1006602m.p</w:t>
      </w:r>
    </w:p>
    <w:p w:rsidR="00B31FA3" w:rsidRDefault="00B31FA3" w:rsidP="00B31FA3">
      <w:r>
        <w:t>MADAGAAVPGAGAGAAGTMENIQATLSHGGRFIQYNIFGNVFEVTVKYKPPILPIGKGAY</w:t>
      </w:r>
    </w:p>
    <w:p w:rsidR="00B31FA3" w:rsidRDefault="00B31FA3" w:rsidP="00B31FA3">
      <w:r>
        <w:t>GIVCSALNSETGEQVAIKKIANAFDNKIDAKRTLREIKLLRHMDHENIVAIRDIIPPAQR</w:t>
      </w:r>
    </w:p>
    <w:p w:rsidR="00B31FA3" w:rsidRDefault="00B31FA3" w:rsidP="00B31FA3">
      <w:r>
        <w:t>NSFNDVYIAYELMDTDLHQIIRSNQALSEEHCQYFLYQILRGLKYIHSANVLHRDLKPSN</w:t>
      </w:r>
    </w:p>
    <w:p w:rsidR="00B31FA3" w:rsidRDefault="00B31FA3" w:rsidP="00B31FA3">
      <w:r>
        <w:t>LLLNANCDLKICDFGLARTTSETDFMTEYVVTRWYRAPELLLNSSEYTAAIDVWSVGCIF</w:t>
      </w:r>
    </w:p>
    <w:p w:rsidR="00B31FA3" w:rsidRDefault="00B31FA3" w:rsidP="00B31FA3">
      <w:r>
        <w:t>MELMDRKPLFPGRDHVHQLRLLMELIGTPNEADLDFVNENARRYIRQLPRHARQSFSEKF</w:t>
      </w:r>
    </w:p>
    <w:p w:rsidR="00B31FA3" w:rsidRDefault="00B31FA3" w:rsidP="00B31FA3">
      <w:r>
        <w:t>PHVHPSAIDLVEKMLTFDPRQRITVEGALAHPYLASLHDISDEPVCTMPFSFDFEQHALS</w:t>
      </w:r>
    </w:p>
    <w:p w:rsidR="00B31FA3" w:rsidRDefault="00B31FA3" w:rsidP="00B31FA3">
      <w:r>
        <w:t>EEQMKDLIHQEALAFNPDYQ*</w:t>
      </w:r>
    </w:p>
    <w:p w:rsidR="00B31FA3" w:rsidRDefault="00B31FA3" w:rsidP="00B31FA3"/>
    <w:p w:rsidR="00B31FA3" w:rsidRDefault="00B31FA3" w:rsidP="00B31FA3">
      <w:r>
        <w:t>&gt;BdTR10cMPK7-1 Brdisv1BdTR10C1031091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NTKYMPIKPIGRGAYGIVCSSTNQENNEKVAIKKINNVFDNRVDALRT</w:t>
      </w:r>
    </w:p>
    <w:p w:rsidR="00B31FA3" w:rsidRDefault="00B31FA3" w:rsidP="00B31FA3">
      <w:r>
        <w:t>LRELKLLRHLRHENVIALKDIMMPVHRRSFKDVYLVF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TR10cMPK11 Brdisv1BdTR10C1022204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0cMPK14 Brdisv1BdTR10C1020364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0cMPK16 Brdisv1BdTR10C1015705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WIFAELLTGKPLFPGKNVVHQLDIITDLLGTPSA</w:t>
      </w:r>
    </w:p>
    <w:p w:rsidR="00B31FA3" w:rsidRDefault="00B31FA3" w:rsidP="00B31FA3">
      <w:r>
        <w:lastRenderedPageBreak/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0cMPK17 Brdisv1BdTR10C1004902m.p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0cMPK20-1 Brdisv1BdTR10C1016940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0cMPK20-2 Brdisv1BdTR10C1013382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lastRenderedPageBreak/>
        <w:t>&gt;BdTR10cMPK20-3 Brdisv1BdTR10C1041496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BdTR10cMPK20-4 Brdisv1BdTR10C1017120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0cMPK20-5 Brdisv1BdTR10C1013523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0cMPK21-1 Brdisv1BdTR10C1017009m.p</w:t>
      </w:r>
    </w:p>
    <w:p w:rsidR="00B31FA3" w:rsidRDefault="00B31FA3" w:rsidP="00B31FA3">
      <w:r>
        <w:t>MDPGKKTSESEFFTEYGEANRYKVSEVIGKGSYGVVAAAVDTQTGERCAIKKINDVFDHV</w:t>
      </w:r>
    </w:p>
    <w:p w:rsidR="00B31FA3" w:rsidRDefault="00B31FA3" w:rsidP="00B31FA3">
      <w:r>
        <w:t>SDATRILREIKLLRLLRHPDIVEIKHIMLPPSRREFRDIYVVFELMESDLHQVIKANDDL</w:t>
      </w:r>
    </w:p>
    <w:p w:rsidR="00B31FA3" w:rsidRDefault="00B31FA3" w:rsidP="00B31FA3">
      <w:r>
        <w:t>TPEHHQFFLYQLLRGMKYIHTANVFHRDLKPKNILANADCKLKICDFGLARVSFNDGAPS</w:t>
      </w:r>
    </w:p>
    <w:p w:rsidR="00B31FA3" w:rsidRDefault="00B31FA3" w:rsidP="00B31FA3">
      <w:r>
        <w:t>AIFWTDYVATRWYRAPELCGSFFSKYTPAIDIWSVGCIFAEMLTGKPLFPGKNVVHQLDL</w:t>
      </w:r>
    </w:p>
    <w:p w:rsidR="00B31FA3" w:rsidRDefault="00B31FA3" w:rsidP="00B31FA3">
      <w:r>
        <w:t>MTDLLGTPSAESLSKIRNEKARRYLSNMRKKPKVPLTKKFPGIDPMALHLLERLLAFDPK</w:t>
      </w:r>
    </w:p>
    <w:p w:rsidR="00B31FA3" w:rsidRDefault="00B31FA3" w:rsidP="00B31FA3">
      <w:r>
        <w:t>DRPSADEALTDPYFTGLANSEREPITQPISKLEFEFEKRKLAKDDVRELIYREILEYHPH</w:t>
      </w:r>
    </w:p>
    <w:p w:rsidR="00B31FA3" w:rsidRDefault="00B31FA3" w:rsidP="00B31FA3">
      <w:r>
        <w:t>MLQEYLRGGGDQMSFMFPSGVDRFKRQFAHLEEGGAKGEKSSPQLRQNASLPRERVIGNK</w:t>
      </w:r>
    </w:p>
    <w:p w:rsidR="00B31FA3" w:rsidRDefault="00B31FA3" w:rsidP="00B31FA3">
      <w:r>
        <w:t>HGDGDYNMKLNVGEKPELASVSDGISKPLMSARSLLKSETMSASKCIGEIKNKDEDSLSE</w:t>
      </w:r>
    </w:p>
    <w:p w:rsidR="00B31FA3" w:rsidRDefault="00B31FA3" w:rsidP="00B31FA3">
      <w:r>
        <w:t>CVEGTDDDVSQKIAQLKT*</w:t>
      </w:r>
    </w:p>
    <w:p w:rsidR="00B31FA3" w:rsidRDefault="00B31FA3" w:rsidP="00B31FA3"/>
    <w:p w:rsidR="00B31FA3" w:rsidRDefault="00B31FA3" w:rsidP="00B31FA3">
      <w:r>
        <w:t>&gt;BdTR10cMPK21-2 Brdisv1BdTR10C1038225m.p</w:t>
      </w:r>
    </w:p>
    <w:p w:rsidR="00B31FA3" w:rsidRDefault="00B31FA3" w:rsidP="00B31FA3">
      <w:r>
        <w:t>MTIASLMQQHLQSNPPSPCSPTRALSSLLGRPTGVCPPPFQLAQSVTRRQARDCTHQANQ</w:t>
      </w:r>
    </w:p>
    <w:p w:rsidR="00B31FA3" w:rsidRDefault="00B31FA3" w:rsidP="00B31FA3">
      <w:r>
        <w:lastRenderedPageBreak/>
        <w:t>ALLVVSLLQRPHQIPLSGQFPPPVTKNSCQKPLPRWNSGELTQSWQRLGSDEAEFFTEYG</w:t>
      </w:r>
    </w:p>
    <w:p w:rsidR="00B31FA3" w:rsidRDefault="00B31FA3" w:rsidP="00B31FA3">
      <w:r>
        <w:t>EANRYEVGEVVGKGSYGVVAAAVDTHTGERVAIKKINDVFEHVSDATRILREIKLLRLLR</w:t>
      </w:r>
    </w:p>
    <w:p w:rsidR="00B31FA3" w:rsidRDefault="00B31FA3" w:rsidP="00B31FA3">
      <w:r>
        <w:t>HPDIVEIKHIMLPPSRREFRDIYIIFELMESDLHQVIKANDDLTPEHHQFFFYQLLRGMK</w:t>
      </w:r>
    </w:p>
    <w:p w:rsidR="00B31FA3" w:rsidRDefault="00B31FA3" w:rsidP="00B31FA3">
      <w:r>
        <w:t>YIHAANVFHRDLKPRNILANADCKLKICDFGLARVSFNDTPSAIFWTDYVATRWYRAPEL</w:t>
      </w:r>
    </w:p>
    <w:p w:rsidR="00B31FA3" w:rsidRDefault="00B31FA3" w:rsidP="00B31FA3">
      <w:r>
        <w:t>CGSFFSKYTPAIDIWSIGCIFAEMLSGRPLFPGKNVVHQLDLMTDLLGTPSAESLSRIRN</w:t>
      </w:r>
    </w:p>
    <w:p w:rsidR="00B31FA3" w:rsidRDefault="00B31FA3" w:rsidP="00B31FA3">
      <w:r>
        <w:t>EKARRYLGNMRKKHPVPFSQKFPGVDPMALDLLERLLAFDPKDRPTAAEALADPYFTGLA</w:t>
      </w:r>
    </w:p>
    <w:p w:rsidR="00B31FA3" w:rsidRDefault="00B31FA3" w:rsidP="00B31FA3">
      <w:r>
        <w:t>NSDREPTTQPISKLEFEFERRKLARDDVRELIYREILEYHPQMLHEYHHGGDQANFVYPS</w:t>
      </w:r>
    </w:p>
    <w:p w:rsidR="00B31FA3" w:rsidRDefault="00B31FA3" w:rsidP="00B31FA3">
      <w:r>
        <w:t>GVDRFKRQFVHLEEGVTKGEKTSPQLRQHASLPRERIIGIGDELGRPNADYCIKLHVGEE</w:t>
      </w:r>
    </w:p>
    <w:p w:rsidR="00B31FA3" w:rsidRDefault="00B31FA3" w:rsidP="00B31FA3">
      <w:r>
        <w:t>PGHTSVTDGLSKPLLNARNFLKSESISASQCVVIKEKREKDVSAVTSNIF*</w:t>
      </w:r>
    </w:p>
    <w:p w:rsidR="00B31FA3" w:rsidRDefault="00B31FA3" w:rsidP="00B31FA3"/>
    <w:p w:rsidR="00B31FA3" w:rsidRDefault="00B31FA3" w:rsidP="00B31FA3">
      <w:r>
        <w:t>&gt;BdTR11aMPK3 Brdisv1BdTR11A100965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1aMPK4 Brdisv1BdTR11A1031736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1aMPK6 Brdisv1BdTR11A1006993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1aMPK11 Brdisv1BdTR11A1030105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lastRenderedPageBreak/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1aMPK14 Brdisv1BdTR11A102804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1aMPK16 Brdisv1BdTR11A101655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1aMPK17 Brdisv1BdTR11A1005247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1aMPK20-1 Brdisv1BdTR11A1017974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lastRenderedPageBreak/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1aMPK20-2 Brdisv1BdTR11A104588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11aMPK20-3 Brdisv1BdTR11A104546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BdTR11aMPK20-4 Brdisv1BdTR11A101817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1aMPK20-5 Brdisv1BdTR11A101425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lastRenderedPageBreak/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1aMPK21-1 Brdisv1BdTR11A1014151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1aMPK21-2 Brdisv1BdTR11A1018053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BdTR11iMPK3 Brdisv1BdTR11I101055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1iMPK4 Brdisv1BdTR11I1034234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lastRenderedPageBreak/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1iMPK6 Brdisv1BdTR11I1007652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11iMPK7-1 Brdisv1BdTR11I1045888m.p</w:t>
      </w:r>
    </w:p>
    <w:p w:rsidR="00B31FA3" w:rsidRDefault="00B31FA3" w:rsidP="00B31FA3">
      <w:r>
        <w:t>LLRGLKYLHSAGILHRDLKPGNLLVNANCDLKICDFGLARTNNTKGQFMTEYVVTCL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1iMPK11 Brdisv1BdTR11I1032437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1iMPK14 Brdisv1BdTR11I103024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1iMPK16 Brdisv1BdTR11I101804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lastRenderedPageBreak/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1iMPK17 Brdisv1BdTR11I1005619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1iMPK20-1 Brdisv1BdTR11I1019460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1iMPK20-2 Brdisv1BdTR11I1015383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BdTR11iMPK20-3 Brdisv1BdTR11I1044565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11iMPK20-4 Brdisv1BdTR11I1019682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1iMPK20-5 Brdisv1BdTR11I101552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1iMPK21-1 Brdisv1BdTR11I1015413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lastRenderedPageBreak/>
        <w:t>&gt;BdTR11iMPK21-2 Brdisv1BdTR11I1019550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11gMPK3 Brdisv1BdTR11G1010947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1gMPK4 Brdisv1BdTR11G1035183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1gMPK6 Brdisv1BdTR11G1007922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11gMPK7-1 Brdisv1BdTR11G1046470m.p</w:t>
      </w:r>
    </w:p>
    <w:p w:rsidR="00B31FA3" w:rsidRDefault="00B31FA3" w:rsidP="00B31FA3">
      <w:r>
        <w:t>LLRGLKYLHSAGILHRDLKPGNLLVNANCDLKICDFGLARTNNTKGQFMTEYVVTCL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1gMPK11 Brdisv1BdTR11G1033165m.p</w:t>
      </w:r>
    </w:p>
    <w:p w:rsidR="00B31FA3" w:rsidRDefault="00B31FA3" w:rsidP="00B31FA3">
      <w:r>
        <w:t>MRMEGGGAGPAAAAAG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1gMPK14 Brdisv1BdTR11G1031078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1gMPK16 Brdisv1BdTR11G101868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1gMPK17 Brdisv1BdTR11G1005789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lastRenderedPageBreak/>
        <w:t>&gt;BdTR11gMPK20-1 Brdisv1BdTR11G102013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1gMPK20-2 Brdisv1BdTR11G1015901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BdTR11gMPK20-3 Brdisv1BdTR11G104543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11gMPK20-4 Brdisv1BdTR11G1024979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lastRenderedPageBreak/>
        <w:t>&gt;BdTR11gMPK20-5 Brdisv1BdTR11G1016043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1gMPK21-1 Brdisv1BdTR11G1015942m.p</w:t>
      </w:r>
    </w:p>
    <w:p w:rsidR="00B31FA3" w:rsidRDefault="00B31FA3" w:rsidP="00B31FA3">
      <w:r>
        <w:t>MGGLIRWLRHPRSRRVSSSSSSHLPSNTP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1gMPK21-2 Brdisv1BdTR11G1020223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13cMPK3 Brdisv1BdTR13C1009620m.p</w:t>
      </w:r>
    </w:p>
    <w:p w:rsidR="00B31FA3" w:rsidRDefault="00B31FA3" w:rsidP="00B31FA3">
      <w:r>
        <w:t>MDGAPVAEFRPTMTHGGRV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3cMPK4 Brdisv1BdTR13C1010368m.p</w:t>
      </w:r>
    </w:p>
    <w:p w:rsidR="00B31FA3" w:rsidRDefault="00B31FA3" w:rsidP="00B31FA3">
      <w:r>
        <w:t>MDTSGGGGGGAGGG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3cMPK6 Brdisv1BdTR13C1007022m.p</w:t>
      </w:r>
    </w:p>
    <w:p w:rsidR="00B31FA3" w:rsidRDefault="00B31FA3" w:rsidP="00B31FA3">
      <w:r>
        <w:t>MTGDQTLASMTNYGRFSQIETAYWLI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BdTR13cMPK7-1 Brdisv1BdTR13C1044721m.p</w:t>
      </w:r>
    </w:p>
    <w:p w:rsidR="00B31FA3" w:rsidRDefault="00B31FA3" w:rsidP="00B31FA3">
      <w:r>
        <w:t>LLRGLKYLHSAGILHRDLKPGNLLVNANCDLKICDFGLARTNNTKGQFMTEYVVTRW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3cMPK11 Brdisv1BdTR13C1029714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3cMPK14 Brdisv1BdTR13C1027735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lastRenderedPageBreak/>
        <w:t>&gt;BdTR13cMPK16 Brdisv1BdTR13C101652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PPP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3cMPK17 Brdisv1BdTR13C1005245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E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3cMPK20-1 Brdisv1BdTR13C1017760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G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GSVVPYGMSQMY*</w:t>
      </w:r>
    </w:p>
    <w:p w:rsidR="00B31FA3" w:rsidRDefault="00B31FA3" w:rsidP="00B31FA3"/>
    <w:p w:rsidR="00B31FA3" w:rsidRDefault="00B31FA3" w:rsidP="00B31FA3">
      <w:r>
        <w:t>&gt;BdTR13cMPK20-2 Brdisv1BdTR13C101404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lastRenderedPageBreak/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G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13cMPK20-3 Brdisv1BdTR13C1042291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13cMPK20-4 Brdisv1BdTR13C101795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3cMPK20-5 Brdisv1BdTR13C1014187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3cMPK21-1 Brdisv1BdTR13C1014087m.p</w:t>
      </w:r>
    </w:p>
    <w:p w:rsidR="00B31FA3" w:rsidRDefault="00B31FA3" w:rsidP="00B31FA3">
      <w:r>
        <w:t>MGGLIRWLRHHP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lastRenderedPageBreak/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3cMPK21-2 Brdisv1BdTR13C1017842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13aMPK3 Brdisv1BdTR13a1011439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3aMPK4 Brdisv1BdTR13a1037138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3aMPK6 Brdisv1BdTR13a1008255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13aMPK7-1 Brdisv1BdTR13a1047101m.p</w:t>
      </w:r>
    </w:p>
    <w:p w:rsidR="00B31FA3" w:rsidRDefault="00B31FA3" w:rsidP="00B31FA3">
      <w:r>
        <w:lastRenderedPageBreak/>
        <w:t>MHCSFDTTTKSDWAGHFPNYLICDGILQEGTAREISKVLHREITWESDASLLEDVLIKFK</w:t>
      </w:r>
    </w:p>
    <w:p w:rsidR="00B31FA3" w:rsidRDefault="00B31FA3" w:rsidP="00B31FA3">
      <w:r>
        <w:t>KHLKIPLLLLRGLKYLHSAGILHRDLKPGNLLVNANCDLKICDFGLARTNNTKGQFMTEY</w:t>
      </w:r>
    </w:p>
    <w:p w:rsidR="00B31FA3" w:rsidRDefault="00B31FA3" w:rsidP="00B31FA3">
      <w:r>
        <w:t>VVTCLYRAPELLLCCDNYGTSIDVWSVGCIFAELLGRKPIFPGTECLNQLKLIVNVLGTM</w:t>
      </w:r>
    </w:p>
    <w:p w:rsidR="00B31FA3" w:rsidRDefault="00B31FA3" w:rsidP="00B31FA3">
      <w:r>
        <w:t>SENDLEFIDNPKARKYIKSLPYTPGTPLTSMYPQAHPLAIDLLQKMLVFDPSKRISVTEA</w:t>
      </w:r>
    </w:p>
    <w:p w:rsidR="00B31FA3" w:rsidRDefault="00B31FA3" w:rsidP="00B31FA3">
      <w:r>
        <w:t>LEHPYMSP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3aMPK11 Brdisv1BdTR13a1035020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3aMPK14 Brdisv1BdTR13a1032768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3aMPK16 Brdisv1BdTR13a101944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3aMPK17 Brdisv1BdTR13a1005975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lastRenderedPageBreak/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3aMPK20-1 Brdisv1BdTR13a102092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3aMPK20-2 Brdisv1BdTR13a1016554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13aMPK20-3 Brdisv1BdTR13a100684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TR13aMPK20-4 Brdisv1BdTR13a102115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lastRenderedPageBreak/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3aMPK20-5 Brdisv1BdTR13a101671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3aMPK21-1 Brdisv1BdTR13a1016601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3aMPK21-2 Brdisv1BdTR13a1021039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lastRenderedPageBreak/>
        <w:t>MSEYMHEASDATPK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Bis-1MPK3 Brdisv1Bis-1101034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G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is-1MPK4 Brdisv1Bis-11011144m.p</w:t>
      </w:r>
    </w:p>
    <w:p w:rsidR="00B31FA3" w:rsidRDefault="00B31FA3" w:rsidP="00B31FA3">
      <w:r>
        <w:t>MDTSGGGGGGAGGAAQIQGMATHGGRYVLYNVYGNLFEVASKYAPPIRPIGRGAYGIDVP</w:t>
      </w:r>
    </w:p>
    <w:p w:rsidR="00B31FA3" w:rsidRDefault="00B31FA3" w:rsidP="00B31FA3">
      <w:r>
        <w:t>YPFRMVVFVYRLRTRVGEAAAVSSDTGEEVAIKKIGNAFDNHIDAKRTLREIKLLRHMDH</w:t>
      </w:r>
    </w:p>
    <w:p w:rsidR="00B31FA3" w:rsidRDefault="00B31FA3" w:rsidP="00B31FA3">
      <w:r>
        <w:t>ENIIAIKDIIRPPRRDDFKDVYIVTELMDTDLHQIIRSNQPLTDDHCQYFLYQLLRGLKY</w:t>
      </w:r>
    </w:p>
    <w:p w:rsidR="00B31FA3" w:rsidRDefault="00B31FA3" w:rsidP="00B31FA3">
      <w:r>
        <w:t>VHSANVLHRDLKPSNLFLNANCDLKIADFGLARTTSETDLMTEYVVTRWYRAPELLLNCS</w:t>
      </w:r>
    </w:p>
    <w:p w:rsidR="00B31FA3" w:rsidRDefault="00B31FA3" w:rsidP="00B31FA3">
      <w:r>
        <w:t>QYTAAIDVWSVGCILGEIITRQPLFPGRDYIQQLKLITELIGSPDDSSLGFLRSDNARRY</w:t>
      </w:r>
    </w:p>
    <w:p w:rsidR="00B31FA3" w:rsidRDefault="00B31FA3" w:rsidP="00B31FA3">
      <w:r>
        <w:t>MKQLPQYPRQDFRLRFRNMSDGAVDLLERMLVFDPSRRITVDEALHHPYLASLHDINEEP</w:t>
      </w:r>
    </w:p>
    <w:p w:rsidR="00B31FA3" w:rsidRDefault="00B31FA3" w:rsidP="00B31FA3">
      <w:r>
        <w:t>TCPAPFSFDFEQPSFTEEHMKELIWRETLAFNPDPPY*</w:t>
      </w:r>
    </w:p>
    <w:p w:rsidR="00B31FA3" w:rsidRDefault="00B31FA3" w:rsidP="00B31FA3"/>
    <w:p w:rsidR="00B31FA3" w:rsidRDefault="00B31FA3" w:rsidP="00B31FA3">
      <w:r>
        <w:t>&gt;Bis-1MPK6 Brdisv1Bis-11007534m.p</w:t>
      </w:r>
    </w:p>
    <w:p w:rsidR="00B31FA3" w:rsidRDefault="00B31FA3" w:rsidP="00B31FA3">
      <w:r>
        <w:t>MDGGAQPPDAEMADAGAAVPGAGAGG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is-1MPK7-1 Brdisv1Bis-11045356m.p</w:t>
      </w:r>
    </w:p>
    <w:p w:rsidR="00B31FA3" w:rsidRDefault="00B31FA3" w:rsidP="00B31FA3">
      <w:r>
        <w:t>MLLRGLKYLHSAGILHRDLKPGNLLVNANCDLKICDFGLARTNNTKGQFMTEYVVTRWYR</w:t>
      </w:r>
    </w:p>
    <w:p w:rsidR="00B31FA3" w:rsidRDefault="00B31FA3" w:rsidP="00B31FA3">
      <w:r>
        <w:t>APELLLCCDNYGTSIDVWSVGCIFAELLGRKPIFPGTECLNQLKLIVNVLGTMSENDLEF</w:t>
      </w:r>
    </w:p>
    <w:p w:rsidR="00B31FA3" w:rsidRDefault="00B31FA3" w:rsidP="00B31FA3">
      <w:r>
        <w:t>IDNPKARKYIKSLPYTPGTPLTSMYPQAHPLAIDLLQKMLVFDPSKRISVTEALEHPYMS</w:t>
      </w:r>
    </w:p>
    <w:p w:rsidR="00B31FA3" w:rsidRDefault="00B31FA3" w:rsidP="00B31FA3">
      <w:r>
        <w:t>PLYDPSANPPAQVPIDLDIDENLGVEMIREMLWQG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is-1MPK11 Brdisv1Bis-11031556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lastRenderedPageBreak/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is-1MPK14 Brdisv1Bis-11029431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is-1MPK16 Brdisv1Bis-11017659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is-1MPK17 Brdisv1Bis-1100557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E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D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is-1MPK20-1 Brdisv1Bis-1101899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lastRenderedPageBreak/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is-1MPK20-2 Brdisv1Bis-11015089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P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is-1MPK20-3 Brdisv1Bis-1104355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is-1MPK20-4 Brdisv1Bis-1101921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is-1MPK20-5 Brdisv1Bis-1101524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VKELIFREILEYHPKLLKDYMNGSEKTSFLY</w:t>
      </w:r>
    </w:p>
    <w:p w:rsidR="00B31FA3" w:rsidRDefault="00B31FA3" w:rsidP="00B31FA3">
      <w:r>
        <w:lastRenderedPageBreak/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is-1MPK21-1 Brdisv1Bis-11015134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is-1MPK21-2 Brdisv1Bis-11019081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Koz-3MPK3 Brdisv1Koz-31009389m.p</w:t>
      </w:r>
    </w:p>
    <w:p w:rsidR="00B31FA3" w:rsidRDefault="00B31FA3" w:rsidP="00B31FA3">
      <w:r>
        <w:t>MDGAPVAEFRPTMTHGGRV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Koz-3MPK4 Brdisv1Koz-31024105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lastRenderedPageBreak/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Koz-3MPK6 Brdisv1Koz-31006774m.p</w:t>
      </w:r>
    </w:p>
    <w:p w:rsidR="00B31FA3" w:rsidRDefault="00B31FA3" w:rsidP="00B31FA3">
      <w:r>
        <w:t>MDGGAQPPDAEMADAGAAGPGAGAGAAGA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Koz-3MPK11 Brdisv1Koz-31022574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P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Koz-3MPK14 Brdisv1Koz-3102073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TATAISM*</w:t>
      </w:r>
    </w:p>
    <w:p w:rsidR="00B31FA3" w:rsidRDefault="00B31FA3" w:rsidP="00B31FA3"/>
    <w:p w:rsidR="00B31FA3" w:rsidRDefault="00B31FA3" w:rsidP="00B31FA3">
      <w:r>
        <w:t>&gt;Koz-3MPK16 Brdisv1Koz-3101604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P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lastRenderedPageBreak/>
        <w:t>&gt;Koz-3MPK17 Brdisv1Koz-31005240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Koz-3MPK20-1 Brdisv1Koz-3101720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Koz-3MPK20-2 Brdisv1Koz-3101365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Koz-3MPK20-3 Brdisv1Koz-31041190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lastRenderedPageBreak/>
        <w:t>&gt;Koz-3MPK20-4 Brdisv1Koz-31017399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Koz-3MPK20-5 Brdisv1Koz-31013797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Koz-3MPK21-1 Brdisv1Koz-31013700m.p</w:t>
      </w:r>
    </w:p>
    <w:p w:rsidR="00B31FA3" w:rsidRDefault="00B31FA3" w:rsidP="00B31FA3">
      <w:r>
        <w:t>MGGLIRWLRP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Koz-3MPK21-2 Brdisv1Koz-31017266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lastRenderedPageBreak/>
        <w:t>HEYHHGGDQANFVYPSGVDRFKRQFVHLEEGVTKGEKTSPQLRQHASLPRERIIGIGDEL</w:t>
      </w:r>
    </w:p>
    <w:p w:rsidR="00B31FA3" w:rsidRDefault="00B31FA3" w:rsidP="00B31FA3">
      <w:r>
        <w:t>GRPNADYCIKLHVGEEPGHTSVTDGLR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Koz-1MPK3 Brdisv1Koz-11010948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Koz-1MPK4 Brdisv1Koz-1103576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Koz-1MPK6 Brdisv1Koz-11007897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Koz-1MPK7-1 Brdisv1Koz-11046637m.p</w:t>
      </w:r>
    </w:p>
    <w:p w:rsidR="00B31FA3" w:rsidRDefault="00B31FA3" w:rsidP="00B31FA3">
      <w:r>
        <w:t>MVVHAIGVPRRQVHYRCAPAALPQRGGSGARVAAEALWWCIPSAFGADGLLRGLKYLHSA</w:t>
      </w:r>
    </w:p>
    <w:p w:rsidR="00B31FA3" w:rsidRDefault="00B31FA3" w:rsidP="00B31FA3">
      <w:r>
        <w:t>GILHRDLKPGNLLVNANCDLKICDFGLARTNNTKGQFMTEYVVTCLYRAPELLLCCDNYG</w:t>
      </w:r>
    </w:p>
    <w:p w:rsidR="00B31FA3" w:rsidRDefault="00B31FA3" w:rsidP="00B31FA3">
      <w:r>
        <w:t>TSIDVWSVGCIFAELLGRKPIFPRTQCLDQLKLIVNVLGTMSENDLEFIDNPKARKYIKS</w:t>
      </w:r>
    </w:p>
    <w:p w:rsidR="00B31FA3" w:rsidRDefault="00B31FA3" w:rsidP="00B31FA3">
      <w:r>
        <w:t>LPYTPGTPLTSMYPQAHPLAIDLLQKMLVFDPSKRISVTEALEHPYMSPLYDPSANPPAQ</w:t>
      </w:r>
    </w:p>
    <w:p w:rsidR="00B31FA3" w:rsidRDefault="00B31FA3" w:rsidP="00B31FA3">
      <w:r>
        <w:t>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Koz-1MPK11 Brdisv1Koz-11033685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lastRenderedPageBreak/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Koz-1MPK14 Brdisv1Koz-11031538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Koz-1MPK16 Brdisv1Koz-1101882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Koz-1MPK17 Brdisv1Koz-1100582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Koz-1MPK20-1 Brdisv1Koz-11020254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lastRenderedPageBreak/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Koz-1MPK20-2 Brdisv1Koz-11015944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Koz-1MPK20-3 Brdisv1Koz-1104589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Koz-1MPK20-4 Brdisv1Koz-1102519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Koz-1MPK20-5 Brdisv1Koz-1101609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lastRenderedPageBreak/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Koz-1MPK21-1 Brdisv1Koz-11015994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Koz-1MPK21-2 Brdisv1Koz-11020344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3cMPK3 Brdisv1BdTR3C1011415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3cMPK4 Brdisv1BdTR3C1004133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lastRenderedPageBreak/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3cMPK6 Brdisv1BdTR3C1008268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P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3cMPK7-1 Brdisv1BdTR3C1006021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F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CL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TR3cMPK7-2 Brdisv1BdTR3C1006046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EATSPVLTNIGDSLAYMA</w:t>
      </w:r>
    </w:p>
    <w:p w:rsidR="00B31FA3" w:rsidRDefault="00B31FA3" w:rsidP="00B31FA3">
      <w:r>
        <w:lastRenderedPageBreak/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M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SELMDTDLHQIIKSSQPLSNDHCQYFLFQLLRGLKYLHSAGILHRDLKP</w:t>
      </w:r>
    </w:p>
    <w:p w:rsidR="00B31FA3" w:rsidRDefault="00B31FA3" w:rsidP="00B31FA3">
      <w:r>
        <w:t>GNLLVNANCDLKICDFGLARTNNTKGQFMTEYVVTRWYRAPELLLCCDNYGTSIDVWSVG</w:t>
      </w:r>
    </w:p>
    <w:p w:rsidR="00B31FA3" w:rsidRDefault="00B31FA3" w:rsidP="00B31FA3">
      <w:r>
        <w:t>CIFAELLGRKPIFPRTQCLD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BdTR3cMPK11 Brdisv1BdTR3C1026508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3cMPK14 Brdisv1BdTR3C1024843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3cMPK16 Brdisv1BdTR3C1019706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3cMPK17 Brdisv1BdTR3C1006170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GEASQYQIQEVIGKGSYGVVAAAVDTRTGERVAIKKINDVFEHVSDATRI</w:t>
      </w:r>
    </w:p>
    <w:p w:rsidR="00B31FA3" w:rsidRDefault="00B31FA3" w:rsidP="00B31FA3">
      <w:r>
        <w:t>LREVKLLRLLRHPDVVEIKHIMLPPSRREFQDIYVVFELMESDLHQVIRANDDLTPEHYQ</w:t>
      </w:r>
    </w:p>
    <w:p w:rsidR="00B31FA3" w:rsidRDefault="00B31FA3" w:rsidP="00B31FA3">
      <w:r>
        <w:lastRenderedPageBreak/>
        <w:t>FFLYQLLRALKYIHAANVFHRDLKPKNILANSDCKLKICDFGLARVSFNDAPTAIFWTDY</w:t>
      </w:r>
    </w:p>
    <w:p w:rsidR="00B31FA3" w:rsidRDefault="00B31FA3" w:rsidP="00B31FA3">
      <w:r>
        <w:t>VATRWYRAPELCGSFFSKYTPAIDIWSIGCIFAELLTGRPLFPGKNVVHQLDIITDLLGT</w:t>
      </w:r>
    </w:p>
    <w:p w:rsidR="00B31FA3" w:rsidRDefault="00B31FA3" w:rsidP="00B31FA3">
      <w:r>
        <w:t>PSSETLSRIRNEKARRYLSCMRKKHPVPLTQKFPNVDPLALRLLGRLLAFDPKDRPSAEE</w:t>
      </w:r>
    </w:p>
    <w:p w:rsidR="00B31FA3" w:rsidRDefault="00B31FA3" w:rsidP="00B31FA3">
      <w:r>
        <w:t>ALADPYFAVLANVEREPSRNPISKLEFEFERRKVTKDDVRELIYREILEYHPQMLQEYMQ</w:t>
      </w:r>
    </w:p>
    <w:p w:rsidR="00B31FA3" w:rsidRDefault="00B31FA3" w:rsidP="00B31FA3">
      <w:r>
        <w:t>GGEQLSFLYPSGVDRFKRQFAHLEENYSKGERGSPLQRKHASLPRQRVGASNDNNEQHAS</w:t>
      </w:r>
    </w:p>
    <w:p w:rsidR="00B31FA3" w:rsidRDefault="00B31FA3" w:rsidP="00B31FA3">
      <w:r>
        <w:t>DQERGADSIAPATGNPPGSQDAGQQHVSGGQNGVGSTNISPRSYQKSASISASKCVVVNA</w:t>
      </w:r>
    </w:p>
    <w:p w:rsidR="00B31FA3" w:rsidRDefault="00B31FA3" w:rsidP="00B31FA3">
      <w:r>
        <w:t>NKNPEYDDDISEEMEGAVDGLSEKVSRMHP*</w:t>
      </w:r>
    </w:p>
    <w:p w:rsidR="00B31FA3" w:rsidRDefault="00B31FA3" w:rsidP="00B31FA3"/>
    <w:p w:rsidR="00B31FA3" w:rsidRDefault="00B31FA3" w:rsidP="00B31FA3">
      <w:r>
        <w:t>&gt;BdTR3cMPK20-1 Brdisv1BdTR3C1021125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3cMPK20-2 Brdisv1BdTR3C1016467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3cMPK20-3 Brdisv1BdTR3C100700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lastRenderedPageBreak/>
        <w:t>&gt;BdTR3cMPK20-4 Brdisv1BdTR3C102136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G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3cMPK20-5 Brdisv1BdTR3C101662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3cMPK21-1 Brdisv1BdTR3C1016518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3cMPK21-2 Brdisv1BdTR3C1021213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lastRenderedPageBreak/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Gaz-8MPK3 Brdisv1Gaz-81005117m.p</w:t>
      </w:r>
    </w:p>
    <w:p w:rsidR="00B31FA3" w:rsidRDefault="00B31FA3" w:rsidP="00B31FA3">
      <w:r>
        <w:t>MNFETREMVAIKKIANAFDNNMDAKRTLREIKLLRHLDHENIVGLRDVIPPAIPQSFNDV</w:t>
      </w:r>
    </w:p>
    <w:p w:rsidR="00B31FA3" w:rsidRDefault="00B31FA3" w:rsidP="00B31FA3">
      <w:r>
        <w:t>YIATELMDTDLHHIIRSNQELSEEHCQYFLYQLLRGLKYIHSANVIHRDLKPSNLLLNAN</w:t>
      </w:r>
    </w:p>
    <w:p w:rsidR="00B31FA3" w:rsidRDefault="00B31FA3" w:rsidP="00B31FA3">
      <w:r>
        <w:t>CDLKICDFGLARPSSESDMMTEYVVTRWYRAPELLLTSPDYSAAIDMRLITEVIGTPTDD</w:t>
      </w:r>
    </w:p>
    <w:p w:rsidR="00B31FA3" w:rsidRDefault="00B31FA3" w:rsidP="00B31FA3">
      <w:r>
        <w:t>DLGFIRNEDARRYMRHLPQFPRRPFPAQFPRVQPAALDLIERMLAFNPLQRITVEEALDH</w:t>
      </w:r>
    </w:p>
    <w:p w:rsidR="00B31FA3" w:rsidRDefault="00B31FA3" w:rsidP="00B31FA3">
      <w:r>
        <w:t>PYLERLHDIADEPICTDPFSFDFEQHPLTEDQMKQLIFNEALELTPNFRY*</w:t>
      </w:r>
    </w:p>
    <w:p w:rsidR="00B31FA3" w:rsidRDefault="00B31FA3" w:rsidP="00B31FA3"/>
    <w:p w:rsidR="00B31FA3" w:rsidRDefault="00B31FA3" w:rsidP="00B31FA3">
      <w:r>
        <w:t>&gt;Gaz-8MPK4 Brdisv1Gaz-81017044m.p</w:t>
      </w:r>
    </w:p>
    <w:p w:rsidR="00B31FA3" w:rsidRDefault="00B31FA3" w:rsidP="00B31FA3">
      <w:r>
        <w:t>MDHENIIAIKDIIRPPRRDDFKDVYIVTELMDTDLHQIIRSNQPLTDDHCQYFLYQLLRG</w:t>
      </w:r>
    </w:p>
    <w:p w:rsidR="00B31FA3" w:rsidRDefault="00B31FA3" w:rsidP="00B31FA3">
      <w:r>
        <w:t>LKYVHSANVLHRDLKPSNLFLNANCDLKIADFGLARTTSETDLMTEYVVTRWYRAPELLL</w:t>
      </w:r>
    </w:p>
    <w:p w:rsidR="00B31FA3" w:rsidRDefault="00B31FA3" w:rsidP="00B31FA3">
      <w:r>
        <w:t>NCSQYTAAIDVWSVGCILGEIITRQPLFPGRDYIQQLKLITELIGSPDDSSLGFLRSDNA</w:t>
      </w:r>
    </w:p>
    <w:p w:rsidR="00B31FA3" w:rsidRDefault="00B31FA3" w:rsidP="00B31FA3">
      <w:r>
        <w:t>RRYMKQLPQYPRQDFRLRFRNMSDGAVDLLERMLVFDPSRRITVDEALHHPYLASLHDIN</w:t>
      </w:r>
    </w:p>
    <w:p w:rsidR="00B31FA3" w:rsidRDefault="00B31FA3" w:rsidP="00B31FA3">
      <w:r>
        <w:t>EEPTCPAPFSFDFEQPSFTEEHMKELIWRETLAFNPDPPY*</w:t>
      </w:r>
    </w:p>
    <w:p w:rsidR="00B31FA3" w:rsidRDefault="00B31FA3" w:rsidP="00B31FA3"/>
    <w:p w:rsidR="00B31FA3" w:rsidRDefault="00B31FA3" w:rsidP="00B31FA3">
      <w:r>
        <w:t>&gt;Gaz-8MPK6 Brdisv1Gaz-81003701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LIGTPNEADLDFVNENARRYIRQLPRHARQSFSEKFPHVHPSAIDLVEKMLT</w:t>
      </w:r>
    </w:p>
    <w:p w:rsidR="00B31FA3" w:rsidRDefault="00B31FA3" w:rsidP="00B31FA3">
      <w:r>
        <w:t>FDPRQRITVEGALAHPYLASLHDISDEPVCTMPFSFDFEQHALSEEQMKDLIHQEALAFN</w:t>
      </w:r>
    </w:p>
    <w:p w:rsidR="00B31FA3" w:rsidRDefault="00B31FA3" w:rsidP="00B31FA3">
      <w:r>
        <w:t>PDYQ*</w:t>
      </w:r>
    </w:p>
    <w:p w:rsidR="00B31FA3" w:rsidRDefault="00B31FA3" w:rsidP="00B31FA3"/>
    <w:p w:rsidR="00B31FA3" w:rsidRDefault="00B31FA3" w:rsidP="00B31FA3">
      <w:r>
        <w:t>&gt;Gaz-8MPK7-1 Brdisv1Gaz-81013145m.p</w:t>
      </w:r>
    </w:p>
    <w:p w:rsidR="00B31FA3" w:rsidRDefault="00B31FA3" w:rsidP="00B31FA3">
      <w:r>
        <w:t>MIHTQASDEGAPLPLAADASAGVHEGRRGSRGREGRRERQLLRGLKYLHSAGILHRDLKP</w:t>
      </w:r>
    </w:p>
    <w:p w:rsidR="00B31FA3" w:rsidRDefault="00B31FA3" w:rsidP="00B31FA3">
      <w:r>
        <w:t>GNLLVNANCDLKICDFGLARTNNTKGQFMTEYVVTRWYRAPELLLCCDNYGTSIDVWSVG</w:t>
      </w:r>
    </w:p>
    <w:p w:rsidR="00B31FA3" w:rsidRDefault="00B31FA3" w:rsidP="00B31FA3">
      <w:r>
        <w:t>CIFAELLGRKPIFPRTQCLD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Gaz-8MPK11 Brdisv1Gaz-81016151m.p</w:t>
      </w:r>
    </w:p>
    <w:p w:rsidR="00B31FA3" w:rsidRDefault="00B31FA3" w:rsidP="00B31FA3">
      <w:r>
        <w:t>XYGNPFEGSAKYVPPIRPVGRGACGIIWDTREEVAIKKIGNAFDNQIDAKRTLREVKLLR</w:t>
      </w:r>
    </w:p>
    <w:p w:rsidR="00B31FA3" w:rsidRDefault="00B31FA3" w:rsidP="00B31FA3">
      <w:r>
        <w:t>HMNHENVISIKDIIRPPRRENFNDVYIVYELMDTDLHHLLRSNQPLTDDHCQYFLYQVLR</w:t>
      </w:r>
    </w:p>
    <w:p w:rsidR="00B31FA3" w:rsidRDefault="00B31FA3" w:rsidP="00B31FA3">
      <w:r>
        <w:t>GLKYVHSANVLHRDLRPSNLLLNAKCDLKIGDFGLARTTTETDFMMEYVVTRWYRAPELL</w:t>
      </w:r>
    </w:p>
    <w:p w:rsidR="00B31FA3" w:rsidRDefault="00B31FA3" w:rsidP="00B31FA3">
      <w:r>
        <w:t>LNCSEYTGAIDMWSVGCILGEIATREPLFPGKDYVHQLRLITELLGSPDDTSLGFLRSDN</w:t>
      </w:r>
    </w:p>
    <w:p w:rsidR="00B31FA3" w:rsidRDefault="00B31FA3" w:rsidP="00B31FA3">
      <w:r>
        <w:t>ARRYVRSLPQYPKQQFRSRFPNMSSGAMDLLERMLVFDPNKRITVDEALCHPYLASLHEI</w:t>
      </w:r>
    </w:p>
    <w:p w:rsidR="00B31FA3" w:rsidRDefault="00B31FA3" w:rsidP="00B31FA3">
      <w:r>
        <w:t>NDDPVCPAPFSFDFEQPSFTEEDIKELIWRESVKFNPEPIH*</w:t>
      </w:r>
    </w:p>
    <w:p w:rsidR="00B31FA3" w:rsidRDefault="00B31FA3" w:rsidP="00B31FA3"/>
    <w:p w:rsidR="00B31FA3" w:rsidRDefault="00B31FA3" w:rsidP="00B31FA3">
      <w:r>
        <w:t>&gt;Gaz-8MPK14 Brdisv1Gaz-81024368m.p</w:t>
      </w:r>
    </w:p>
    <w:p w:rsidR="00B31FA3" w:rsidRDefault="00B31FA3" w:rsidP="00B31FA3">
      <w:r>
        <w:lastRenderedPageBreak/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P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Gaz-8MPK16 Brdisv1Gaz-8102330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P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Gaz-8MPK17 Brdisv1Gaz-81009612m.p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V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G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Gaz-8MPK20-1 Brdisv1Gaz-81009550m.p</w:t>
      </w:r>
    </w:p>
    <w:p w:rsidR="00B31FA3" w:rsidRDefault="00B31FA3" w:rsidP="00B31FA3">
      <w:r>
        <w:t>MQQDQRKKSSAEAEV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lastRenderedPageBreak/>
        <w:t>&gt;Gaz-8MPK20-2 Brdisv1Gaz-81007554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*</w:t>
      </w:r>
    </w:p>
    <w:p w:rsidR="00B31FA3" w:rsidRDefault="00B31FA3" w:rsidP="00B31FA3"/>
    <w:p w:rsidR="00B31FA3" w:rsidRDefault="00B31FA3" w:rsidP="00B31FA3">
      <w:r>
        <w:t>&gt;Gaz-8MPK20-3 Brdisv1Gaz-8102645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Gaz-8MPK20-4 Brdisv1Gaz-81009686m.p</w:t>
      </w:r>
    </w:p>
    <w:p w:rsidR="00B31FA3" w:rsidRDefault="00B31FA3" w:rsidP="00B31FA3">
      <w:r>
        <w:t>MQTTEQQRE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Gaz-8MPK20-5 Brdisv1Gaz-81007614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N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Gaz-8MPK21-1 Brdisv1Gaz-81009615m.p</w:t>
      </w:r>
    </w:p>
    <w:p w:rsidR="00B31FA3" w:rsidRDefault="00B31FA3" w:rsidP="00B31FA3">
      <w:r>
        <w:t>MDPGKKTSESEFFTEYGEANRYKVSEVIGKGSYGVVAAAVDTQTGERCAIKKINDVFDHV</w:t>
      </w:r>
    </w:p>
    <w:p w:rsidR="00B31FA3" w:rsidRDefault="00B31FA3" w:rsidP="00B31FA3">
      <w:r>
        <w:lastRenderedPageBreak/>
        <w:t>SDATRILREIKLLRLLRHPDIVEIKHIMLPPSRREFRDIYVVFELMESDLHQVIKANDDL</w:t>
      </w:r>
    </w:p>
    <w:p w:rsidR="00B31FA3" w:rsidRDefault="00B31FA3" w:rsidP="00B31FA3">
      <w:r>
        <w:t>TPEHHQFFLYQLLRGMKYIHTANVFHRDLKPKNILANADCKLKICDFGLARVSFNDGAPS</w:t>
      </w:r>
    </w:p>
    <w:p w:rsidR="00B31FA3" w:rsidRDefault="00B31FA3" w:rsidP="00B31FA3">
      <w:r>
        <w:t>AIFWTDYVATRWYRAPELCGSFFSKYTPAIDIWSVGCIFAEMLTGKPLFPGKNVVHQLDL</w:t>
      </w:r>
    </w:p>
    <w:p w:rsidR="00B31FA3" w:rsidRDefault="00B31FA3" w:rsidP="00B31FA3">
      <w:r>
        <w:t>MTDLLGTPSAESLSKIRNEKARRYLSNMRKKPKVPLTKKFPGIDPMALHLLERLLAFDPK</w:t>
      </w:r>
    </w:p>
    <w:p w:rsidR="00B31FA3" w:rsidRDefault="00B31FA3" w:rsidP="00B31FA3">
      <w:r>
        <w:t>DRPSADEALTDPYFTGLANSEREPITQPISKLEFEFEKRKLAKDDVRELIYREILEYHPH</w:t>
      </w:r>
    </w:p>
    <w:p w:rsidR="00B31FA3" w:rsidRDefault="00B31FA3" w:rsidP="00B31FA3">
      <w:r>
        <w:t>MLQEYLRGGGDQMSFMFPSGVDRFKRQFAHLEEGGAKGEKSSPQLRQNASLPRERVIGNK</w:t>
      </w:r>
    </w:p>
    <w:p w:rsidR="00B31FA3" w:rsidRDefault="00B31FA3" w:rsidP="00B31FA3">
      <w:r>
        <w:t>HGDGDYNMKLNVGEKPELASVSDGISKPLMSARSLLKSETMSASKCIGEIKNKDEDSLSE</w:t>
      </w:r>
    </w:p>
    <w:p w:rsidR="00B31FA3" w:rsidRDefault="00B31FA3" w:rsidP="00B31FA3">
      <w:r>
        <w:t>CVEGTDDDVSQKIAQLKT*</w:t>
      </w:r>
    </w:p>
    <w:p w:rsidR="00B31FA3" w:rsidRDefault="00B31FA3" w:rsidP="00B31FA3"/>
    <w:p w:rsidR="00B31FA3" w:rsidRDefault="00B31FA3" w:rsidP="00B31FA3">
      <w:r>
        <w:t>&gt;Gaz-8MPK21-2 Brdisv1Gaz-81023218m.p</w:t>
      </w:r>
    </w:p>
    <w:p w:rsidR="00B31FA3" w:rsidRDefault="00B31FA3" w:rsidP="00B31FA3">
      <w:r>
        <w:t>MARKGSDEAEFFTEYGEANRYEVGEVVGKGSYGVVAXXXXXXXXXXXXXXXXXXXXXXXX</w:t>
      </w:r>
    </w:p>
    <w:p w:rsidR="00B31FA3" w:rsidRDefault="00B31FA3" w:rsidP="00B31FA3">
      <w:r>
        <w:t>XXVAIKKINDVFEHVSDATRILREIKLLRLLRHPDIVEIKHIILPPSRREFRDIYIIFEL</w:t>
      </w:r>
    </w:p>
    <w:p w:rsidR="00B31FA3" w:rsidRDefault="00B31FA3" w:rsidP="00B31FA3">
      <w:r>
        <w:t>MESDLHQVIKANDDLTPEHHQFFFYQLLRGMKYIHAANVFHRDLKPRNILANADCKLKIC</w:t>
      </w:r>
    </w:p>
    <w:p w:rsidR="00B31FA3" w:rsidRDefault="00B31FA3" w:rsidP="00B31FA3">
      <w:r>
        <w:t>DFGLARVSFNDTPSAIFWTDYVATRWYRAPELCGSFFSKYTPAIDIWSIGCIFAEMLSGR</w:t>
      </w:r>
    </w:p>
    <w:p w:rsidR="00B31FA3" w:rsidRDefault="00B31FA3" w:rsidP="00B31FA3">
      <w:r>
        <w:t>PLFPGKNVVHQLDLMTDLLGTPSAESLSRIRNEKARRYLGNMRKKHPVPFSQKFPGVDPM</w:t>
      </w:r>
    </w:p>
    <w:p w:rsidR="00B31FA3" w:rsidRDefault="00B31FA3" w:rsidP="00B31FA3">
      <w:r>
        <w:t>ALDLLERLLAFDPKDRPTAAEALADPYFTGLANSDREPTTQPISKLEFEFERRKLARDDV</w:t>
      </w:r>
    </w:p>
    <w:p w:rsidR="00B31FA3" w:rsidRDefault="00B31FA3" w:rsidP="00B31FA3">
      <w:r>
        <w:t>RELIYREILEYHPQMLHEYHHGGDQANFVYPSGVDRFKRQFVHLEEGVTKGEKTSPQLRQ</w:t>
      </w:r>
    </w:p>
    <w:p w:rsidR="00B31FA3" w:rsidRDefault="00B31FA3" w:rsidP="00B31FA3">
      <w:r>
        <w:t>HASLPRERIIGIGDELGRPNADYCIKLHVGEEPGHTSVTDGLSKPLLNARNFLKSESISA</w:t>
      </w:r>
    </w:p>
    <w:p w:rsidR="00B31FA3" w:rsidRDefault="00B31FA3" w:rsidP="00B31FA3">
      <w:r>
        <w:t>SQCVVIKEKREKDEESMSEYMHEASDATPK*</w:t>
      </w:r>
    </w:p>
    <w:p w:rsidR="00B31FA3" w:rsidRDefault="00B31FA3" w:rsidP="00B31FA3"/>
    <w:p w:rsidR="00B31FA3" w:rsidRDefault="00B31FA3" w:rsidP="00B31FA3">
      <w:r>
        <w:t>&gt;BdTR1iMPK3 Brdisv1BdTR1i1011291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1iMPK4 Brdisv1BdTR1i1029278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1iMPK6 Brdisv1BdTR1i1008313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lastRenderedPageBreak/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1iMPK7-1 Brdisv1BdTR1i1046789m.p</w:t>
      </w:r>
    </w:p>
    <w:p w:rsidR="00B31FA3" w:rsidRDefault="00B31FA3" w:rsidP="00B31FA3">
      <w:r>
        <w:t>MPSSRTACSSSPTPRTVRPSAASAAASEVSTRTGRNSVRRTARSDRKALGVELLRGLKYL</w:t>
      </w:r>
    </w:p>
    <w:p w:rsidR="00B31FA3" w:rsidRDefault="00B31FA3" w:rsidP="00B31FA3">
      <w:r>
        <w:t>HSAGILHRDLKPGNLLVNANCDLKICDFGLARTNNTKGQFMTEYVVTCLYRAPELLLCCD</w:t>
      </w:r>
    </w:p>
    <w:p w:rsidR="00B31FA3" w:rsidRDefault="00B31FA3" w:rsidP="00B31FA3">
      <w:r>
        <w:t>NYGTSIDVWSVGCIFAELLGRKPIFPGTECLNQLKLIVNVLGTMSENDLEFIDNPKARKY</w:t>
      </w:r>
    </w:p>
    <w:p w:rsidR="00B31FA3" w:rsidRDefault="00B31FA3" w:rsidP="00B31FA3">
      <w:r>
        <w:t>IKSLPYTPGTPLTSMYPQAHPLAIDLLQKMLVFDPSKRISVTEALEHPYMSPLYDPSANP</w:t>
      </w:r>
    </w:p>
    <w:p w:rsidR="00B31FA3" w:rsidRDefault="00B31FA3" w:rsidP="00B31FA3">
      <w:r>
        <w:t>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1iMPK11 Brdisv1BdTR1i1027104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1iMPK14 Brdisv1BdTR1i1024796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1iMPK16 Brdisv1BdTR1i101919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1iMPK17 Brdisv1BdTR1i1006203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lastRenderedPageBreak/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1iMPK20-1 Brdisv1BdTR1i102077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1iMPK20-2 Brdisv1BdTR1i1016104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1iMPK20-3 Brdisv1BdTR1i1006964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BdTR1iMPK20-4 Brdisv1BdTR1i1035579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lastRenderedPageBreak/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1iMPK20-5 Brdisv1BdTR1i101626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1iMPK21-1 Brdisv1BdTR1i1016152m.p</w:t>
      </w:r>
    </w:p>
    <w:p w:rsidR="00B31FA3" w:rsidRDefault="00B31FA3" w:rsidP="00B31FA3">
      <w:r>
        <w:t>MGGLIRWLRHP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1iMPK21-2 Brdisv1BdTR1i1020854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lastRenderedPageBreak/>
        <w:t>MSEYMHEASDATPK*</w:t>
      </w:r>
    </w:p>
    <w:p w:rsidR="00B31FA3" w:rsidRDefault="00B31FA3" w:rsidP="00B31FA3"/>
    <w:p w:rsidR="00B31FA3" w:rsidRDefault="00B31FA3" w:rsidP="00B31FA3">
      <w:r>
        <w:t>&gt;BdTR2bMPK3 Brdisv1BdTR2B101053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2bMPK4 Brdisv1BdTR2B1027249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TR2bMPK6 Brdisv1BdTR2B1007594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TR2bMPK7-1 Brdisv1BdTR2B1045837m.p</w:t>
      </w:r>
    </w:p>
    <w:p w:rsidR="00B31FA3" w:rsidRDefault="00B31FA3" w:rsidP="00B31FA3">
      <w:r>
        <w:t>LLRGLKYLHSAGILHRDLKPGNLLVNANCDLKICDFGLARTNNTKGQFMTEYVVTCL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BdTR2bMPK11 Brdisv1BdTR2B1025399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2bMPK14 Brdisv1BdTR2B1023291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2bMPK16 Brdisv1BdTR2B104330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2bMPK17 Brdisv1BdTR2B1005613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2bMPK20-1 Brdisv1BdTR2B1019350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lastRenderedPageBreak/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TR2bMPK20-2 Brdisv1BdTR2B101523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2bMPK20-3 Brdisv1BdTR2B104436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2bMPK20-4 Brdisv1BdTR2B101957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2bMPK20-5 Brdisv1BdTR2B1015380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lastRenderedPageBreak/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2bMPK21-1 Brdisv1BdTR2B1015282m.p</w:t>
      </w:r>
    </w:p>
    <w:p w:rsidR="00B31FA3" w:rsidRDefault="00B31FA3" w:rsidP="00B31FA3">
      <w:r>
        <w:t>MGGLIRWLRHP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2bMPK21-2 Brdisv1BdTR2B1019438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TR2gMPK3 Brdisv1BdTR2G100972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TR2gMPK4 Brdisv1BdTR2G1031654m.p</w:t>
      </w:r>
    </w:p>
    <w:p w:rsidR="00B31FA3" w:rsidRDefault="00B31FA3" w:rsidP="00B31FA3">
      <w:r>
        <w:t>MATHGGRYVLYNVYGNLFEVASKYAPPIRPIGRGAYGIIIYAPRAVNRKSELLSMPCVRM</w:t>
      </w:r>
    </w:p>
    <w:p w:rsidR="00B31FA3" w:rsidRDefault="00B31FA3" w:rsidP="00B31FA3">
      <w:r>
        <w:t>FRIHSVWCAAVSSDTGEEVAIKKIGNAFDNHIDAKRTLREIKLLRHMDHENIIAIKDIIR</w:t>
      </w:r>
    </w:p>
    <w:p w:rsidR="00B31FA3" w:rsidRDefault="00B31FA3" w:rsidP="00B31FA3">
      <w:r>
        <w:t>PPRRDDFKDVYIVTELMDTDLHQIIRSNQPLTDDHCQYFLYQLLRGLKYVHSANVLHRDL</w:t>
      </w:r>
    </w:p>
    <w:p w:rsidR="00B31FA3" w:rsidRDefault="00B31FA3" w:rsidP="00B31FA3">
      <w:r>
        <w:t>KPSNLFLNANCDLKIADFGLARTTSETDLMTEYVVTRWYRAPELLLNCSQYTAAIDVWSV</w:t>
      </w:r>
    </w:p>
    <w:p w:rsidR="00B31FA3" w:rsidRDefault="00B31FA3" w:rsidP="00B31FA3">
      <w:r>
        <w:t>GCILGEIITRQPLFPGRDYIQQLKLITELIGSPDDSSLGFLRSDNARRYMKQLPQYPRQD</w:t>
      </w:r>
    </w:p>
    <w:p w:rsidR="00B31FA3" w:rsidRDefault="00B31FA3" w:rsidP="00B31FA3">
      <w:r>
        <w:t>FRLRFRNMSDGAVDLLERMLVFDPSRRITVDEALHHPYLASLHDINEEPTCPAPFSFDFE</w:t>
      </w:r>
    </w:p>
    <w:p w:rsidR="00B31FA3" w:rsidRDefault="00B31FA3" w:rsidP="00B31FA3">
      <w:r>
        <w:t>QPSFTEEHMKELIWRETLAFNPDPPY*</w:t>
      </w:r>
    </w:p>
    <w:p w:rsidR="00B31FA3" w:rsidRDefault="00B31FA3" w:rsidP="00B31FA3"/>
    <w:p w:rsidR="00B31FA3" w:rsidRDefault="00B31FA3" w:rsidP="00B31FA3">
      <w:r>
        <w:lastRenderedPageBreak/>
        <w:t>&gt;BdTR2gMPK6 Brdisv1BdTR2G1007189m.p</w:t>
      </w:r>
    </w:p>
    <w:p w:rsidR="00B31FA3" w:rsidRDefault="00B31FA3" w:rsidP="00B31FA3">
      <w:r>
        <w:t>MDTDLHQIIRSNQALSEEHCQYFLYQILRGLKYIHSANVLHRDLKPSNLLLNANCDLKIC</w:t>
      </w:r>
    </w:p>
    <w:p w:rsidR="00B31FA3" w:rsidRDefault="00B31FA3" w:rsidP="00B31FA3">
      <w:r>
        <w:t>DFGLARTTSETDFMTEYVVTRWYRAPELLLNSSEYTAAIDVWSVGCIFMELMDRKPLFPG</w:t>
      </w:r>
    </w:p>
    <w:p w:rsidR="00B31FA3" w:rsidRDefault="00B31FA3" w:rsidP="00B31FA3">
      <w:r>
        <w:t>RDHVHQLRLLMELIGTPNEADLDFVNENARRYIRQLPRHARQSFSEKFPHVHPSAIDLVE</w:t>
      </w:r>
    </w:p>
    <w:p w:rsidR="00B31FA3" w:rsidRDefault="00B31FA3" w:rsidP="00B31FA3">
      <w:r>
        <w:t>KMLTFDPRQRITVEGALAHPYLASLHDISDEPVCTMPFSFDFEQHALSEEQMKDLIHQEA</w:t>
      </w:r>
    </w:p>
    <w:p w:rsidR="00B31FA3" w:rsidRDefault="00B31FA3" w:rsidP="00B31FA3">
      <w:r>
        <w:t>LAFNPDYQ*</w:t>
      </w:r>
    </w:p>
    <w:p w:rsidR="00B31FA3" w:rsidRDefault="00B31FA3" w:rsidP="00B31FA3"/>
    <w:p w:rsidR="00B31FA3" w:rsidRDefault="00B31FA3" w:rsidP="00B31FA3">
      <w:r>
        <w:t>&gt;BdTR2gMPK7-1 Brdisv1BdTR2G1044736m.p</w:t>
      </w:r>
    </w:p>
    <w:p w:rsidR="00B31FA3" w:rsidRDefault="00B31FA3" w:rsidP="00B31FA3">
      <w:r>
        <w:t>MHTVASGISQLLRGLKYLHSAGILHRDLKPGNLLVNANCDLKICDFGLARTNNTKGQFMT</w:t>
      </w:r>
    </w:p>
    <w:p w:rsidR="00B31FA3" w:rsidRDefault="00B31FA3" w:rsidP="00B31FA3">
      <w:r>
        <w:t>EYVVTRWYRAPELLLCCDNYGTSIDVWSVGCIFAELLGRKPIFPRTQCLDQLKLIVNVLG</w:t>
      </w:r>
    </w:p>
    <w:p w:rsidR="00B31FA3" w:rsidRDefault="00B31FA3" w:rsidP="00B31FA3">
      <w:r>
        <w:t>TMSENDLEFIDNPKARKYIKSLPYTPGTPLTSMYPQAHPLAIDLLQKMLVFDPSKRISVT</w:t>
      </w:r>
    </w:p>
    <w:p w:rsidR="00B31FA3" w:rsidRDefault="00B31FA3" w:rsidP="00B31FA3">
      <w:r>
        <w:t>EALEHPYMSP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BdTR2gMPK11 Brdisv1BdTR2G1029987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P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TR2gMPK14 Brdisv1BdTR2G102803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TR2gMPK16 Brdisv1BdTR2G101674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TR2gMPK17 Brdisv1BdTR2G1005338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TR2gMPK20-1 Brdisv1BdTR2G1018048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GSVVPYGMSQMY*</w:t>
      </w:r>
    </w:p>
    <w:p w:rsidR="00B31FA3" w:rsidRDefault="00B31FA3" w:rsidP="00B31FA3"/>
    <w:p w:rsidR="00B31FA3" w:rsidRDefault="00B31FA3" w:rsidP="00B31FA3">
      <w:r>
        <w:t>&gt;BdTR2gMPK20-2 Brdisv1BdTR2G1014220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TR2gMPK20-3 Brdisv1BdTR2G1042101m.p</w:t>
      </w:r>
    </w:p>
    <w:p w:rsidR="00B31FA3" w:rsidRDefault="00B31FA3" w:rsidP="00B31FA3">
      <w:r>
        <w:t>MQHGDLHKKSAAEMDFFTAYDDANRYKILD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BdTR2gMPK20-4 Brdisv1BdTR2G101825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DPP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TR2gMPK20-5 Brdisv1BdTR2G101435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TR2gMPK21-1 Brdisv1BdTR2G1014263m.p</w:t>
      </w:r>
    </w:p>
    <w:p w:rsidR="00B31FA3" w:rsidRDefault="00B31FA3" w:rsidP="00B31FA3">
      <w:r>
        <w:t>MGGLIRWLRP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N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TR2gMPK21-2 Brdisv1BdTR2G1018131m.p</w:t>
      </w:r>
    </w:p>
    <w:p w:rsidR="00B31FA3" w:rsidRDefault="00B31FA3" w:rsidP="00B31FA3">
      <w:r>
        <w:t>MARKGSDEAEFFTEYGEANRYEVGEVVGR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lastRenderedPageBreak/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18-1MPK3 Brdisv1Bd18-11011176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18-1MPK4 Brdisv1Bd18-1102943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18-1MPK6 Brdisv1Bd18-11008300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18-1MPK7-1 Brdisv1Bd18-11006146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M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VNM*</w:t>
      </w:r>
    </w:p>
    <w:p w:rsidR="00B31FA3" w:rsidRDefault="00B31FA3" w:rsidP="00B31FA3"/>
    <w:p w:rsidR="00B31FA3" w:rsidRDefault="00B31FA3" w:rsidP="00B31FA3">
      <w:r>
        <w:t>&gt;Bd18-1MPK7-2 Brdisv1Bd18-11038744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lastRenderedPageBreak/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E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M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FELMDTDLHQIIKSSQPLSNDHCQYFLFQLLRGLKYLHSAGILHRDLKP</w:t>
      </w:r>
    </w:p>
    <w:p w:rsidR="00B31FA3" w:rsidRDefault="00B31FA3" w:rsidP="00B31FA3">
      <w:r>
        <w:t>GNLLVNANCDLKICDFGLARTNNTKGQFMTEYVVTCLYRAPELLLCCDNYGTSIDVWSVG</w:t>
      </w:r>
    </w:p>
    <w:p w:rsidR="00B31FA3" w:rsidRDefault="00B31FA3" w:rsidP="00B31FA3">
      <w:r>
        <w:t>CIFAELLGRKPIFPRTQCLD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Bd18-1MPK11 Brdisv1Bd18-1102707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18-1MPK14 Brdisv1Bd18-11024761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lastRenderedPageBreak/>
        <w:t>PEAATAISM*</w:t>
      </w:r>
    </w:p>
    <w:p w:rsidR="00B31FA3" w:rsidRDefault="00B31FA3" w:rsidP="00B31FA3"/>
    <w:p w:rsidR="00B31FA3" w:rsidRDefault="00B31FA3" w:rsidP="00B31FA3">
      <w:r>
        <w:t>&gt;Bd18-1MPK16 Brdisv1Bd18-1101935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18-1MPK17 Brdisv1Bd18-11006085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Bd18-1MPK20-1 Brdisv1Bd18-11020716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18-1MPK20-2 Brdisv1Bd18-1101614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lastRenderedPageBreak/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18-1MPK20-3 Brdisv1Bd18-11006939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18-1MPK20-4 Brdisv1Bd18-1102095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Bd18-1MPK20-5 Brdisv1Bd18-1101630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I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lastRenderedPageBreak/>
        <w:t>&gt;Bd18-1MPK21-1 Brdisv1Bd18-11016194m.p</w:t>
      </w:r>
    </w:p>
    <w:p w:rsidR="00B31FA3" w:rsidRDefault="00B31FA3" w:rsidP="00B31FA3">
      <w:r>
        <w:t>MGGLIRWLRHHRSRRVSSSSSSHLPSNTTSSSSTSDLRAHSLPQHQGDHHGEVVVEWEDA</w:t>
      </w:r>
    </w:p>
    <w:p w:rsidR="00B31FA3" w:rsidRDefault="00B31FA3" w:rsidP="00B31FA3">
      <w:r>
        <w:t>AEGPDSDPEEYIVVVLGDDEQGVVAARAPVRTKPPRVMDPGKKTSESEFFTEYGEANRYK</w:t>
      </w:r>
    </w:p>
    <w:p w:rsidR="00B31FA3" w:rsidRDefault="00B31FA3" w:rsidP="00B31FA3">
      <w:r>
        <w:t>VSEVIGKGSYGVVAAAVDTQTGERCAIKKINDVFDHVSDATRILREIKLLRLLRHPDIVE</w:t>
      </w:r>
    </w:p>
    <w:p w:rsidR="00B31FA3" w:rsidRDefault="00B31FA3" w:rsidP="00B31FA3">
      <w:r>
        <w:t>IKHIMLPPSRREFRDIYVVFELMESDLHQVIKANDDLTPEHHQFFLYQLLRGMKYIHTAS</w:t>
      </w:r>
    </w:p>
    <w:p w:rsidR="00B31FA3" w:rsidRDefault="00B31FA3" w:rsidP="00B31FA3">
      <w:r>
        <w:t>VFHRDLKPKNILANADCKLKICDFGLARVSFNDGAPSAIFWTDYVATRWYRAPELCGSFF</w:t>
      </w:r>
    </w:p>
    <w:p w:rsidR="00B31FA3" w:rsidRDefault="00B31FA3" w:rsidP="00B31FA3">
      <w:r>
        <w:t>SKYTPAIDIWSVGCIFAEMLTGKPLFPGKNVVHQLDLMTDLLGTPSAESLSKIRNEKARR</w:t>
      </w:r>
    </w:p>
    <w:p w:rsidR="00B31FA3" w:rsidRDefault="00B31FA3" w:rsidP="00B31FA3">
      <w:r>
        <w:t>YLSNMRKKPKVPLTKKFPGIDPMALHLLERLLAFDPKDRPSADEALTDPYFTGLANSERE</w:t>
      </w:r>
    </w:p>
    <w:p w:rsidR="00B31FA3" w:rsidRDefault="00B31FA3" w:rsidP="00B31FA3">
      <w:r>
        <w:t>PITQPISKLEFEFEKRKLAKDDVRELIYREILEYHPHMLQEYLRGGGDQMSFMFPSGVDR</w:t>
      </w:r>
    </w:p>
    <w:p w:rsidR="00B31FA3" w:rsidRDefault="00B31FA3" w:rsidP="00B31FA3">
      <w:r>
        <w:t>FKRQFAHLEEGGAKGEKSSPQLRQNASLPRERVIGNKHGDGDYNMKLNVGEKPELASVSD</w:t>
      </w:r>
    </w:p>
    <w:p w:rsidR="00B31FA3" w:rsidRDefault="00B31FA3" w:rsidP="00B31FA3">
      <w:r>
        <w:t>GISKPLMSARSLLKSETMSASKCIGEIKNKDEDSLSECVEGTDDDVSQKIAQLKT*</w:t>
      </w:r>
    </w:p>
    <w:p w:rsidR="00B31FA3" w:rsidRDefault="00B31FA3" w:rsidP="00B31FA3"/>
    <w:p w:rsidR="00B31FA3" w:rsidRDefault="00B31FA3" w:rsidP="00B31FA3">
      <w:r>
        <w:t>&gt;Bd18-1MPK21-2 Brdisv1Bd18-11020806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Bd30-1MPK3 Brdisv1Bd30-11010004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PDYPAAIDVWSVGCIFMELINRAPLFPGR</w:t>
      </w:r>
    </w:p>
    <w:p w:rsidR="00B31FA3" w:rsidRDefault="00B31FA3" w:rsidP="00B31FA3">
      <w:r>
        <w:t>DHMHQMRLITEVIGTPTDDDLGFIRNEDARRYMRP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Bd30-1MPK4 Brdisv1Bd30-11025462m.p</w:t>
      </w:r>
    </w:p>
    <w:p w:rsidR="00B31FA3" w:rsidRDefault="00B31FA3" w:rsidP="00B31FA3">
      <w:r>
        <w:t>MDTSGGGGGGAGGGAQIQGMAA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Bd30-1MPK6 Brdisv1Bd30-11007350m.p</w:t>
      </w:r>
    </w:p>
    <w:p w:rsidR="00B31FA3" w:rsidRDefault="00B31FA3" w:rsidP="00B31FA3">
      <w:r>
        <w:t>MDGGAQPPDAEMADAGAAGPGAGGGG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lastRenderedPageBreak/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Bd30-1MPK7-1 Brdisv1Bd30-11005594m.p</w:t>
      </w:r>
    </w:p>
    <w:p w:rsidR="00B31FA3" w:rsidRDefault="00B31FA3" w:rsidP="00B31FA3">
      <w:r>
        <w:t>MPSRFPFLSPGCFIRLLSGSASSDLLLLLPRRGQSAPRARVLLKMAMMVDPPNGTGNHGK</w:t>
      </w:r>
    </w:p>
    <w:p w:rsidR="00B31FA3" w:rsidRDefault="00B31FA3" w:rsidP="00B31FA3">
      <w:r>
        <w:t>HYYTMWQTMFEIDTKYVPIKPIGRGAYGIVCSSTNQENNEKVAIKKINNVFDNRVDALRT</w:t>
      </w:r>
    </w:p>
    <w:p w:rsidR="00B31FA3" w:rsidRDefault="00B31FA3" w:rsidP="00B31FA3">
      <w:r>
        <w:t>LRELKLLRHLRHENVIALKDIMMPVHRRSFKDVYLVSELMDTDLHQIIKSSQPLSNDHCQ</w:t>
      </w:r>
    </w:p>
    <w:p w:rsidR="00B31FA3" w:rsidRDefault="00B31FA3" w:rsidP="00B31FA3">
      <w:r>
        <w:t>YFLFQLLRGLKYLHSAGILHRDLKPGNLLVNANCDLKICDFGLARTNNTKGQFMTEYVVT</w:t>
      </w:r>
    </w:p>
    <w:p w:rsidR="00B31FA3" w:rsidRDefault="00B31FA3" w:rsidP="00B31FA3">
      <w:r>
        <w:t>RWYRAPELLLCCDNYGTSIDVWSVGCIFAELLGRKPIFPGTECLNQLKLIVNVLGTMSEN</w:t>
      </w:r>
    </w:p>
    <w:p w:rsidR="00B31FA3" w:rsidRDefault="00B31FA3" w:rsidP="00B31FA3">
      <w:r>
        <w:t>DLEFIDNPKARKYIKSLPYTPGTPLTSMYPQAHPLAIDLLQKMLVFDPSKRISVTEALEH</w:t>
      </w:r>
    </w:p>
    <w:p w:rsidR="00B31FA3" w:rsidRDefault="00B31FA3" w:rsidP="00B31FA3">
      <w:r>
        <w:t>PYMSPLYDPSANPPAQVPIDLDIDENLGVEMIREMLWQEMLQYHPEAARMGNM*</w:t>
      </w:r>
    </w:p>
    <w:p w:rsidR="00B31FA3" w:rsidRDefault="00B31FA3" w:rsidP="00B31FA3"/>
    <w:p w:rsidR="00B31FA3" w:rsidRDefault="00B31FA3" w:rsidP="00B31FA3">
      <w:r>
        <w:t>&gt;Bd30-1MPK11 Brdisv1Bd30-11023952m.p</w:t>
      </w:r>
    </w:p>
    <w:p w:rsidR="00B31FA3" w:rsidRDefault="00B31FA3" w:rsidP="00B31FA3">
      <w:r>
        <w:t>MRMEGGGAGPAAAAAAGGAHGLGEAQIKGTLTHGGRD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Bd30-1MPK14 Brdisv1Bd30-11022043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Bd30-1MPK16 Brdisv1Bd30-11016978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W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Bd30-1MPK17 Brdisv1Bd30-11005687m.p</w:t>
      </w:r>
    </w:p>
    <w:p w:rsidR="00B31FA3" w:rsidRDefault="00B31FA3" w:rsidP="00B31FA3">
      <w:r>
        <w:t>MVGGGGIVDGFPP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Bd30-1MPK20-1 Brdisv1Bd30-1101829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G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Bd30-1MPK20-2 Brdisv1Bd30-1101451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Bd30-1MPK20-3 Brdisv1Bd30-11006265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lastRenderedPageBreak/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Bd30-1MPK20-4 Brdisv1Bd30-11018520m.p</w:t>
      </w:r>
    </w:p>
    <w:p w:rsidR="00B31FA3" w:rsidRDefault="00B31FA3" w:rsidP="00B31FA3">
      <w:r>
        <w:t>MDFFSEYGDANRYKIQEVIGKGSYGVVCSAIDQHTGDKVAIKKIHNIFEHLSDAARILRE</w:t>
      </w:r>
    </w:p>
    <w:p w:rsidR="00B31FA3" w:rsidRDefault="00B31FA3" w:rsidP="00B31FA3">
      <w:r>
        <w:t>IKLLRLLRHPDIVEIRHIMLPPSRRDFKDIYVVFELMDTDLHQVIKANDDLTKEHHQFFL</w:t>
      </w:r>
    </w:p>
    <w:p w:rsidR="00B31FA3" w:rsidRDefault="00B31FA3" w:rsidP="00B31FA3">
      <w:r>
        <w:t>YQMLRALKYIHTANVYHRDLKPKNILANANCKLKICDFGLARVAFNDTPTTVFWTDYVAT</w:t>
      </w:r>
    </w:p>
    <w:p w:rsidR="00B31FA3" w:rsidRDefault="00B31FA3" w:rsidP="00B31FA3">
      <w:r>
        <w:t>RWYRAPELCGSFFTKYSRAIDIWSIGCIFAEILTGKPLFPGKNVVHQLDLMTDLLGTPSL</w:t>
      </w:r>
    </w:p>
    <w:p w:rsidR="00B31FA3" w:rsidRDefault="00B31FA3" w:rsidP="00B31FA3">
      <w:r>
        <w:t>DTVSRIRNEKARRYLSSMRKKQSVSFSERFPKADPAALKLLQRLLAFDPKDRPTAEEALA</w:t>
      </w:r>
    </w:p>
    <w:p w:rsidR="00B31FA3" w:rsidRDefault="00B31FA3" w:rsidP="00B31FA3">
      <w:r>
        <w:t>DPYFKGLGKVEREPPCQPITKMEFEFERKNVTKADVKELIFREILEYHPQLLKDYMNGTE</w:t>
      </w:r>
    </w:p>
    <w:p w:rsidR="00B31FA3" w:rsidRDefault="00B31FA3" w:rsidP="00B31FA3">
      <w:r>
        <w:t>KTNFLYPSAVDNFRRQFANLEENGGKGGAVVPPDRKHVSLPRNTTVHSTPIPPKDQKYSQ</w:t>
      </w:r>
    </w:p>
    <w:p w:rsidR="00B31FA3" w:rsidRDefault="00B31FA3" w:rsidP="00B31FA3">
      <w:r>
        <w:t>VPQRIPTGRPGRVVGPVIPFENSSTMDPYSQRRGARNPVLPAAATNLSAYAYRNSDNSER</w:t>
      </w:r>
    </w:p>
    <w:p w:rsidR="00B31FA3" w:rsidRDefault="00B31FA3" w:rsidP="00B31FA3">
      <w:r>
        <w:t>ELQQELEKDRMQYHPMQRFMDAKMVSPDLRSTSYYMPKGVPKADVAERSALQSNMMQGIA</w:t>
      </w:r>
    </w:p>
    <w:p w:rsidR="00B31FA3" w:rsidRDefault="00B31FA3" w:rsidP="00B31FA3">
      <w:r>
        <w:t>PFNGIATVGGAFNKVSAVQYGVSRMY*</w:t>
      </w:r>
    </w:p>
    <w:p w:rsidR="00B31FA3" w:rsidRDefault="00B31FA3" w:rsidP="00B31FA3"/>
    <w:p w:rsidR="00B31FA3" w:rsidRDefault="00B31FA3" w:rsidP="00B31FA3">
      <w:r>
        <w:t>&gt;Bd30-1MPK20-5 Brdisv1Bd30-11008828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Bd30-1MPK21-1 Brdisv1Bd30-11014587m.p</w:t>
      </w:r>
    </w:p>
    <w:p w:rsidR="00B31FA3" w:rsidRDefault="00B31FA3" w:rsidP="00B31FA3">
      <w:r>
        <w:t>MGGLIRWLRPPRPRRVSSSSSSHLPSNTTSSSTSDLRAHSLPQHQGDHHGEGVVEWEDAA</w:t>
      </w:r>
    </w:p>
    <w:p w:rsidR="00B31FA3" w:rsidRDefault="00B31FA3" w:rsidP="00B31FA3">
      <w:r>
        <w:t>EGPDSDPEEYIVVVLGDDEQGVVAARAPG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Bd30-1MPK21-2 Brdisv1Bd30-11018351m.p</w:t>
      </w:r>
    </w:p>
    <w:p w:rsidR="00B31FA3" w:rsidRDefault="00B31FA3" w:rsidP="00B31FA3">
      <w:r>
        <w:t>MLPPSRREFRDIYIIFELMESDLHQVIKANDDLTPEHHQFFFYQLLRGMKYIHAANVFHR</w:t>
      </w:r>
    </w:p>
    <w:p w:rsidR="00B31FA3" w:rsidRDefault="00B31FA3" w:rsidP="00B31FA3">
      <w:r>
        <w:lastRenderedPageBreak/>
        <w:t>DLKPRNILANADCKLKICDFGLARVSFNDTPSAIFWTDYVATRWYRAPELCGSFFSKYTP</w:t>
      </w:r>
    </w:p>
    <w:p w:rsidR="00B31FA3" w:rsidRDefault="00B31FA3" w:rsidP="00B31FA3">
      <w:r>
        <w:t>AIDIWSIGCIFAEMLSGRPLFPGKNVVHQLDLMTDLLGTPSAESLSRIRNEKARRYLGNM</w:t>
      </w:r>
    </w:p>
    <w:p w:rsidR="00B31FA3" w:rsidRDefault="00B31FA3" w:rsidP="00B31FA3">
      <w:r>
        <w:t>RKKHPVPFSQKFPGVDPMALDLLERLLAFDPKDRPTAAEALADPYFTGLANSDREPTTQP</w:t>
      </w:r>
    </w:p>
    <w:p w:rsidR="00B31FA3" w:rsidRDefault="00B31FA3" w:rsidP="00B31FA3">
      <w:r>
        <w:t>ISKLEFEFERRKLARDDVRELIYREILEYHPQMLHEYHHGGDQANFVYPSGVDRFKRQFV</w:t>
      </w:r>
    </w:p>
    <w:p w:rsidR="00B31FA3" w:rsidRDefault="00B31FA3" w:rsidP="00B31FA3">
      <w:r>
        <w:t>HLEEGVTKGEKTSPQLRQHASLPRERIIGIGDELGRPNADYCIKLHVGEEPGHTSVTDGL</w:t>
      </w:r>
    </w:p>
    <w:p w:rsidR="00B31FA3" w:rsidRDefault="00B31FA3" w:rsidP="00B31FA3">
      <w:r>
        <w:t>RKPLLNARNFLKSESISASQCVCHQREARKRCKCCYIKYILNQIVSKIIN*</w:t>
      </w:r>
    </w:p>
    <w:p w:rsidR="00B31FA3" w:rsidRDefault="00B31FA3" w:rsidP="00B31FA3"/>
    <w:p w:rsidR="00B31FA3" w:rsidRDefault="00B31FA3" w:rsidP="00B31FA3">
      <w:r>
        <w:t>&gt;ABR7MPK3 Brdisv1ABR7101086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7MPK4 Brdisv1ABR71035794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7MPK6 Brdisv1ABR71007957m.p</w:t>
      </w:r>
    </w:p>
    <w:p w:rsidR="00B31FA3" w:rsidRDefault="00B31FA3" w:rsidP="00B31FA3">
      <w:r>
        <w:t>IVAIRDIIPPAQRNSFNDVYIAYELMDTDLHQIIRSNQALSEEHCQYFLYQILRGLKYIH</w:t>
      </w:r>
    </w:p>
    <w:p w:rsidR="00B31FA3" w:rsidRDefault="00B31FA3" w:rsidP="00B31FA3">
      <w:r>
        <w:t>SANVLHRDLKPSNLLLNANCDLKICDFGLARTTSETDFMTEYVVTRWYRAPELLLNSSEY</w:t>
      </w:r>
    </w:p>
    <w:p w:rsidR="00B31FA3" w:rsidRDefault="00B31FA3" w:rsidP="00B31FA3">
      <w:r>
        <w:t>TAAIDVWSVGCIFMELMDRKPLFPGRDHVHQLRLLMELIGTPNEADLDFVNENARRYIRQ</w:t>
      </w:r>
    </w:p>
    <w:p w:rsidR="00B31FA3" w:rsidRDefault="00B31FA3" w:rsidP="00B31FA3">
      <w:r>
        <w:t>LPRHARQSFSEKFPHVHPSAIDLVEKMLTFDPRQRITVEGALAHPYLASLHDISDEPVCT</w:t>
      </w:r>
    </w:p>
    <w:p w:rsidR="00B31FA3" w:rsidRDefault="00B31FA3" w:rsidP="00B31FA3">
      <w:r>
        <w:t>MP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7MPK11 Brdisv1ABR71033630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7MPK14 Brdisv1ABR71031394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7MPK16 Brdisv1ABR71018675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BR7MPK17 Brdisv1ABR71005821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7MPK20-1 Brdisv1ABR71020178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lastRenderedPageBreak/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7MPK20-2 Brdisv1ABR71015792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BR7MPK20-3 Brdisv1ABR7100666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7MPK20-4 Brdisv1ABR71020433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7MPK20-5 Brdisv1ABR71015944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lastRenderedPageBreak/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P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7MPK21-1 Brdisv1ABR71015840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7MPK21-2 Brdisv1ABR71020266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ABR2MPK3 Brdisv1ABR2101092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2MPK4 Brdisv1ABR2101172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lastRenderedPageBreak/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2MPK6 Brdisv1ABR21008022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2MPK11 Brdisv1ABR21033560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2MPK14 Brdisv1ABR2103141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2MPK16 Brdisv1ABR2101858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ABR2MPK17 Brdisv1ABR21005927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2MPK20-1 Brdisv1ABR21020048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2MPK20-2 Brdisv1ABR2101574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BR2MPK20-3 Brdisv1ABR21029756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lastRenderedPageBreak/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2MPK20-4 Brdisv1ABR21020278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2MPK20-5 Brdisv1ABR2101589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2MPK21-1 Brdisv1ABR21015793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2MPK21-2 Brdisv1ABR21020133m.p</w:t>
      </w:r>
    </w:p>
    <w:p w:rsidR="00B31FA3" w:rsidRDefault="00B31FA3" w:rsidP="00B31FA3">
      <w:r>
        <w:lastRenderedPageBreak/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Mig3MPK3 Brdisv1Mig3101071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Mig3MPK4 Brdisv1Mig31011481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Mig3MPK6 Brdisv1Mig31007919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Mig3MPK7-1 Brdisv1Mig31046286m.p</w:t>
      </w:r>
    </w:p>
    <w:p w:rsidR="00B31FA3" w:rsidRDefault="00B31FA3" w:rsidP="00B31FA3">
      <w:r>
        <w:t>LLRGLKYLHSAGILHRDLKPGNLLVNANCDLKICDFGLARTNNTKGQFMTEYVVTRW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lastRenderedPageBreak/>
        <w:t>&gt;Mig3MPK11 Brdisv1Mig31032921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Mig3MPK14 Brdisv1Mig31030748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C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Mig3MPK16 Brdisv1Mig31044690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T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Mig3MPK17 Brdisv1Mig31005860m.p</w:t>
      </w:r>
    </w:p>
    <w:p w:rsidR="00B31FA3" w:rsidRDefault="00B31FA3" w:rsidP="00B31FA3">
      <w:r>
        <w:t>MVGGGGIVDGFRRLFP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Mig3MPK20-1 Brdisv1Mig3101979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lastRenderedPageBreak/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Mig3MPK20-2 Brdisv1Mig3101553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Mig3MPK20-3 Brdisv1Mig3100662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Mig3MPK20-4 Brdisv1Mig3102002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lastRenderedPageBreak/>
        <w:t>ERSALQSNMMQGIAPFNGIATVGGAFNKVSAVQYGVSRMY*</w:t>
      </w:r>
    </w:p>
    <w:p w:rsidR="00B31FA3" w:rsidRDefault="00B31FA3" w:rsidP="00B31FA3"/>
    <w:p w:rsidR="00B31FA3" w:rsidRDefault="00B31FA3" w:rsidP="00B31FA3">
      <w:r>
        <w:t>&gt;Mig3MPK20-5 Brdisv1Mig3101567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Mig3MPK21-1 Brdisv1Mig31015571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Mig3MPK21-2 Brdisv1Mig31019888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Uni2MPK3 Brdisv1Uni21010201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lastRenderedPageBreak/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Uni2MPK4 Brdisv1Uni21033435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Uni2MPK6 Brdisv1Uni21007433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Uni2MPK7-1 Brdisv1Uni21045875m.p</w:t>
      </w:r>
    </w:p>
    <w:p w:rsidR="00B31FA3" w:rsidRDefault="00B31FA3" w:rsidP="00B31FA3">
      <w:r>
        <w:t>LLRGLKYLHSAGILHRDLKPGNLLVNANCDLKICDFGLARTNNTKGQFMTEYVVTRWYRA</w:t>
      </w:r>
    </w:p>
    <w:p w:rsidR="00B31FA3" w:rsidRDefault="00B31FA3" w:rsidP="00B31FA3">
      <w:r>
        <w:t>PELLLCCDNYGTSIDVWSVGCIFAELLGRKPIFPRTQCLDQLKLIVNVLGTMSENDLEFI</w:t>
      </w:r>
    </w:p>
    <w:p w:rsidR="00B31FA3" w:rsidRDefault="00B31FA3" w:rsidP="00B31FA3">
      <w:r>
        <w:t>DNPKARKYIKSLPYTPGTPLTSMYPQAHPLAIDLLQKMLVFDPSKRISVTEALEHPYMSP</w:t>
      </w:r>
    </w:p>
    <w:p w:rsidR="00B31FA3" w:rsidRDefault="00B31FA3" w:rsidP="00B31FA3">
      <w:r>
        <w:t>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Uni2MPK11 Brdisv1Uni2103161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Uni2MPK14 Brdisv1Uni21029534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lastRenderedPageBreak/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Uni2MPK16 Brdisv1Uni21017694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Uni2MPK17 Brdisv1Uni21005452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Uni2MPK20-1 Brdisv1Uni21019092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Uni2MPK20-2 Brdisv1Uni21014999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lastRenderedPageBreak/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Q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Uni2MPK20-3 Brdisv1Uni21044231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Uni2MPK20-4 Brdisv1Uni21019338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Q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Uni2MPK20-5 Brdisv1Uni21015139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Uni2MPK21-1 Brdisv1Uni21015046m.p</w:t>
      </w:r>
    </w:p>
    <w:p w:rsidR="00B31FA3" w:rsidRDefault="00B31FA3" w:rsidP="00B31FA3">
      <w:r>
        <w:t>MGGLIRWLRHHRSRRVSSSSSSHLPSNTTSSSTSDLRAP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lastRenderedPageBreak/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Uni2MPK21-2 Brdisv1Uni21019188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4MPK3 Brdisv1ABR4101088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4MPK4 Brdisv1ABR41011661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4MPK6 Brdisv1ABR41044656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lastRenderedPageBreak/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ABR4MPK7-1 Brdisv1ABR41046323m.p</w:t>
      </w:r>
    </w:p>
    <w:p w:rsidR="00B31FA3" w:rsidRDefault="00B31FA3" w:rsidP="00B31FA3">
      <w:r>
        <w:t>MCTRNLPFFKVAVDPKMKLPHDNHKTIRHEVVNLLHDKCARKLPFFKVVVHRKLKIPHGK</w:t>
      </w:r>
    </w:p>
    <w:p w:rsidR="00B31FA3" w:rsidRDefault="00B31FA3" w:rsidP="00B31FA3">
      <w:r>
        <w:t>HKTTKHEAEKLPHDKCTNKLHFSKLLRGLKYLHSAGILHRDLKPGNLLVNANCDLKICDF</w:t>
      </w:r>
    </w:p>
    <w:p w:rsidR="00B31FA3" w:rsidRDefault="00B31FA3" w:rsidP="00B31FA3">
      <w:r>
        <w:t>GLARTNNTKGQFMTEYVVTRWYRAPELLLCCDNYGTSIDVWSVGCIFAELLGRKPIFPRT</w:t>
      </w:r>
    </w:p>
    <w:p w:rsidR="00B31FA3" w:rsidRDefault="00B31FA3" w:rsidP="00B31FA3">
      <w:r>
        <w:t>QCLDQLKLIVNVLGTMSENDLEFIDNPKARKYIKSLPYTPGTPLTSMYPQAHPLAIDLLQ</w:t>
      </w:r>
    </w:p>
    <w:p w:rsidR="00B31FA3" w:rsidRDefault="00B31FA3" w:rsidP="00B31FA3">
      <w:r>
        <w:t>KMLVFDPSKRISVTEALEHPYMSPLYDPSANPPAQVPIDLDIDENLGVEMIREMLWQEML</w:t>
      </w:r>
    </w:p>
    <w:p w:rsidR="00B31FA3" w:rsidRDefault="00B31FA3" w:rsidP="00B31FA3">
      <w:r>
        <w:t>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4MPK11 Brdisv1ABR4103329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4MPK14 Brdisv1ABR41031114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ABR4MPK16 Brdisv1ABR41018512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lastRenderedPageBreak/>
        <w:t>&gt;ABR4MPK17 Brdisv1ABR41005759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4MPK20-1 Brdisv1ABR4101996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4MPK20-2 Brdisv1ABR41015659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BR4MPK20-3 Brdisv1ABR4104516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lastRenderedPageBreak/>
        <w:t>&gt;ABR4MPK20-4 Brdisv1ABR41020187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4MPK20-5 Brdisv1ABR4101581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4MPK21-1 Brdisv1ABR41015701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4MPK21-2 Brdisv1ABR41020060m.p</w:t>
      </w:r>
    </w:p>
    <w:p w:rsidR="00B31FA3" w:rsidRDefault="00B31FA3" w:rsidP="00B31FA3">
      <w:r>
        <w:t>MLPPSRREFRDIYIIFELMESDLHQVIKANDDLTPEHHQFFFYQLLRGMKYIHAANVFHR</w:t>
      </w:r>
    </w:p>
    <w:p w:rsidR="00B31FA3" w:rsidRDefault="00B31FA3" w:rsidP="00B31FA3">
      <w:r>
        <w:t>DLKPRNILANADCKLKICDFGLARVSFNDTPSAIFWTDYVATRWYRAPELCGSFFSKYTP</w:t>
      </w:r>
    </w:p>
    <w:p w:rsidR="00B31FA3" w:rsidRDefault="00B31FA3" w:rsidP="00B31FA3">
      <w:r>
        <w:t>AIDIWSIGCIFAEMLSGRPLFPGKNVVHQLDLMTDLLGTPSAESLSRIRNEKARRYLGNM</w:t>
      </w:r>
    </w:p>
    <w:p w:rsidR="00B31FA3" w:rsidRDefault="00B31FA3" w:rsidP="00B31FA3">
      <w:r>
        <w:t>RKKHPVPFSQKFPGVDPMALDLLERLLAFDPKDRPTAAEALADPYFTGLANSDREPTTQP</w:t>
      </w:r>
    </w:p>
    <w:p w:rsidR="00B31FA3" w:rsidRDefault="00B31FA3" w:rsidP="00B31FA3">
      <w:r>
        <w:t>ISKLEFEFERRKLARDDVRELIYREILEYHPQMLHEYHHGGDQANFVYPSGVDRFKRQFV</w:t>
      </w:r>
    </w:p>
    <w:p w:rsidR="00B31FA3" w:rsidRDefault="00B31FA3" w:rsidP="00B31FA3">
      <w:r>
        <w:t>HLEEGVTKGEKTSPQLRQHASLPRERIIGIGDELGRPNADYCIKLHVGEEPGHTSVTDGL</w:t>
      </w:r>
    </w:p>
    <w:p w:rsidR="00B31FA3" w:rsidRDefault="00B31FA3" w:rsidP="00B31FA3">
      <w:r>
        <w:lastRenderedPageBreak/>
        <w:t>SKPLLNARNFLKSESISASQCVCHQREARKRCKCCYIKYILNQIVSKIIN*</w:t>
      </w:r>
    </w:p>
    <w:p w:rsidR="00B31FA3" w:rsidRDefault="00B31FA3" w:rsidP="00B31FA3"/>
    <w:p w:rsidR="00B31FA3" w:rsidRDefault="00B31FA3" w:rsidP="00B31FA3">
      <w:r>
        <w:t>&gt;S8iiCMPK3 Brdisv1S8iiC1010629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S8iiCMPK4 Brdisv1S8iiC102788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S8iiCMPK6 Brdisv1S8iiC1007741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S8iiCMPK7-2 Brdisv1S8iiC1036390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lastRenderedPageBreak/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A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VPIKPIGRG</w:t>
      </w:r>
    </w:p>
    <w:p w:rsidR="00B31FA3" w:rsidRDefault="00B31FA3" w:rsidP="00B31FA3">
      <w:r>
        <w:t>AYGIVFSSTNQENNEKVAIKKINNVFDNRVDALRTLRELKLLRHLRHENVIALKDIMMPV</w:t>
      </w:r>
    </w:p>
    <w:p w:rsidR="00B31FA3" w:rsidRDefault="00B31FA3" w:rsidP="00B31FA3">
      <w:r>
        <w:t>HRRSFKDVYLVFELMDTDLHQIIKSSQPLSNDHCQYFLFQLLRGLKYLHSAGILHRDLKP</w:t>
      </w:r>
    </w:p>
    <w:p w:rsidR="00B31FA3" w:rsidRDefault="00B31FA3" w:rsidP="00B31FA3">
      <w:r>
        <w:t>GNLLVNANCDLKICDFGLARTNNTKGQFMTEYVVTRLYRAPELLLCCDNYGTSIDVWSVG</w:t>
      </w:r>
    </w:p>
    <w:p w:rsidR="00B31FA3" w:rsidRDefault="00B31FA3" w:rsidP="00B31FA3">
      <w:r>
        <w:t>CIFAELLGRKPIFPGTECLN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S8iiCMPK11 Brdisv1S8iiC1025854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S8iiCMPK14 Brdisv1S8iiC102372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S8iiCMPK16 Brdisv1S8iiC1018261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lastRenderedPageBreak/>
        <w:t>NGHW*</w:t>
      </w:r>
    </w:p>
    <w:p w:rsidR="00B31FA3" w:rsidRDefault="00B31FA3" w:rsidP="00B31FA3"/>
    <w:p w:rsidR="00B31FA3" w:rsidRDefault="00B31FA3" w:rsidP="00B31FA3">
      <w:r>
        <w:t>&gt;S8iiCMPK17 Brdisv1S8iiC1005709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S8iiCMPK20-1 Brdisv1S8iiC101970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S8iiCMPK20-2 Brdisv1S8iiC101549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S8iiCMPK20-4 Brdisv1S8iiC101994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lastRenderedPageBreak/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Q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S8iiCMPK20-5 Brdisv1S8iiC1015656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S8iiCMPK21-1 Brdisv1S8iiC1015529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S8iiCMPK21-2 Brdisv1S8iiC1019794m.p</w:t>
      </w:r>
    </w:p>
    <w:p w:rsidR="00B31FA3" w:rsidRDefault="00B31FA3" w:rsidP="00B31FA3">
      <w:r>
        <w:t>MLPPSRREFRDIYIIFELMESDLHQVIKANDDLTPEHHQFFFYQLLRGMKYIHAANVFHR</w:t>
      </w:r>
    </w:p>
    <w:p w:rsidR="00B31FA3" w:rsidRDefault="00B31FA3" w:rsidP="00B31FA3">
      <w:r>
        <w:t>DLKPRNILANADCKLKICDFGLARVSFNDTPSAIFWTDYVATRWYRAPELCGSFFSKYTP</w:t>
      </w:r>
    </w:p>
    <w:p w:rsidR="00B31FA3" w:rsidRDefault="00B31FA3" w:rsidP="00B31FA3">
      <w:r>
        <w:t>AIDIWSIGCIFAEMLSGRPLFPGKNVVHQLDLMTDLLGTPSAESLSRIRNEKARRYLGNM</w:t>
      </w:r>
    </w:p>
    <w:p w:rsidR="00B31FA3" w:rsidRDefault="00B31FA3" w:rsidP="00B31FA3">
      <w:r>
        <w:t>RKKHPVPFSQKFPGVDPMALDLLERLLAFDPKDRPTAAEALADPYFTGLANSDREPTTQP</w:t>
      </w:r>
    </w:p>
    <w:p w:rsidR="00B31FA3" w:rsidRDefault="00B31FA3" w:rsidP="00B31FA3">
      <w:r>
        <w:t>ISKLEFEFERRKLARDDVRELIYREILEYHPQMLHEYHHGGDQANFVYPSGVDRFKRQFV</w:t>
      </w:r>
    </w:p>
    <w:p w:rsidR="00B31FA3" w:rsidRDefault="00B31FA3" w:rsidP="00B31FA3">
      <w:r>
        <w:t>HLEEGVTKGEKTSPQLRQHASLPRERIIGIGDELGRPNADYCIKLHVGEEPGHTSVTDGL</w:t>
      </w:r>
    </w:p>
    <w:p w:rsidR="00B31FA3" w:rsidRDefault="00B31FA3" w:rsidP="00B31FA3">
      <w:r>
        <w:t>SKPLLNARNFLKSESISASQCVCHQREARKRCKCCYIKYILNQIVSKIIN*</w:t>
      </w:r>
    </w:p>
    <w:p w:rsidR="00B31FA3" w:rsidRDefault="00B31FA3" w:rsidP="00B31FA3"/>
    <w:p w:rsidR="00B31FA3" w:rsidRDefault="00B31FA3" w:rsidP="00B31FA3">
      <w:r>
        <w:t>&gt;S8iiCMPK20-3 Brdisv1S8iiC1044636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lastRenderedPageBreak/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Jer1MPK3 Brdisv1Jer11009941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Jer1MPK4 Brdisv1Jer1103269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Jer1MPK6 Brdisv1Jer11007231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Jer1MPK11 Brdisv1Jer11030890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Jer1MPK14 Brdisv1Jer11028958m.p</w:t>
      </w:r>
    </w:p>
    <w:p w:rsidR="00B31FA3" w:rsidRDefault="00B31FA3" w:rsidP="00B31FA3">
      <w:r>
        <w:lastRenderedPageBreak/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Jer1MPK16 Brdisv1Jer11017067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Jer1MPK17 Brdisv1Jer1100534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Jer1MPK20-1 Brdisv1Jer11018464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Jer1MPK20-2 Brdisv1Jer11014497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Jer1MPK20-3 Brdisv1Jer1104355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VMIVTIDH*</w:t>
      </w:r>
    </w:p>
    <w:p w:rsidR="00B31FA3" w:rsidRDefault="00B31FA3" w:rsidP="00B31FA3"/>
    <w:p w:rsidR="00B31FA3" w:rsidRDefault="00B31FA3" w:rsidP="00B31FA3">
      <w:r>
        <w:t>&gt;Jer1MPK20-4 Brdisv1Jer11018679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Jer1MPK20-5 Brdisv1Jer11014639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Jer1MPK21-1 Brdisv1Jer11014541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Jer1MPK21-2 Brdisv1Jer11018554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Per1MPK3 Brdisv1Per11011066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Per1MPK4 Brdisv1Per11028526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Per1MPK6 Brdisv1Per11008140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lastRenderedPageBreak/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Per1MPK11 Brdisv1Per1102636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Per1MPK14 Brdisv1Per11024087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Per1MPK16 Brdisv1Per11018807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Per1MPK17 Brdisv1Per11005829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lastRenderedPageBreak/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Per1MPK20-1 Brdisv1Per11020227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Per1MPK20-2 Brdisv1Per1101592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Per1MPK20-3 Brdisv1Per11045486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Per1MPK20-4 Brdisv1Per11020434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lastRenderedPageBreak/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Per1MPK20-5 Brdisv1Per11016073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Per1MPK21-1 Brdisv1Per11015968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Per1MPK21-2 Brdisv1Per11006952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ABR6MPK3 Brdisv1ABR6_r101108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lastRenderedPageBreak/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6MPK4 Brdisv1ABR6_r1036097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6MPK6 Brdisv1ABR6_r1007995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ABR6MPK7-1 Brdisv1ABR6_r1045951m.p</w:t>
      </w:r>
    </w:p>
    <w:p w:rsidR="00B31FA3" w:rsidRDefault="00B31FA3" w:rsidP="00B31FA3">
      <w:r>
        <w:t>MLAGKANKKELLRGLKYLHSAGILHRDLNPGNLLVNANCDLKICDFGLARTNNTKGQFMT</w:t>
      </w:r>
    </w:p>
    <w:p w:rsidR="00B31FA3" w:rsidRDefault="00B31FA3" w:rsidP="00B31FA3">
      <w:r>
        <w:t>EYVVTRLYRAPELLLCCDNYGTSIDVWSVGCIFAELLGRKPIFPGTECLNQLKLIVNVLG</w:t>
      </w:r>
    </w:p>
    <w:p w:rsidR="00B31FA3" w:rsidRDefault="00B31FA3" w:rsidP="00B31FA3">
      <w:r>
        <w:t>TMSENDLEFIDNPKARKYIKSLPYTPGTPLTSMYPQAHPLAIDLLQKMLVFDPSKRISVT</w:t>
      </w:r>
    </w:p>
    <w:p w:rsidR="00B31FA3" w:rsidRDefault="00B31FA3" w:rsidP="00B31FA3">
      <w:r>
        <w:t>EALEHPYMSPLYDPS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6MPK11 Brdisv1ABR6_r1033960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6MPK14 Brdisv1ABR6_r1031745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lastRenderedPageBreak/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6MPK16 Brdisv1ABR6_r1018869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BR6MPK17 Brdisv1ABR6_r1005816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6MPK20-1 Brdisv1ABR6_r1020353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lastRenderedPageBreak/>
        <w:t>&gt;ABR6MPK20-2 Brdisv1ABR6_r1016022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Q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ABR6MPK20-3 Brdisv1ABR6_r1006657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6MPK20-4 Brdisv1ABR6_r1020616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6MPK20-5 Brdisv1ABR6_r101615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lastRenderedPageBreak/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6MPK21-1 Brdisv1ABR6_r1029174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6MPK21-2 Brdisv1ABR6_r1020438m.p</w:t>
      </w:r>
    </w:p>
    <w:p w:rsidR="00B31FA3" w:rsidRDefault="00B31FA3" w:rsidP="00B31FA3">
      <w:r>
        <w:t>MLPPSRREFRDIYIIFELMESDLHQVIKANDDLTPEHHQFFFYQLLRGMKYIHAANVFHR</w:t>
      </w:r>
    </w:p>
    <w:p w:rsidR="00B31FA3" w:rsidRDefault="00B31FA3" w:rsidP="00B31FA3">
      <w:r>
        <w:t>DLKPRNILANADCKLKICDFGLARVSFNDTPSAIFWTDYVATRWYRAPELCGSFFSKYTP</w:t>
      </w:r>
    </w:p>
    <w:p w:rsidR="00B31FA3" w:rsidRDefault="00B31FA3" w:rsidP="00B31FA3">
      <w:r>
        <w:t>AIDIWSIGCIFAEMLSGRPLFPGKNVVHQLDLMTDLLGTPSAESLSRIRNEKARRYLGNM</w:t>
      </w:r>
    </w:p>
    <w:p w:rsidR="00B31FA3" w:rsidRDefault="00B31FA3" w:rsidP="00B31FA3">
      <w:r>
        <w:t>RKKHPVPFSQKFPGVDPMALDLLERLLAFDPKDRPTAAEALADPYFTGLANSDREPTTQP</w:t>
      </w:r>
    </w:p>
    <w:p w:rsidR="00B31FA3" w:rsidRDefault="00B31FA3" w:rsidP="00B31FA3">
      <w:r>
        <w:t>ISKLEFEFERRKLARDDVRELIYREILEYHPQMLHEYHHGGDQANFVYPSGVDRFKRQFV</w:t>
      </w:r>
    </w:p>
    <w:p w:rsidR="00B31FA3" w:rsidRDefault="00B31FA3" w:rsidP="00B31FA3">
      <w:r>
        <w:t>HLEEGVTKGEKTSPQLRQHASLPRERIIGIGDELGRPNADYCIKLHVGEEPGHTSVTDGL</w:t>
      </w:r>
    </w:p>
    <w:p w:rsidR="00B31FA3" w:rsidRDefault="00B31FA3" w:rsidP="00B31FA3">
      <w:r>
        <w:t>SKPLLNARNFLKSESISASQCVCHQREARKRCKCCYIKYILNQIVSKIIN*</w:t>
      </w:r>
    </w:p>
    <w:p w:rsidR="00B31FA3" w:rsidRDefault="00B31FA3" w:rsidP="00B31FA3"/>
    <w:p w:rsidR="00B31FA3" w:rsidRDefault="00B31FA3" w:rsidP="00B31FA3">
      <w:r>
        <w:t>&gt;Luc1MPK3 Brdisv1Luc1101091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Luc1MPK4 Brdisv1Luc11028728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Luc1MPK6 Brdisv1Luc11008002m.p</w:t>
      </w:r>
    </w:p>
    <w:p w:rsidR="00B31FA3" w:rsidRDefault="00B31FA3" w:rsidP="00B31FA3">
      <w:r>
        <w:lastRenderedPageBreak/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Luc1MPK7-1 Brdisv1Luc11046458m.p</w:t>
      </w:r>
    </w:p>
    <w:p w:rsidR="00B31FA3" w:rsidRDefault="00B31FA3" w:rsidP="00B31FA3">
      <w:r>
        <w:t>MDTSDLTDSXRRDRARRRPSPHGGRAGNRGRQFSRGKPLGGSRRRRRGRRGSPRNPTAAQ</w:t>
      </w:r>
    </w:p>
    <w:p w:rsidR="00B31FA3" w:rsidRDefault="00B31FA3" w:rsidP="00B31FA3">
      <w:r>
        <w:t>GTSAPAPGTGATVVDLDPVVEVAGAEVEPQPALTSSPAEIETVAAVDTAAAGTAPGILHR</w:t>
      </w:r>
    </w:p>
    <w:p w:rsidR="00B31FA3" w:rsidRDefault="00B31FA3" w:rsidP="00B31FA3">
      <w:r>
        <w:t>DLNPGNLLVNANCDLKICDFGLARTNNTKGQFMTEYVVTRWYRAPELLLCCDNYGTSIDV</w:t>
      </w:r>
    </w:p>
    <w:p w:rsidR="00B31FA3" w:rsidRDefault="00B31FA3" w:rsidP="00B31FA3">
      <w:r>
        <w:t>WSVGCIFAELLGRKPIFPGTECLNQLKLIVNVLGTMSENDLEFIDNPKARKYIKSLPYTP</w:t>
      </w:r>
    </w:p>
    <w:p w:rsidR="00B31FA3" w:rsidRDefault="00B31FA3" w:rsidP="00B31FA3">
      <w:r>
        <w:t>GTPLTSMYPQAHPLAIDLLQKMLVFDPSKRISVTEALEHPYMSPLYDPSANPPAQVPIDL</w:t>
      </w:r>
    </w:p>
    <w:p w:rsidR="00B31FA3" w:rsidRDefault="00B31FA3" w:rsidP="00B31FA3">
      <w:r>
        <w:t>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Luc1MPK11 Brdisv1Luc11026612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Luc1MPK14 Brdisv1Luc11024410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Luc1MPK16 Brdisv1Luc1101882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lastRenderedPageBreak/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Luc1MPK17 Brdisv1Luc11005901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Luc1MPK20-1 Brdisv1Luc11020448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Luc1MPK20-2 Brdisv1Luc11015867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Luc1MPK20-3 Brdisv1Luc11006705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lastRenderedPageBreak/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Luc1MPK20-4 Brdisv1Luc11020695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Luc1MPK20-5 Brdisv1Luc11016023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Luc1MPK21-1 Brdisv1Luc11015913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Luc1MPK21-2 Brdisv1Luc11020537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/>
    <w:p w:rsidR="00B31FA3" w:rsidRDefault="00B31FA3" w:rsidP="00B31FA3">
      <w:r>
        <w:t>&gt;Mur1MPK3 Brdisv1Mur11009882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N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Mur1MPK4 Brdisv1Mur11032140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Mur1MPK7-2 Brdisv1Mur11023342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lastRenderedPageBreak/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A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VPIKPIGRG</w:t>
      </w:r>
    </w:p>
    <w:p w:rsidR="00B31FA3" w:rsidRDefault="00B31FA3" w:rsidP="00B31FA3">
      <w:r>
        <w:t>AYGIVFSSTNQENNEKVAIKKINNVFDNRVDALRTLRELKLLRHLRHENVIALKDIMMPV</w:t>
      </w:r>
    </w:p>
    <w:p w:rsidR="00B31FA3" w:rsidRDefault="00B31FA3" w:rsidP="00B31FA3">
      <w:r>
        <w:t>HRRSFKDVYLVSELMDTDLHQIIKSSQPLSNDHCQYFLFQLLRGLKYLHSAGILHRDLNP</w:t>
      </w:r>
    </w:p>
    <w:p w:rsidR="00B31FA3" w:rsidRDefault="00B31FA3" w:rsidP="00B31FA3">
      <w:r>
        <w:t>GNLLVNANCDLKICDFGLARTNNTKGQFMTEYVVTRWYRAPELLLCCDNYGTSIDVWSVG</w:t>
      </w:r>
    </w:p>
    <w:p w:rsidR="00B31FA3" w:rsidRDefault="00B31FA3" w:rsidP="00B31FA3">
      <w:r>
        <w:t>CIFAELLGRKPIFPGTECLN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Mur1MPK11 Brdisv1Mur11030448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Mur1MPK14 Brdisv1Mur11028428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Mur1MPK16 Brdisv1Mur1101692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lastRenderedPageBreak/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SGHW*</w:t>
      </w:r>
    </w:p>
    <w:p w:rsidR="00B31FA3" w:rsidRDefault="00B31FA3" w:rsidP="00B31FA3"/>
    <w:p w:rsidR="00B31FA3" w:rsidRDefault="00B31FA3" w:rsidP="00B31FA3">
      <w:r>
        <w:t>&gt;Mur1MPK17 Brdisv1Mur11005362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Mur1MPK20-1 Brdisv1Mur11018309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Mur1MPK20-2 Brdisv1Mur11014394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Mur1MPK20-3 Brdisv1Mur1100603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lastRenderedPageBreak/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Mur1MPK20-4 Brdisv1Mur1101851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Mur1MPK20-5 Brdisv1Mur11014538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Mur1MPK21-1 Brdisv1Mur11014435m.p</w:t>
      </w:r>
    </w:p>
    <w:p w:rsidR="00B31FA3" w:rsidRDefault="00B31FA3" w:rsidP="00B31FA3">
      <w:r>
        <w:t>MGGLIRWLRHPRSRRVSSSSSSHLPSNTTSSSTSDLRAP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Mur1MPK21-2 Brdisv1Mur11018391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lastRenderedPageBreak/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ABR3MPK3 Brdisv1ABR31010870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3MPK4 Brdisv1ABR31028286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3MPK6 Brdisv1ABR31008023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3MPK11 Brdisv1ABR31026158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3MPK14 Brdisv1ABR31024015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3MPK16 Brdisv1ABR31018712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BR3MPK17 Brdisv1ABR31005797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3MPK20-1 Brdisv1ABR31020171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lastRenderedPageBreak/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3MPK20-2 Brdisv1ABR31015739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ABR3MPK20-3 Brdisv1ABR31006618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3MPK20-4 Brdisv1ABR3102040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3MPK20-5 Brdisv1ABR31015895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lastRenderedPageBreak/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3MPK21-1 Brdisv1ABR31015783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3MPK21-2 Brdisv1ABR31020259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ABR5MPK3 Brdisv1ABR51010136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ABR5MPK4 Brdisv1ABR51033637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lastRenderedPageBreak/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ABR5MPK6 Brdisv1ABR51007501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>
      <w:r>
        <w:t>&gt;ABR5MPK7-1 Brdisv1ABR51046822m.p</w:t>
      </w:r>
    </w:p>
    <w:p w:rsidR="00B31FA3" w:rsidRDefault="00B31FA3" w:rsidP="00B31FA3">
      <w:r>
        <w:t>MWNATRGILHRDLKPGNLLVNANCDLKICDFGLARTNNTKGQFMTEYVVTCLYRAPELLL</w:t>
      </w:r>
    </w:p>
    <w:p w:rsidR="00B31FA3" w:rsidRDefault="00B31FA3" w:rsidP="00B31FA3">
      <w:r>
        <w:t>CCDNYGTSIDVWSVGCIFAELLGRKPIFPRTQCLDQLKLIVNVLGTMSENDLEFIDNPKA</w:t>
      </w:r>
    </w:p>
    <w:p w:rsidR="00B31FA3" w:rsidRDefault="00B31FA3" w:rsidP="00B31FA3">
      <w:r>
        <w:t>RKYIKSLPYTPGTPLTSMYPQAHPLAIDLLQKMLVFDPSKRISVTEALEHPYMSPLYDPS</w:t>
      </w:r>
    </w:p>
    <w:p w:rsidR="00B31FA3" w:rsidRDefault="00B31FA3" w:rsidP="00B31FA3">
      <w:r>
        <w:t>ANPPAQVPIDLDID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ABR5MPK11 Brdisv1ABR5103162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ABR5MPK14 Brdisv1ABR51029646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ABR5MPK16 Brdisv1ABR51017709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lastRenderedPageBreak/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Y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ABR5MPK17 Brdisv1ABR51014890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ABR5MPK20-1 Brdisv1ABR51019274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ABR5MPK20-2 Brdisv1ABR51045248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Q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lastRenderedPageBreak/>
        <w:t>&gt;ABR5MPK20-3 Brdisv1ABR51006261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ABR5MPK20-4 Brdisv1ABR51019275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ARVVGPVIPFENSSTMDPYSQRRVARNPVLPAAATN</w:t>
      </w:r>
    </w:p>
    <w:p w:rsidR="00B31FA3" w:rsidRDefault="00B31FA3" w:rsidP="00B31FA3">
      <w:r>
        <w:t>LSAYAYRNSDNSEQ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ABR5MPK20-5 Brdisv1ABR51014991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ABR5MPK21-1 Brdisv1ABR51014894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lastRenderedPageBreak/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ABR5MPK21-2 Brdisv1ABR51019135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VSAVTSN</w:t>
      </w:r>
    </w:p>
    <w:p w:rsidR="00B31FA3" w:rsidRDefault="00B31FA3" w:rsidP="00B31FA3">
      <w:r>
        <w:t>IF*</w:t>
      </w:r>
    </w:p>
    <w:p w:rsidR="00B31FA3" w:rsidRDefault="00B31FA3" w:rsidP="00B31FA3"/>
    <w:p w:rsidR="00B31FA3" w:rsidRDefault="00B31FA3" w:rsidP="00B31FA3">
      <w:r>
        <w:t>&gt;RON2MPK3 Brdisv1RON2101098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RON2MPK4 Brdisv1RON21028798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RON2MPK6 Brdisv1RON21008110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AIKKIANAFDNKIDAKRTLREIKLLRHMDHENIV</w:t>
      </w:r>
    </w:p>
    <w:p w:rsidR="00B31FA3" w:rsidRDefault="00B31FA3" w:rsidP="00B31FA3">
      <w:r>
        <w:t>AIRDIIPPAQRNSFNDVYIAYELMDTDLHQIIRSNQALSEEHCQYFLYQILRGLKYIHSA</w:t>
      </w:r>
    </w:p>
    <w:p w:rsidR="00B31FA3" w:rsidRDefault="00B31FA3" w:rsidP="00B31FA3">
      <w:r>
        <w:t>NVLHRDLKPSNLLLNANCDLKICDFGLARTTSETDFMTEYVVTRWYRAPELLLNSSEYTA</w:t>
      </w:r>
    </w:p>
    <w:p w:rsidR="00B31FA3" w:rsidRDefault="00B31FA3" w:rsidP="00B31FA3">
      <w:r>
        <w:t>AIDVWSVGCIFMELMDRKPLFPGRDHVHQLRLLMELIGTPNEADLDFVNENARRYIRQLP</w:t>
      </w:r>
    </w:p>
    <w:p w:rsidR="00B31FA3" w:rsidRDefault="00B31FA3" w:rsidP="00B31FA3">
      <w:r>
        <w:t>RHARQSFSEKFPHVHPSAIDLVEKMLTFDPRQRITVEGALAHPYLASLHDISDEPVCTMP</w:t>
      </w:r>
    </w:p>
    <w:p w:rsidR="00B31FA3" w:rsidRDefault="00B31FA3" w:rsidP="00B31FA3">
      <w:r>
        <w:t>FSFDFEQHALSEEQMKDLIHQEALAFNPDYQ*</w:t>
      </w:r>
    </w:p>
    <w:p w:rsidR="00B31FA3" w:rsidRDefault="00B31FA3" w:rsidP="00B31FA3"/>
    <w:p w:rsidR="00B31FA3" w:rsidRDefault="00B31FA3" w:rsidP="00B31FA3">
      <w:r>
        <w:t>&gt;RON2MPK7-1 Brdisv1RON21046379m.p</w:t>
      </w:r>
    </w:p>
    <w:p w:rsidR="00B31FA3" w:rsidRDefault="00B31FA3" w:rsidP="00B31FA3">
      <w:r>
        <w:t>MGATRMGGDLRYRLSSWSAASVGKIYARIFGACTITVGKIYAHAKLIPRFGHYYRLLRGL</w:t>
      </w:r>
    </w:p>
    <w:p w:rsidR="00B31FA3" w:rsidRDefault="00B31FA3" w:rsidP="00B31FA3">
      <w:r>
        <w:t>KYLHSAGILHRDLKPGNLLVNANCDLKICDFGLARTNNTKAPELLLCCDNYGTSIDVWSV</w:t>
      </w:r>
    </w:p>
    <w:p w:rsidR="00B31FA3" w:rsidRDefault="00B31FA3" w:rsidP="00B31FA3">
      <w:r>
        <w:lastRenderedPageBreak/>
        <w:t>GCIFAELLGRKPIFPRTECLDQLKLTVNVLGTMSENDLEFIDNPKARKYIKSLPYTPGTP</w:t>
      </w:r>
    </w:p>
    <w:p w:rsidR="00B31FA3" w:rsidRDefault="00B31FA3" w:rsidP="00B31FA3">
      <w:r>
        <w:t>LTSMYPQAHPLAIDLLQKMLVFDPSKRISVTEALEHPYMSPLYDPSANPPAQVPIDLDID</w:t>
      </w:r>
    </w:p>
    <w:p w:rsidR="00B31FA3" w:rsidRDefault="00B31FA3" w:rsidP="00B31FA3">
      <w:r>
        <w:t>ENLGVEMIREMLWQEMLQYHPEAARMVNM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RON2MPK11 Brdisv1RON21026673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RON2MPK14 Brdisv1RON21024409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RON2MPK16 Brdisv1RON21018668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RON2MPK17 Brdisv1RON21005994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QKVTKDDVRELIYREILE</w:t>
      </w:r>
    </w:p>
    <w:p w:rsidR="00B31FA3" w:rsidRDefault="00B31FA3" w:rsidP="00B31FA3">
      <w:r>
        <w:lastRenderedPageBreak/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RON2MPK20-1 Brdisv1RON21020075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RON2MPK20-2 Brdisv1RON21015763m.p</w:t>
      </w:r>
    </w:p>
    <w:p w:rsidR="00B31FA3" w:rsidRDefault="00B31FA3" w:rsidP="00B31FA3">
      <w:r>
        <w:t>MQQPQQQGQRNKLPDGWFCCNVHILNLCRSAMIFLTPPIIMPSTDVDFFSEYGDANRYRI</w:t>
      </w:r>
    </w:p>
    <w:p w:rsidR="00B31FA3" w:rsidRDefault="00B31FA3" w:rsidP="00B31FA3">
      <w:r>
        <w:t>QEVIGKGSYGVVCSAMDMQTRQKVAIKKIHNIFDHVSDAARILREIKLLRLLRHPDVVEI</w:t>
      </w:r>
    </w:p>
    <w:p w:rsidR="00B31FA3" w:rsidRDefault="00B31FA3" w:rsidP="00B31FA3">
      <w:r>
        <w:t>KHIMLPPSRKDFKDIYVVFELMESDLHQVIKANDDLTKEHYQFFLYQLLRALKYIHTASV</w:t>
      </w:r>
    </w:p>
    <w:p w:rsidR="00B31FA3" w:rsidRDefault="00B31FA3" w:rsidP="00B31FA3">
      <w:r>
        <w:t>YHRDLKPKNILANSNCKLKICDFGLARVAFNDTPTTVFWTDYVATRWYRAPELCGSFFTK</w:t>
      </w:r>
    </w:p>
    <w:p w:rsidR="00B31FA3" w:rsidRDefault="00B31FA3" w:rsidP="00B31FA3">
      <w:r>
        <w:t>YTPAIDIWSIGCIFAEVLTGKPLFPGKNVVHQLDLMTDLLGTPSMDTISRVRNEKARRYL</w:t>
      </w:r>
    </w:p>
    <w:p w:rsidR="00B31FA3" w:rsidRDefault="00B31FA3" w:rsidP="00B31FA3">
      <w:r>
        <w:t>SSMRKKDPVPFSKKFPNADPLGLKLLEKLLAFDPKDRPTAEEALTDPYFKSLSKPDREPS</w:t>
      </w:r>
    </w:p>
    <w:p w:rsidR="00B31FA3" w:rsidRDefault="00B31FA3" w:rsidP="00B31FA3">
      <w:r>
        <w:t>CQPIRKVEFDFEHRRMSKDDIRELIFQEILEYHPQLLKNYIDGTEKTTFLYPSAVDQFKK</w:t>
      </w:r>
    </w:p>
    <w:p w:rsidR="00B31FA3" w:rsidRDefault="00B31FA3" w:rsidP="00B31FA3">
      <w:r>
        <w:t>QFSHLEESDGSGPVVPTERKHASLPRSTTVHSTPIPAKEQPLVASSRGRPIANEPCKPWA</w:t>
      </w:r>
    </w:p>
    <w:p w:rsidR="00B31FA3" w:rsidRDefault="00B31FA3" w:rsidP="00B31FA3">
      <w:r>
        <w:t>PGNVPGASQTAHVAQAGRAVGVGSVPPYESGSGKYPYDATSRPAVSSGYPPQQKIPQTYG</w:t>
      </w:r>
    </w:p>
    <w:p w:rsidR="00B31FA3" w:rsidRDefault="00B31FA3" w:rsidP="00B31FA3">
      <w:r>
        <w:t>YHHHHQTPGAGQSSQAMGGYACGYTKGTTPPPAAAQDMRASPYHHRSAGTKNDPLNRLAA</w:t>
      </w:r>
    </w:p>
    <w:p w:rsidR="00B31FA3" w:rsidRDefault="00B31FA3" w:rsidP="00B31FA3">
      <w:r>
        <w:t>ESDIYTRSLNGIVAAAASAGTGAHRKVGAVPFGMSGMY*</w:t>
      </w:r>
    </w:p>
    <w:p w:rsidR="00B31FA3" w:rsidRDefault="00B31FA3" w:rsidP="00B31FA3"/>
    <w:p w:rsidR="00B31FA3" w:rsidRDefault="00B31FA3" w:rsidP="00B31FA3">
      <w:r>
        <w:t>&gt;RON2MPK20-3 Brdisv1RON21006833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RON2MPK20-4 Brdisv1RON21020271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lastRenderedPageBreak/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QNSDNSEQ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RON2MPK20-5 Brdisv1RON21015899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RON2MPK21-1 Brdisv1RON21015809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RON2MPK21-2 Brdisv1RON21020154m.p</w:t>
      </w:r>
    </w:p>
    <w:p w:rsidR="00B31FA3" w:rsidRDefault="00B31FA3" w:rsidP="00B31FA3">
      <w:r>
        <w:t>GSDEAEFFTEYGEANRYEVGEVVGKGSYGVVAAAVDTHTGERVAIKKINDVFEHVSDATR</w:t>
      </w:r>
    </w:p>
    <w:p w:rsidR="00B31FA3" w:rsidRDefault="00B31FA3" w:rsidP="00B31FA3">
      <w:r>
        <w:t>ILREIKLLRLLRHPDIVEIKHIMLPPSRREFRDIYIIFELMESDLHQVIKANDDLTPEHH</w:t>
      </w:r>
    </w:p>
    <w:p w:rsidR="00B31FA3" w:rsidRDefault="00B31FA3" w:rsidP="00B31FA3">
      <w:r>
        <w:t>QFFFYQLLRGMKYIHAANVFHRDLKPRNILANADCKLKICDFGLARVSFNDTPSAIFWTD</w:t>
      </w:r>
    </w:p>
    <w:p w:rsidR="00B31FA3" w:rsidRDefault="00B31FA3" w:rsidP="00B31FA3">
      <w:r>
        <w:t>YVATRWYRAPELCGSFFSKYTPAIDIWSIGCIFAEMLSGRPLFPGKNVVHQLDLMTDLLG</w:t>
      </w:r>
    </w:p>
    <w:p w:rsidR="00B31FA3" w:rsidRDefault="00B31FA3" w:rsidP="00B31FA3">
      <w:r>
        <w:t>TPSAESLSRIRNEKARRYLGNMRKKHPVPFSQKFPGVDPMALDLLERLLAFDPKDRPTAA</w:t>
      </w:r>
    </w:p>
    <w:p w:rsidR="00B31FA3" w:rsidRDefault="00B31FA3" w:rsidP="00B31FA3">
      <w:r>
        <w:t>EALADPYFTGLANSDREPTTQPISKLEFEFERRKLARDDVRELIYREILEYHPQMLHEYH</w:t>
      </w:r>
    </w:p>
    <w:p w:rsidR="00B31FA3" w:rsidRDefault="00B31FA3" w:rsidP="00B31FA3">
      <w:r>
        <w:t>HGGDQANFVYPSGVDRFKRQFVHLEEGVTKGEKTSPQLRQHASLPRERIIGIGDELGRPN</w:t>
      </w:r>
    </w:p>
    <w:p w:rsidR="00B31FA3" w:rsidRDefault="00B31FA3" w:rsidP="00B31FA3">
      <w:r>
        <w:t>ADYCIKLHVGEEPGHTSVTDGLSKPLLNARNFLKSESISASQCVVIKEKREKDEEYV*</w:t>
      </w:r>
    </w:p>
    <w:p w:rsidR="00B31FA3" w:rsidRDefault="00B31FA3" w:rsidP="00B31FA3"/>
    <w:p w:rsidR="00B31FA3" w:rsidRDefault="00B31FA3" w:rsidP="00B31FA3"/>
    <w:p w:rsidR="00B31FA3" w:rsidRDefault="00B31FA3" w:rsidP="00B31FA3">
      <w:r>
        <w:lastRenderedPageBreak/>
        <w:t>&gt;Foz1MPK3 Brdisv1Foz11010123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Foz1MPK4 Brdisv1Foz11026494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Foz1MPK6 Brdisv1Foz11007450m.p</w:t>
      </w:r>
    </w:p>
    <w:p w:rsidR="00B31FA3" w:rsidRDefault="00B31FA3" w:rsidP="00B31FA3">
      <w:r>
        <w:t>MDGGAQPPDAEMADAGAAVPGAGAGAAGTMENIQATLSHGGRFIQYNIFGNVFEVTVKYK</w:t>
      </w:r>
    </w:p>
    <w:p w:rsidR="00B31FA3" w:rsidRDefault="00B31FA3" w:rsidP="00B31FA3">
      <w:r>
        <w:t>PPILPIGKGAYGIVCSALNSETGEQVIVAIRDIIPPAQRNSFNDVYIAYELMDTDLHQII</w:t>
      </w:r>
    </w:p>
    <w:p w:rsidR="00B31FA3" w:rsidRDefault="00B31FA3" w:rsidP="00B31FA3">
      <w:r>
        <w:t>RSNQALSEEHCQYFLYQILRGLKYIHSANVLHRDLKPSNLLLNANCDLKICDFGLARTTS</w:t>
      </w:r>
    </w:p>
    <w:p w:rsidR="00B31FA3" w:rsidRDefault="00B31FA3" w:rsidP="00B31FA3">
      <w:r>
        <w:t>ETDFMTEYVVTRWYRAPELLLNSSEYTAAIDVWSVGCIFMELMDRKPLFPGRDHVHQLRL</w:t>
      </w:r>
    </w:p>
    <w:p w:rsidR="00B31FA3" w:rsidRDefault="00B31FA3" w:rsidP="00B31FA3">
      <w:r>
        <w:t>LMELIGTPNEADLDFVNENARRYIRQLPRHARQSFSEKFPHVHPSAIDLVEKMLTFDPRQ</w:t>
      </w:r>
    </w:p>
    <w:p w:rsidR="00B31FA3" w:rsidRDefault="00B31FA3" w:rsidP="00B31FA3">
      <w:r>
        <w:t>RITVEGALAHPYLASLHDISDEPVCTMPFSFDFEQHALSEEQMKDLIHQEALAFNPDYQ*</w:t>
      </w:r>
    </w:p>
    <w:p w:rsidR="00B31FA3" w:rsidRDefault="00B31FA3" w:rsidP="00B31FA3"/>
    <w:p w:rsidR="00B31FA3" w:rsidRDefault="00B31FA3" w:rsidP="00B31FA3">
      <w:r>
        <w:t>&gt;Foz1MPK7-2 Brdisv1Foz11033114m.p</w:t>
      </w:r>
    </w:p>
    <w:p w:rsidR="00B31FA3" w:rsidRDefault="00B31FA3" w:rsidP="00B31FA3">
      <w:r>
        <w:t>MKLSPISASFGAMGSLPQKLDELLSTGHWALSGVVMDEIEELTADLHILCNLLLKLSNVH</w:t>
      </w:r>
    </w:p>
    <w:p w:rsidR="00B31FA3" w:rsidRDefault="00B31FA3" w:rsidP="00B31FA3">
      <w:r>
        <w:t>DPPPTVRFWMKEVRELSYDVEDCADQFVIANDRAVMRRAKIHRATIRTIIITRLKISRLP</w:t>
      </w:r>
    </w:p>
    <w:p w:rsidR="00B31FA3" w:rsidRDefault="00B31FA3" w:rsidP="00B31FA3">
      <w:r>
        <w:t>KRRKWRLWMTDKVAEFRTRVQDATQRYWRYKFDDCASNPGYASVGHEFATVYAQPGDLVG</w:t>
      </w:r>
    </w:p>
    <w:p w:rsidR="00B31FA3" w:rsidRDefault="00B31FA3" w:rsidP="00B31FA3">
      <w:r>
        <w:t>IEGPMDELEQWLTDGEEQLKVISIVGLGGVGKTTLAQKLWATLKGQFLCRAFVRTAQKPD</w:t>
      </w:r>
    </w:p>
    <w:p w:rsidR="00B31FA3" w:rsidRDefault="00B31FA3" w:rsidP="00B31FA3">
      <w:r>
        <w:t>MRGILRNILLQVRPHQLPNRGEMHHLIHDLREYLQDKRYFVIIDDLWAASVWDVVSRAFP</w:t>
      </w:r>
    </w:p>
    <w:p w:rsidR="00B31FA3" w:rsidRDefault="00B31FA3" w:rsidP="00B31FA3">
      <w:r>
        <w:t>EGNCCSRIVTTTEIMEVALACCDYCPKHICKLETLSDDDSEKLLLERIVVSGNQIPQQLD</w:t>
      </w:r>
    </w:p>
    <w:p w:rsidR="00B31FA3" w:rsidRDefault="00B31FA3" w:rsidP="00B31FA3">
      <w:r>
        <w:t>DVLPQIMRNCGGLPLAIIIVASLLVSQPEKLEQWGHTQNSFGSIFGTNPTMEGFIRQILS</w:t>
      </w:r>
    </w:p>
    <w:p w:rsidR="00B31FA3" w:rsidRDefault="00B31FA3" w:rsidP="00B31FA3">
      <w:r>
        <w:t>ISFNSLPYYLKTCLLYLSSYPEGCLFLKDDLVKLWVAEGFIHAKEWEDMEDLAGRYFDEL</w:t>
      </w:r>
    </w:p>
    <w:p w:rsidR="00B31FA3" w:rsidRDefault="00B31FA3" w:rsidP="00B31FA3">
      <w:r>
        <w:t>VNVGLIQVMDINYNYKLPSYSVHHMVLDFITCKSIEENFITVVDYSETTTPLTDKVRRLS</w:t>
      </w:r>
    </w:p>
    <w:p w:rsidR="00B31FA3" w:rsidRDefault="00B31FA3" w:rsidP="00B31FA3">
      <w:r>
        <w:t>LHFGSATHATTPASARLSNVRSLFYFGLFNCMPSFMVFKLLRVLILNFWGDPGNTSFNLT</w:t>
      </w:r>
    </w:p>
    <w:p w:rsidR="00B31FA3" w:rsidRDefault="00B31FA3" w:rsidP="00B31FA3">
      <w:r>
        <w:t>GICELVWLRYLQVSCNVTVKLPDQIESMGHLETLEIKAKVYAVPLDIVRLSSLSHLHLRG</w:t>
      </w:r>
    </w:p>
    <w:p w:rsidR="00B31FA3" w:rsidRDefault="00B31FA3" w:rsidP="00B31FA3">
      <w:r>
        <w:t>GTIPNGIGCMRSLRTLKYFDLVNKSVDNLRGLGELANLRDLHLTYSSSLPSEHLKRNLIA</w:t>
      </w:r>
    </w:p>
    <w:p w:rsidR="00B31FA3" w:rsidRDefault="00B31FA3" w:rsidP="00B31FA3">
      <w:r>
        <w:t>LASSLGKLCNLKSLTLASETAATVVPFDGSISMSSTPAFLERLELLPSICIFSRLPKWIF</w:t>
      </w:r>
    </w:p>
    <w:p w:rsidR="00B31FA3" w:rsidRDefault="00B31FA3" w:rsidP="00B31FA3">
      <w:r>
        <w:t>QFQKLCILKVAVRELLANDIDSITGLPSLTVLSLCVHTAPGQRIVFNDGAFPVLKYFKFR</w:t>
      </w:r>
    </w:p>
    <w:p w:rsidR="00B31FA3" w:rsidRDefault="00B31FA3" w:rsidP="00B31FA3">
      <w:r>
        <w:t>CGVLSMSFMAGAMPNLRRLKLGFNTHVGEKYGNMLAGIEHLLNLQDIAGKIGVATESDRK</w:t>
      </w:r>
    </w:p>
    <w:p w:rsidR="00B31FA3" w:rsidRDefault="00B31FA3" w:rsidP="00B31FA3">
      <w:r>
        <w:t>AAESAIKGAISKHPQSPMLNVQWVDLVEEEYHASEKQHGRQEKGLSGENHAVLEKAKDTK</w:t>
      </w:r>
    </w:p>
    <w:p w:rsidR="00B31FA3" w:rsidRDefault="00B31FA3" w:rsidP="00B31FA3">
      <w:r>
        <w:t>KHADSGVSQLPDLPSTVSSSRLKSENIAQASKHHVLESMLCDESAQPESLEVSVLEDITN</w:t>
      </w:r>
    </w:p>
    <w:p w:rsidR="00B31FA3" w:rsidRDefault="00B31FA3" w:rsidP="00B31FA3">
      <w:r>
        <w:lastRenderedPageBreak/>
        <w:t>NFSDDQEISKNRFVVVYKGELQNGSVVVVKRFTIAIDYNLFLDAVDCLMSVKHNNIVRFL</w:t>
      </w:r>
    </w:p>
    <w:p w:rsidR="00B31FA3" w:rsidRDefault="00B31FA3" w:rsidP="00B31FA3">
      <w:r>
        <w:t>GYCANSQENAAKEGSKSVSVVTQERLCCFEYLRNGNLQMHLTDESCGFDWQMWYQIIEGI</w:t>
      </w:r>
    </w:p>
    <w:p w:rsidR="00B31FA3" w:rsidRDefault="00B31FA3" w:rsidP="00B31FA3">
      <w:r>
        <w:t>CQGVHYLHNKSITPLDLNPANIMFDDKMVPKIVHYAYTRFLGAATSPVLTNIGDSLAYMA</w:t>
      </w:r>
    </w:p>
    <w:p w:rsidR="00B31FA3" w:rsidRDefault="00B31FA3" w:rsidP="00B31FA3">
      <w:r>
        <w:t>PEYFGFGEITSKSDIYSLGVIIMQIVTGENKKDFPSIQSVLESWRSRLESDGSQGHTSLE</w:t>
      </w:r>
    </w:p>
    <w:p w:rsidR="00B31FA3" w:rsidRDefault="00B31FA3" w:rsidP="00B31FA3">
      <w:r>
        <w:t>TCYLQVNLCYLIGIRCIEHDPGKRPNTRDIIDSLDTLEIMECLVKHDVGNSSLEQMLVCS</w:t>
      </w:r>
    </w:p>
    <w:p w:rsidR="00B31FA3" w:rsidRDefault="00B31FA3" w:rsidP="00B31FA3">
      <w:r>
        <w:t>KVEEPKALPAPPSVSCKLKMAMMVDPPNGTGNHGKHYYTMWQTMFEIDTKYVPIKPIGRG</w:t>
      </w:r>
    </w:p>
    <w:p w:rsidR="00B31FA3" w:rsidRDefault="00B31FA3" w:rsidP="00B31FA3">
      <w:r>
        <w:t>AYGIVCSSTNQENNEKVAIKKINNVFDNRVDALRTLRELKLLRHLRHENVIALKDIMMPV</w:t>
      </w:r>
    </w:p>
    <w:p w:rsidR="00B31FA3" w:rsidRDefault="00B31FA3" w:rsidP="00B31FA3">
      <w:r>
        <w:t>HRRSFKDVYLVFELMDTDLHQIIKSSQPLSNDHCQYFLFQLLRGLKYLHSAGILHRDLNP</w:t>
      </w:r>
    </w:p>
    <w:p w:rsidR="00B31FA3" w:rsidRDefault="00B31FA3" w:rsidP="00B31FA3">
      <w:r>
        <w:t>GNLLVNANCDLKICDFGLARTNNTKGQFMTEYVVTRLYRAPELLLCCDNYGTSIDVWSVG</w:t>
      </w:r>
    </w:p>
    <w:p w:rsidR="00B31FA3" w:rsidRDefault="00B31FA3" w:rsidP="00B31FA3">
      <w:r>
        <w:t>CIFAELLGRKPIFPGTECLNQLKLIVNVLGTMSENDLEFIDNPKARKYIKSLPYTPGTPL</w:t>
      </w:r>
    </w:p>
    <w:p w:rsidR="00B31FA3" w:rsidRDefault="00B31FA3" w:rsidP="00B31FA3">
      <w:r>
        <w:t>TSMYPQAHPLAIDLLQKMLVFDPSKRISVTEALEHPYMSPLYDPSANPPAQVPIDLDIDE</w:t>
      </w:r>
    </w:p>
    <w:p w:rsidR="00B31FA3" w:rsidRDefault="00B31FA3" w:rsidP="00B31FA3">
      <w:r>
        <w:t>NLGVEMIREMLWQEMLQYHPEAARMVNM*</w:t>
      </w:r>
    </w:p>
    <w:p w:rsidR="00B31FA3" w:rsidRDefault="00B31FA3" w:rsidP="00B31FA3"/>
    <w:p w:rsidR="00B31FA3" w:rsidRDefault="00B31FA3" w:rsidP="00B31FA3">
      <w:r>
        <w:t>&gt;Foz1MPK11 Brdisv1Foz11024517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Foz1MPK14 Brdisv1Foz11022432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Foz1MPK16 Brdisv1Foz11017343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Foz1MPK17 Brdisv1Foz11005555m.p</w:t>
      </w:r>
    </w:p>
    <w:p w:rsidR="00B31FA3" w:rsidRDefault="00B31FA3" w:rsidP="00B31FA3">
      <w:r>
        <w:lastRenderedPageBreak/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Foz1MPK20-1 Brdisv1Foz11018713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Foz1MPK20-2 Brdisv1Foz11014653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Foz1MPK20-3 Brdisv1Foz11006282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</w:t>
      </w:r>
    </w:p>
    <w:p w:rsidR="00B31FA3" w:rsidRDefault="00B31FA3" w:rsidP="00B31FA3"/>
    <w:p w:rsidR="00B31FA3" w:rsidRDefault="00B31FA3" w:rsidP="00B31FA3">
      <w:r>
        <w:t>&gt;Foz1MPK20-4 Brdisv1Foz11018932m.p</w:t>
      </w:r>
    </w:p>
    <w:p w:rsidR="00B31FA3" w:rsidRDefault="00B31FA3" w:rsidP="00B31FA3">
      <w:r>
        <w:lastRenderedPageBreak/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Foz1MPK20-5 Brdisv1Foz11014797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t>RMY*</w:t>
      </w:r>
    </w:p>
    <w:p w:rsidR="00B31FA3" w:rsidRDefault="00B31FA3" w:rsidP="00B31FA3"/>
    <w:p w:rsidR="00B31FA3" w:rsidRDefault="00B31FA3" w:rsidP="00B31FA3">
      <w:r>
        <w:t>&gt;Foz1MPK21-1 Brdisv1Foz11018793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Foz1MPK21-2 Brdisv1Foz11018797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lastRenderedPageBreak/>
        <w:t>GRPNADYCIKLHVGEEPGHTSVTDGLSKPLLNARNFLKSESISASQCVVIKEKREKDEES</w:t>
      </w:r>
    </w:p>
    <w:p w:rsidR="00B31FA3" w:rsidRDefault="00B31FA3" w:rsidP="00B31FA3">
      <w:r>
        <w:t>MSEYMHEASDATPK*</w:t>
      </w:r>
    </w:p>
    <w:p w:rsidR="00B31FA3" w:rsidRDefault="00B31FA3" w:rsidP="00B31FA3"/>
    <w:p w:rsidR="00B31FA3" w:rsidRDefault="00B31FA3" w:rsidP="00B31FA3">
      <w:r>
        <w:t>&gt;Sig2MPK3 Brdisv1Sig21010086m.p</w:t>
      </w:r>
    </w:p>
    <w:p w:rsidR="00B31FA3" w:rsidRDefault="00B31FA3" w:rsidP="00B31FA3">
      <w:r>
        <w:t>MDGAPVAEFRPTMTHGGRFLLYNIFGNQFEITAKYQPPIMPIGRGAYGIVCSVMNFETRE</w:t>
      </w:r>
    </w:p>
    <w:p w:rsidR="00B31FA3" w:rsidRDefault="00B31FA3" w:rsidP="00B31FA3">
      <w:r>
        <w:t>MVAIKKIANAFDNNMDAKRTLREIKLLRHLDHENIVGLRDVIPPAIPQSFNDVYIATELM</w:t>
      </w:r>
    </w:p>
    <w:p w:rsidR="00B31FA3" w:rsidRDefault="00B31FA3" w:rsidP="00B31FA3">
      <w:r>
        <w:t>DTDLHHIIRSNQELSEEHCQYFLYQLLRGLKYIHSANVIHRDLKPSNLLLNANCDLKICD</w:t>
      </w:r>
    </w:p>
    <w:p w:rsidR="00B31FA3" w:rsidRDefault="00B31FA3" w:rsidP="00B31FA3">
      <w:r>
        <w:t>FGLARPSSESDMMTEYVVTRWYRAPELLLNSTDYSAAIDVWSVGCIFMELINRAPLFPGR</w:t>
      </w:r>
    </w:p>
    <w:p w:rsidR="00B31FA3" w:rsidRDefault="00B31FA3" w:rsidP="00B31FA3">
      <w:r>
        <w:t>DHMHQMRLITEVIGTPTDDDLGFIRNEDARRYMRHLPQFPRRPFPAQFPRVQPAALDLIE</w:t>
      </w:r>
    </w:p>
    <w:p w:rsidR="00B31FA3" w:rsidRDefault="00B31FA3" w:rsidP="00B31FA3">
      <w:r>
        <w:t>RMLAFNPLQRITVEEALEHPYLERLHDIADEPICTDPFSFDFEQHPLTEDQMKQLIFNEA</w:t>
      </w:r>
    </w:p>
    <w:p w:rsidR="00B31FA3" w:rsidRDefault="00B31FA3" w:rsidP="00B31FA3">
      <w:r>
        <w:t>LELNPNFRY*</w:t>
      </w:r>
    </w:p>
    <w:p w:rsidR="00B31FA3" w:rsidRDefault="00B31FA3" w:rsidP="00B31FA3"/>
    <w:p w:rsidR="00B31FA3" w:rsidRDefault="00B31FA3" w:rsidP="00B31FA3">
      <w:r>
        <w:t>&gt;Sig2MPK4 Brdisv1Sig21032872m.p</w:t>
      </w:r>
    </w:p>
    <w:p w:rsidR="00B31FA3" w:rsidRDefault="00B31FA3" w:rsidP="00B31FA3">
      <w:r>
        <w:t>MDTSGGGGGGAGGAAQIQGMATHGGRYVLYNVYGNLFEVASKYAPPIRPIGRGAYGIVCA</w:t>
      </w:r>
    </w:p>
    <w:p w:rsidR="00B31FA3" w:rsidRDefault="00B31FA3" w:rsidP="00B31FA3">
      <w:r>
        <w:t>AVSSDTGEEVAIKKIGNAFDNHIDAKRTLREIKLLRHMDHENIIAIKDIIRPPRRDDFKD</w:t>
      </w:r>
    </w:p>
    <w:p w:rsidR="00B31FA3" w:rsidRDefault="00B31FA3" w:rsidP="00B31FA3">
      <w:r>
        <w:t>VYIVTELMDTDLHQIIRSNQPLTDDHCQYFLYQLLRGLKYVHSANVLHRDLKPSNLFLNA</w:t>
      </w:r>
    </w:p>
    <w:p w:rsidR="00B31FA3" w:rsidRDefault="00B31FA3" w:rsidP="00B31FA3">
      <w:r>
        <w:t>NCDLKIADFGLARTTSETDLMTEYVVTRWYRAPELLLNCSQYTAAIDVWSVGCILGEIIT</w:t>
      </w:r>
    </w:p>
    <w:p w:rsidR="00B31FA3" w:rsidRDefault="00B31FA3" w:rsidP="00B31FA3">
      <w:r>
        <w:t>RQPLFPGRDYIQQLKLITELIGSPDDSSLGFLRSDNARRYMKQLPQYPRQDFRLRFRNMS</w:t>
      </w:r>
    </w:p>
    <w:p w:rsidR="00B31FA3" w:rsidRDefault="00B31FA3" w:rsidP="00B31FA3">
      <w:r>
        <w:t>DGAVDLLERMLVFDPSRRITVDEALHHPYLASLHDINEEPTCPAPFSFDFEQPSFTEEHM</w:t>
      </w:r>
    </w:p>
    <w:p w:rsidR="00B31FA3" w:rsidRDefault="00B31FA3" w:rsidP="00B31FA3">
      <w:r>
        <w:t>KELIWRETLAFNPDPPY*</w:t>
      </w:r>
    </w:p>
    <w:p w:rsidR="00B31FA3" w:rsidRDefault="00B31FA3" w:rsidP="00B31FA3"/>
    <w:p w:rsidR="00B31FA3" w:rsidRDefault="00B31FA3" w:rsidP="00B31FA3">
      <w:r>
        <w:t>&gt;Sig2MPK6 Brdisv1Sig21007446m.p</w:t>
      </w:r>
    </w:p>
    <w:p w:rsidR="00B31FA3" w:rsidRDefault="00B31FA3" w:rsidP="00B31FA3">
      <w:r>
        <w:t>MTGDQTLASMTNYGRFSQIETAYWLVSYNKQSVSAFNVPVIVAIRDIIPPAQRNSFNDVY</w:t>
      </w:r>
    </w:p>
    <w:p w:rsidR="00B31FA3" w:rsidRDefault="00B31FA3" w:rsidP="00B31FA3">
      <w:r>
        <w:t>IAYELMDTDLHQIIRSNQALSEEHCQYFLYQILRGLKYIHSANVLHRDLKPSNLLLNANC</w:t>
      </w:r>
    </w:p>
    <w:p w:rsidR="00B31FA3" w:rsidRDefault="00B31FA3" w:rsidP="00B31FA3">
      <w:r>
        <w:t>DLKICDFGLARTTSETDFMTEYVVTRWYRAPELLLNSSEYTAAIDVWSVGCIFMELMDRK</w:t>
      </w:r>
    </w:p>
    <w:p w:rsidR="00B31FA3" w:rsidRDefault="00B31FA3" w:rsidP="00B31FA3">
      <w:r>
        <w:t>PLFPGRDHVHQLRLLMELIGTPNEADLDFVNENARRYIRQLPRHARQSFSEKFPHVHPSA</w:t>
      </w:r>
    </w:p>
    <w:p w:rsidR="00B31FA3" w:rsidRDefault="00B31FA3" w:rsidP="00B31FA3">
      <w:r>
        <w:t>IDLVEKMLTFDPRQRITVEGALAHPYLASLHDISDEPVCTMPFSFDFEQHALSEEQMKDL</w:t>
      </w:r>
    </w:p>
    <w:p w:rsidR="00B31FA3" w:rsidRDefault="00B31FA3" w:rsidP="00B31FA3">
      <w:r>
        <w:t>IHQEALAFNPDYQ*</w:t>
      </w:r>
    </w:p>
    <w:p w:rsidR="00B31FA3" w:rsidRDefault="00B31FA3" w:rsidP="00B31FA3"/>
    <w:p w:rsidR="00B31FA3" w:rsidRDefault="00B31FA3" w:rsidP="00B31FA3"/>
    <w:p w:rsidR="00B31FA3" w:rsidRDefault="00B31FA3" w:rsidP="00B31FA3"/>
    <w:p w:rsidR="00B31FA3" w:rsidRDefault="00B31FA3" w:rsidP="00B31FA3">
      <w:r>
        <w:t>&gt;Sig2MPK11 Brdisv1Sig21030965m.p</w:t>
      </w:r>
    </w:p>
    <w:p w:rsidR="00B31FA3" w:rsidRDefault="00B31FA3" w:rsidP="00B31FA3">
      <w:r>
        <w:t>MRMEGGGAGPAAAAAAGGAHGLGEAQIKGTLTHGGRYVQYNVYGNLFEVSAKYVPPIRPV</w:t>
      </w:r>
    </w:p>
    <w:p w:rsidR="00B31FA3" w:rsidRDefault="00B31FA3" w:rsidP="00B31FA3">
      <w:r>
        <w:t>GRGACGIICAAINVQTREEVAIKKIGNAFDNQIDAKRTLREVKLLRHMNHENVISIKDII</w:t>
      </w:r>
    </w:p>
    <w:p w:rsidR="00B31FA3" w:rsidRDefault="00B31FA3" w:rsidP="00B31FA3">
      <w:r>
        <w:t>RPPRRENFNDVYIVYELMDTDLHHLLRSNQPLTDDHCQYFLYQVLRGLKYVHSANVLHRD</w:t>
      </w:r>
    </w:p>
    <w:p w:rsidR="00B31FA3" w:rsidRDefault="00B31FA3" w:rsidP="00B31FA3">
      <w:r>
        <w:t>LRPSNLLLNAKCDLKIGDFGLARTTTETDFMMEYVVTRWYRAPELLLNCSEYTGAIDMWS</w:t>
      </w:r>
    </w:p>
    <w:p w:rsidR="00B31FA3" w:rsidRDefault="00B31FA3" w:rsidP="00B31FA3">
      <w:r>
        <w:t>VGCILGEIATREPLFPGKDYVHQLRLITELLGSPDDTSLGFLRSDNARRYVRSLPQYPKQ</w:t>
      </w:r>
    </w:p>
    <w:p w:rsidR="00B31FA3" w:rsidRDefault="00B31FA3" w:rsidP="00B31FA3">
      <w:r>
        <w:t>QFRSRFPNMSSGAMDLLERMLVFDPNKRITVDEALCHPYLASLHEINDEPVCPAPFSFDF</w:t>
      </w:r>
    </w:p>
    <w:p w:rsidR="00B31FA3" w:rsidRDefault="00B31FA3" w:rsidP="00B31FA3">
      <w:r>
        <w:t>EQPSFTEEDIKELIWRESVKFNPEPIH*</w:t>
      </w:r>
    </w:p>
    <w:p w:rsidR="00B31FA3" w:rsidRDefault="00B31FA3" w:rsidP="00B31FA3"/>
    <w:p w:rsidR="00B31FA3" w:rsidRDefault="00B31FA3" w:rsidP="00B31FA3">
      <w:r>
        <w:t>&gt;Sig2MPK14 Brdisv1Sig21005335m.p</w:t>
      </w:r>
    </w:p>
    <w:p w:rsidR="00B31FA3" w:rsidRDefault="00B31FA3" w:rsidP="00B31FA3">
      <w:r>
        <w:t>MAMLVDPPNGMGNQGKHYYSMWQTLFEIDTKYVPIKPIGRGAYGIVCSSINRETNEKVAI</w:t>
      </w:r>
    </w:p>
    <w:p w:rsidR="00B31FA3" w:rsidRDefault="00B31FA3" w:rsidP="00B31FA3">
      <w:r>
        <w:t>KKIHNVFDNRVDALRTLRELKLLRHLRHENVISLKDIMMPVQRRSFKDVYLVYELMDTDL</w:t>
      </w:r>
    </w:p>
    <w:p w:rsidR="00B31FA3" w:rsidRDefault="00B31FA3" w:rsidP="00B31FA3">
      <w:r>
        <w:t>HQIIKSPQGLSNDHCQYFLFQLLRGLKYLHSAEILHRDLKPGNLLVNANCDLKICDFGLA</w:t>
      </w:r>
    </w:p>
    <w:p w:rsidR="00B31FA3" w:rsidRDefault="00B31FA3" w:rsidP="00B31FA3">
      <w:r>
        <w:lastRenderedPageBreak/>
        <w:t>RTNSSKGQFMTEYVVTRWYRAPELLLCCDNYGTSIDVWSVGCIFAELLGRKPIFPGTECL</w:t>
      </w:r>
    </w:p>
    <w:p w:rsidR="00B31FA3" w:rsidRDefault="00B31FA3" w:rsidP="00B31FA3">
      <w:r>
        <w:t>NQLKLIVNVLGTMSESDLEFIDNPKARRYIKTLPYTPGVPLASMYPHAHPLAIDLLQKML</w:t>
      </w:r>
    </w:p>
    <w:p w:rsidR="00B31FA3" w:rsidRDefault="00B31FA3" w:rsidP="00B31FA3">
      <w:r>
        <w:t>IFDPTKRISVTEALEHPYMSPLYDPSANPPAQVPIDLDLDENISADMIREMMWQEMLHYH</w:t>
      </w:r>
    </w:p>
    <w:p w:rsidR="00B31FA3" w:rsidRDefault="00B31FA3" w:rsidP="00B31FA3">
      <w:r>
        <w:t>PEAATAISM*</w:t>
      </w:r>
    </w:p>
    <w:p w:rsidR="00B31FA3" w:rsidRDefault="00B31FA3" w:rsidP="00B31FA3"/>
    <w:p w:rsidR="00B31FA3" w:rsidRDefault="00B31FA3" w:rsidP="00B31FA3">
      <w:r>
        <w:t>&gt;Sig2MPK16 Brdisv1Sig21017372m.p</w:t>
      </w:r>
    </w:p>
    <w:p w:rsidR="00B31FA3" w:rsidRDefault="00B31FA3" w:rsidP="00B31FA3">
      <w:r>
        <w:t>MDFFTEYGEGNRYKIEEVIGKGSYGVVCSALDTHTGDKVAIKKINDIFEHVSDATRILRE</w:t>
      </w:r>
    </w:p>
    <w:p w:rsidR="00B31FA3" w:rsidRDefault="00B31FA3" w:rsidP="00B31FA3">
      <w:r>
        <w:t>IKLLRLLRHPDIVEIKHILLPPSRREFKDIYVVFELMESDLHQVIKANDDLTPEHYQFFL</w:t>
      </w:r>
    </w:p>
    <w:p w:rsidR="00B31FA3" w:rsidRDefault="00B31FA3" w:rsidP="00B31FA3">
      <w:r>
        <w:t>YQLLRGLKYIHTANVFHRDLKPKNILANADCKLKICDFGLARVAISDTPTAIFWTDYIAT</w:t>
      </w:r>
    </w:p>
    <w:p w:rsidR="00B31FA3" w:rsidRDefault="00B31FA3" w:rsidP="00B31FA3">
      <w:r>
        <w:t>RWYRAPELCGSFFSKYTPAIDIWSIGCIFAELLTGKPLFPGKNVVHQLDIITDLLGTPSA</w:t>
      </w:r>
    </w:p>
    <w:p w:rsidR="00B31FA3" w:rsidRDefault="00B31FA3" w:rsidP="00B31FA3">
      <w:r>
        <w:t>ETIARIRNEKARRYLSSMRRKKTVPFTQKFPNADPLALNLLERMLAFDPKDRPSAEEALA</w:t>
      </w:r>
    </w:p>
    <w:p w:rsidR="00B31FA3" w:rsidRDefault="00B31FA3" w:rsidP="00B31FA3">
      <w:r>
        <w:t>DPYFKNIASVDREPSAQPITKLEFEFERRRITKDDIRELIYREILEYHPNMLREFLEGAE</w:t>
      </w:r>
    </w:p>
    <w:p w:rsidR="00B31FA3" w:rsidRDefault="00B31FA3" w:rsidP="00B31FA3">
      <w:r>
        <w:t>PTGFMYPSAVDHFKKQFTFLEEHYAKGSTAAPPERQHNSLPRPSVIYSDNRPQNAANITD</w:t>
      </w:r>
    </w:p>
    <w:p w:rsidR="00B31FA3" w:rsidRDefault="00B31FA3" w:rsidP="00B31FA3">
      <w:r>
        <w:t>DLSRCAIRDNTQKAQKDSASVGANRIPHGAAAAAARPGKVVGSVLRYGNCSTSGTEQYEQ</w:t>
      </w:r>
    </w:p>
    <w:p w:rsidR="00B31FA3" w:rsidRDefault="00B31FA3" w:rsidP="00B31FA3">
      <w:r>
        <w:t>RRVVRSPGIAPNGVTSGSSYPRRNNTCKSETGEAERIDTNQGGPPKPYVANKLPATVDGR</w:t>
      </w:r>
    </w:p>
    <w:p w:rsidR="00B31FA3" w:rsidRDefault="00B31FA3" w:rsidP="00B31FA3">
      <w:r>
        <w:t>NGHW*</w:t>
      </w:r>
    </w:p>
    <w:p w:rsidR="00B31FA3" w:rsidRDefault="00B31FA3" w:rsidP="00B31FA3"/>
    <w:p w:rsidR="00B31FA3" w:rsidRDefault="00B31FA3" w:rsidP="00B31FA3">
      <w:r>
        <w:t>&gt;Sig2MPK17 Brdisv1Sig21005462m.p</w:t>
      </w:r>
    </w:p>
    <w:p w:rsidR="00B31FA3" w:rsidRDefault="00B31FA3" w:rsidP="00B31FA3">
      <w:r>
        <w:t>MVGGGGIVDGFRRLFHRRTPSGSGPSSNQSSAGEESSDIDAVVEDLDLVGLRAIRVPKRK</w:t>
      </w:r>
    </w:p>
    <w:p w:rsidR="00B31FA3" w:rsidRDefault="00B31FA3" w:rsidP="00B31FA3">
      <w:r>
        <w:t>MPLPVESHKKNILEKEFFTEYGEASQYQIQEVIGKGSYGVVAAAVDTRTGERVAIKKIND</w:t>
      </w:r>
    </w:p>
    <w:p w:rsidR="00B31FA3" w:rsidRDefault="00B31FA3" w:rsidP="00B31FA3">
      <w:r>
        <w:t>VFEHVSDATRILREVKLLRLLRHPDVVEIKHIMLPPSRREFQDIYVVFELMESDLHQVIR</w:t>
      </w:r>
    </w:p>
    <w:p w:rsidR="00B31FA3" w:rsidRDefault="00B31FA3" w:rsidP="00B31FA3">
      <w:r>
        <w:t>ANDDLTPEHYQFFLYQLLRALKYIHAANVFHRDLKPKNILANSDCKLKICDFGLARVSFN</w:t>
      </w:r>
    </w:p>
    <w:p w:rsidR="00B31FA3" w:rsidRDefault="00B31FA3" w:rsidP="00B31FA3">
      <w:r>
        <w:t>DAPTAIFWTDYVATRWYRAPELCGSFFSKYTPAIDIWSIGCIFAELLTGRPLFPGKNVVH</w:t>
      </w:r>
    </w:p>
    <w:p w:rsidR="00B31FA3" w:rsidRDefault="00B31FA3" w:rsidP="00B31FA3">
      <w:r>
        <w:t>QLDIITDLLGTPSSETLSRIRNEKARRYLSCMRKKHPVPLTQKFPNVDPLALRLLGRLLA</w:t>
      </w:r>
    </w:p>
    <w:p w:rsidR="00B31FA3" w:rsidRDefault="00B31FA3" w:rsidP="00B31FA3">
      <w:r>
        <w:t>FDPKDRPSAEEALADPYFAVLANVEREPSRNPISKLEFEFERRKVTKDDVRELIYREILE</w:t>
      </w:r>
    </w:p>
    <w:p w:rsidR="00B31FA3" w:rsidRDefault="00B31FA3" w:rsidP="00B31FA3">
      <w:r>
        <w:t>YHPQMLQEYMQGGEQLSFLYPSGVDRFKRQFAHLEENYSKGERGSPLQRKHASLPRQRVG</w:t>
      </w:r>
    </w:p>
    <w:p w:rsidR="00B31FA3" w:rsidRDefault="00B31FA3" w:rsidP="00B31FA3">
      <w:r>
        <w:t>ASNDNNEQHASDQERGADSIAPATGNPPGSQDAGQQHVSGGQNGVGSTNISPRSYQKSAS</w:t>
      </w:r>
    </w:p>
    <w:p w:rsidR="00B31FA3" w:rsidRDefault="00B31FA3" w:rsidP="00B31FA3">
      <w:r>
        <w:t>ISASKCVVVNANKNPEYDDDISEEMEGAVDGLSEKVSRMHP*</w:t>
      </w:r>
    </w:p>
    <w:p w:rsidR="00B31FA3" w:rsidRDefault="00B31FA3" w:rsidP="00B31FA3"/>
    <w:p w:rsidR="00B31FA3" w:rsidRDefault="00B31FA3" w:rsidP="00B31FA3">
      <w:r>
        <w:t>&gt;Sig2MPK20-1 Brdisv1Sig21018578m.p</w:t>
      </w:r>
    </w:p>
    <w:p w:rsidR="00B31FA3" w:rsidRDefault="00B31FA3" w:rsidP="00B31FA3">
      <w:r>
        <w:t>MQQDQRKKSSAEAEFFTEYGDASRYKIQEIVGKGSYGVVCSAIDVHTGEKVAIKKIHDIF</w:t>
      </w:r>
    </w:p>
    <w:p w:rsidR="00B31FA3" w:rsidRDefault="00B31FA3" w:rsidP="00B31FA3">
      <w:r>
        <w:t>EHISDAARILREIKLLRLLRHPDIVEIKHIMLPPSRRDFKDIYVVFELMESDLHQVIKAN</w:t>
      </w:r>
    </w:p>
    <w:p w:rsidR="00B31FA3" w:rsidRDefault="00B31FA3" w:rsidP="00B31FA3">
      <w:r>
        <w:t>DDLTKEHYQFFLYQLLRALKYIHTANVYHRDLKPKNILANSNCKLKICDFGLARVAFNDT</w:t>
      </w:r>
    </w:p>
    <w:p w:rsidR="00B31FA3" w:rsidRDefault="00B31FA3" w:rsidP="00B31FA3">
      <w:r>
        <w:t>PTTIFWTDYVATRWYRAPELCGSFFSKYTPAIDVWSIGCIFAEVLTGKPLFPGKNVVHQL</w:t>
      </w:r>
    </w:p>
    <w:p w:rsidR="00B31FA3" w:rsidRDefault="00B31FA3" w:rsidP="00B31FA3">
      <w:r>
        <w:t>DLMTDLLGTPSMDTISRVRNEKARRYLSSMRKKEPIPFSQKFPNADPLALDLLQRLLAFD</w:t>
      </w:r>
    </w:p>
    <w:p w:rsidR="00B31FA3" w:rsidRDefault="00B31FA3" w:rsidP="00B31FA3">
      <w:r>
        <w:t>PKDRPTAGEALSHPYFKGLAKVEREPSCQPITKMEFEFERRRATKEDIRELIFREILEYH</w:t>
      </w:r>
    </w:p>
    <w:p w:rsidR="00B31FA3" w:rsidRDefault="00B31FA3" w:rsidP="00B31FA3">
      <w:r>
        <w:t>PQLLKDYINGTERTTFLYPSAVDQFRKQFAHLEENSESGPVVPMDRKHTSLPRSTIVHSA</w:t>
      </w:r>
    </w:p>
    <w:p w:rsidR="00B31FA3" w:rsidRDefault="00B31FA3" w:rsidP="00B31FA3">
      <w:r>
        <w:t>PIHAKEQPRIGPSRDRPLTDESYKNPRDSEKYSGNVPRSSHHSQAPQRVPTARPGRVVGP</w:t>
      </w:r>
    </w:p>
    <w:p w:rsidR="00B31FA3" w:rsidRDefault="00B31FA3" w:rsidP="00B31FA3">
      <w:r>
        <w:t>VLPYENVGTSHPYDPRRVAMNSGYPPQQQIPQTYGYYQTTGKSACSEPSQAERYTLHQQA</w:t>
      </w:r>
    </w:p>
    <w:p w:rsidR="00B31FA3" w:rsidRDefault="00B31FA3" w:rsidP="00B31FA3">
      <w:r>
        <w:t>YACANSSTAPDVALDMRAPPFHQSAGPKSGSSDRLTAETNLYTRSLNGIVATTSGVAASA</w:t>
      </w:r>
    </w:p>
    <w:p w:rsidR="00B31FA3" w:rsidRDefault="00B31FA3" w:rsidP="00B31FA3">
      <w:r>
        <w:t>HRKVSVVPYGMSQMY*</w:t>
      </w:r>
    </w:p>
    <w:p w:rsidR="00B31FA3" w:rsidRDefault="00B31FA3" w:rsidP="00B31FA3"/>
    <w:p w:rsidR="00B31FA3" w:rsidRDefault="00B31FA3" w:rsidP="00B31FA3">
      <w:r>
        <w:t>&gt;Sig2MPK20-2 Brdisv1Sig21014736m.p</w:t>
      </w:r>
    </w:p>
    <w:p w:rsidR="00B31FA3" w:rsidRDefault="00B31FA3" w:rsidP="00B31FA3">
      <w:r>
        <w:t>MQQPQQQGQRNKSTDVDFFSEYGDANRYRIQEVIGKGSYGVVCSAMDMQTRQKVAIKKIH</w:t>
      </w:r>
    </w:p>
    <w:p w:rsidR="00B31FA3" w:rsidRDefault="00B31FA3" w:rsidP="00B31FA3">
      <w:r>
        <w:lastRenderedPageBreak/>
        <w:t>NIFDHVSDAARILREIKLLRLLRHPDVVEIKHIMLPPSRKDFKDIYVVFELMESDLHQVI</w:t>
      </w:r>
    </w:p>
    <w:p w:rsidR="00B31FA3" w:rsidRDefault="00B31FA3" w:rsidP="00B31FA3">
      <w:r>
        <w:t>KANDDLTKEHYQFFLYQLLRALKYIHTASVYHRDLKPKNILANSNCKLKICDFGLARVAF</w:t>
      </w:r>
    </w:p>
    <w:p w:rsidR="00B31FA3" w:rsidRDefault="00B31FA3" w:rsidP="00B31FA3">
      <w:r>
        <w:t>NDTPTTVFWTDYVATRWYRAPELCGSFFTKYTPAIDIWSIGCIFAEVLTGKPLFPGKNVV</w:t>
      </w:r>
    </w:p>
    <w:p w:rsidR="00B31FA3" w:rsidRDefault="00B31FA3" w:rsidP="00B31FA3">
      <w:r>
        <w:t>HQLDLMTDLLGTPSMDTISRVRNEKARRYLSSMRKKDPVPFSKKFPNADPLGLKLLEKLL</w:t>
      </w:r>
    </w:p>
    <w:p w:rsidR="00B31FA3" w:rsidRDefault="00B31FA3" w:rsidP="00B31FA3">
      <w:r>
        <w:t>AFDPKDRPTAEEALTDPYFKSLSKPDREPSCQPIRKVEFDFEHRRMSKDDIRELIFQEIL</w:t>
      </w:r>
    </w:p>
    <w:p w:rsidR="00B31FA3" w:rsidRDefault="00B31FA3" w:rsidP="00B31FA3">
      <w:r>
        <w:t>EYHPQLLKNYIDGTEKTTFLYPSAVDQFKKQFSHLEESDGSGPVVPTERKHASLPRSTTV</w:t>
      </w:r>
    </w:p>
    <w:p w:rsidR="00B31FA3" w:rsidRDefault="00B31FA3" w:rsidP="00B31FA3">
      <w:r>
        <w:t>HSTPIPAKEQPLVASSRGRPIANEPCKPWAPGNVPGASQTAHVAQAGRAVGVGSVPPYES</w:t>
      </w:r>
    </w:p>
    <w:p w:rsidR="00B31FA3" w:rsidRDefault="00B31FA3" w:rsidP="00B31FA3">
      <w:r>
        <w:t>GSGKYPYDATSRPAVSSGYPPQQKIPQTYGYHHHHQTPGAGQSSQAMGGYACGYTKGTTP</w:t>
      </w:r>
    </w:p>
    <w:p w:rsidR="00B31FA3" w:rsidRDefault="00B31FA3" w:rsidP="00B31FA3">
      <w:r>
        <w:t>PPAAAQDMRASPYHHRSAGTKNDPLNRLAAESDIYTRSLNGIVAAAASAGTGAHRKVGAV</w:t>
      </w:r>
    </w:p>
    <w:p w:rsidR="00B31FA3" w:rsidRDefault="00B31FA3" w:rsidP="00B31FA3">
      <w:r>
        <w:t>PFGMSGMY*</w:t>
      </w:r>
    </w:p>
    <w:p w:rsidR="00B31FA3" w:rsidRDefault="00B31FA3" w:rsidP="00B31FA3"/>
    <w:p w:rsidR="00B31FA3" w:rsidRDefault="00B31FA3" w:rsidP="00B31FA3">
      <w:r>
        <w:t>&gt;Sig2MPK20-3 Brdisv1Sig21006196m.p</w:t>
      </w:r>
    </w:p>
    <w:p w:rsidR="00B31FA3" w:rsidRDefault="00B31FA3" w:rsidP="00B31FA3">
      <w:r>
        <w:t>MQHGDLHKKSAAEMDFFTAYDDANRYKILEVIGKGSYGLVCSANDLQTGEKVAIKKIHNI</w:t>
      </w:r>
    </w:p>
    <w:p w:rsidR="00B31FA3" w:rsidRDefault="00B31FA3" w:rsidP="00B31FA3">
      <w:r>
        <w:t>FEHISDAARILREIKLLRLLRHPDVVEIKHILLPPSKKDFKDIYVVFELMESDLHQVIKA</w:t>
      </w:r>
    </w:p>
    <w:p w:rsidR="00B31FA3" w:rsidRDefault="00B31FA3" w:rsidP="00B31FA3">
      <w:r>
        <w:t>NDDLTREHYQFFLYQMLRALKYMHTANVYHRDLKPKNVLANANCKLKICDFGLARVAFSD</w:t>
      </w:r>
    </w:p>
    <w:p w:rsidR="00B31FA3" w:rsidRDefault="00B31FA3" w:rsidP="00B31FA3">
      <w:r>
        <w:t>APTTVFWTDYVATRWYRAPELCGSFYSKYTPAIDIWSIGCIFAEVLIGKPLFPGKNVVHQ</w:t>
      </w:r>
    </w:p>
    <w:p w:rsidR="00B31FA3" w:rsidRDefault="00B31FA3" w:rsidP="00B31FA3">
      <w:r>
        <w:t>LDLITDILGTPSLDAISRVRNDKARKYLTCMRKKQPASFSQKFPKADPLALQLLRRLLAF</w:t>
      </w:r>
    </w:p>
    <w:p w:rsidR="00B31FA3" w:rsidRDefault="00B31FA3" w:rsidP="00B31FA3">
      <w:r>
        <w:t>DPKDRPSAEEALADPYFNGLAKVEREPSCQPIPKIEFEFEGRRVTKEDIKELIFEEILEY</w:t>
      </w:r>
    </w:p>
    <w:p w:rsidR="00B31FA3" w:rsidRDefault="00B31FA3" w:rsidP="00B31FA3">
      <w:r>
        <w:t>HPQLLKEHIIGKERPNFVHLSAVDQFKKHFTQLEENDNETGAAVSLQRKHSSLPRQAFNH</w:t>
      </w:r>
    </w:p>
    <w:p w:rsidR="00B31FA3" w:rsidRDefault="00B31FA3" w:rsidP="00B31FA3">
      <w:r>
        <w:t>R*</w:t>
      </w:r>
    </w:p>
    <w:p w:rsidR="00B31FA3" w:rsidRDefault="00B31FA3" w:rsidP="00B31FA3"/>
    <w:p w:rsidR="00B31FA3" w:rsidRDefault="00B31FA3" w:rsidP="00B31FA3">
      <w:r>
        <w:t>&gt;Sig2MPK20-4 Brdisv1Sig21018795m.p</w:t>
      </w:r>
    </w:p>
    <w:p w:rsidR="00B31FA3" w:rsidRDefault="00B31FA3" w:rsidP="00B31FA3">
      <w:r>
        <w:t>MQTTEQQRKKGSSEMDFFSEYGDANRYKIQEVIGKGSYGVVCSAIDQHTGDKVAIKKIHN</w:t>
      </w:r>
    </w:p>
    <w:p w:rsidR="00B31FA3" w:rsidRDefault="00B31FA3" w:rsidP="00B31FA3">
      <w:r>
        <w:t>IFEHLSDAARILREIKLLRLLRHPDIVEIRHIMLPPSRRDFKDIYVVFELMDTDLHQVIK</w:t>
      </w:r>
    </w:p>
    <w:p w:rsidR="00B31FA3" w:rsidRDefault="00B31FA3" w:rsidP="00B31FA3">
      <w:r>
        <w:t>ANDDLTKEHHQFFLYQMLRALKYIHTANVYHRDLKPKNILANANCKLKICDFGLARVAFN</w:t>
      </w:r>
    </w:p>
    <w:p w:rsidR="00B31FA3" w:rsidRDefault="00B31FA3" w:rsidP="00B31FA3">
      <w:r>
        <w:t>DTPTTVFWTDYVATRWYRAPELCGSFFTKYSRAIDIWSIGCIFAEILTGKPLFPGKNVVH</w:t>
      </w:r>
    </w:p>
    <w:p w:rsidR="00B31FA3" w:rsidRDefault="00B31FA3" w:rsidP="00B31FA3">
      <w:r>
        <w:t>QLDLMTDLLGTPSLDTVSRIRNEKARRYLSSMRKKQSVSFSERFPKADPAALKLLQRLLA</w:t>
      </w:r>
    </w:p>
    <w:p w:rsidR="00B31FA3" w:rsidRDefault="00B31FA3" w:rsidP="00B31FA3">
      <w:r>
        <w:t>FDPKDRPTAEEALADPYFKGLGKVEREPSCQPITKMEFEFERKNVTKADVKELIFREILE</w:t>
      </w:r>
    </w:p>
    <w:p w:rsidR="00B31FA3" w:rsidRDefault="00B31FA3" w:rsidP="00B31FA3">
      <w:r>
        <w:t>YHPQLLKDYMNGTEKTNFLYPSAVDNFRRQFANLEENGGKGGAVVPPDRKHVSLPRNTTV</w:t>
      </w:r>
    </w:p>
    <w:p w:rsidR="00B31FA3" w:rsidRDefault="00B31FA3" w:rsidP="00B31FA3">
      <w:r>
        <w:t>HSTPIPPKDQKYSQVPQRIPTGRPGRVVGPVIPFENSSTMDPYSQRRVARNPVLPAAATN</w:t>
      </w:r>
    </w:p>
    <w:p w:rsidR="00B31FA3" w:rsidRDefault="00B31FA3" w:rsidP="00B31FA3">
      <w:r>
        <w:t>LSAYAYRNSDNSERELQQELEKDRMQYHPMQRFMDAKMVSPDLRSTSYYMPKGVPKADVA</w:t>
      </w:r>
    </w:p>
    <w:p w:rsidR="00B31FA3" w:rsidRDefault="00B31FA3" w:rsidP="00B31FA3">
      <w:r>
        <w:t>ERSALQSNMMQGIAPFNGIATVGGAFNKVSAVQYGVSRMY*</w:t>
      </w:r>
    </w:p>
    <w:p w:rsidR="00B31FA3" w:rsidRDefault="00B31FA3" w:rsidP="00B31FA3"/>
    <w:p w:rsidR="00B31FA3" w:rsidRDefault="00B31FA3" w:rsidP="00B31FA3">
      <w:r>
        <w:t>&gt;Sig2MPK20-5 Brdisv1Sig21014862m.p</w:t>
      </w:r>
    </w:p>
    <w:p w:rsidR="00B31FA3" w:rsidRDefault="00B31FA3" w:rsidP="00B31FA3">
      <w:r>
        <w:t>MFSDIFSREGVAFSRVALRQELLSDQWFTTAGGKGQCYLVPPGTTVFLVNSEEMGFFSEY</w:t>
      </w:r>
    </w:p>
    <w:p w:rsidR="00B31FA3" w:rsidRDefault="00B31FA3" w:rsidP="00B31FA3">
      <w:r>
        <w:t>VDASRYKILEIIGKGSYGVVCSAIDQETGDKVAIKKIQNIFEHLSDAARILREIKLLRLL</w:t>
      </w:r>
    </w:p>
    <w:p w:rsidR="00B31FA3" w:rsidRDefault="00B31FA3" w:rsidP="00B31FA3">
      <w:r>
        <w:t>RHPDIVQIKHIMLPPSRRDFRDIYVVFELMDTDLHQVIKANDDLTKEHYQFFLYQMLRAL</w:t>
      </w:r>
    </w:p>
    <w:p w:rsidR="00B31FA3" w:rsidRDefault="00B31FA3" w:rsidP="00B31FA3">
      <w:r>
        <w:t>KYIHTANVYHRDLKPKNILANANCKLKICDFGLARVAFNDTPTTVFWTDYVATRWYRAPE</w:t>
      </w:r>
    </w:p>
    <w:p w:rsidR="00B31FA3" w:rsidRDefault="00B31FA3" w:rsidP="00B31FA3">
      <w:r>
        <w:t>LCGSFFTKYSPAIDTWSIGCIFAEILTGKPLFPGKNVVHQLDLMTDLLGTPSTETISRIR</w:t>
      </w:r>
    </w:p>
    <w:p w:rsidR="00B31FA3" w:rsidRDefault="00B31FA3" w:rsidP="00B31FA3">
      <w:r>
        <w:t>NDKARKYLSSMRRKQPIPFSEKFPNADPSALKLLERLLAFDPKDRPTAEEALAHPYFKRL</w:t>
      </w:r>
    </w:p>
    <w:p w:rsidR="00B31FA3" w:rsidRDefault="00B31FA3" w:rsidP="00B31FA3">
      <w:r>
        <w:t>ARVEREPSCQQPISKTEFEFERRKFTKEDIKELIFREILEYHPKLLKDYMNGSEKTSFLY</w:t>
      </w:r>
    </w:p>
    <w:p w:rsidR="00B31FA3" w:rsidRDefault="00B31FA3" w:rsidP="00B31FA3">
      <w:r>
        <w:t>PSAVDNFRRQFANLEIDGGRSGAADRKHFSLPRTTTVHSAPILPTNGPTSQVPQRIPTAR</w:t>
      </w:r>
    </w:p>
    <w:p w:rsidR="00B31FA3" w:rsidRDefault="00B31FA3" w:rsidP="00B31FA3">
      <w:r>
        <w:t>PGRVVSSAMQTDNPSVSDRHNGRRVARDPAVPPAAAYHLKSDYSDRQHQQEFEKDRVRPD</w:t>
      </w:r>
    </w:p>
    <w:p w:rsidR="00B31FA3" w:rsidRDefault="00B31FA3" w:rsidP="00B31FA3">
      <w:r>
        <w:t>RQRQEELEKDRMQYRPGHHSMDAKVAPEISPYMRSSPYYIPPFNGIAAVASGYSKVAAVT</w:t>
      </w:r>
    </w:p>
    <w:p w:rsidR="00B31FA3" w:rsidRDefault="00B31FA3" w:rsidP="00B31FA3">
      <w:r>
        <w:lastRenderedPageBreak/>
        <w:t>RMY*</w:t>
      </w:r>
    </w:p>
    <w:p w:rsidR="00B31FA3" w:rsidRDefault="00B31FA3" w:rsidP="00B31FA3"/>
    <w:p w:rsidR="00B31FA3" w:rsidRDefault="00B31FA3" w:rsidP="00B31FA3">
      <w:r>
        <w:t>&gt;Sig2MPK21-1 Brdisv1Sig21018673m.p</w:t>
      </w:r>
    </w:p>
    <w:p w:rsidR="00B31FA3" w:rsidRDefault="00B31FA3" w:rsidP="00B31FA3">
      <w:r>
        <w:t>MGGLIRWLRHHRSRRVSSSSSSHLPSNTTSSSTSDLRAHSLPQHQGDHHGEVVVEWEDAA</w:t>
      </w:r>
    </w:p>
    <w:p w:rsidR="00B31FA3" w:rsidRDefault="00B31FA3" w:rsidP="00B31FA3">
      <w:r>
        <w:t>EGPDSDPEEYIVVVLGDDEQGVVAARAPVRTKPPRVMDPGKKTSESEFFTEYGEANRYKV</w:t>
      </w:r>
    </w:p>
    <w:p w:rsidR="00B31FA3" w:rsidRDefault="00B31FA3" w:rsidP="00B31FA3">
      <w:r>
        <w:t>SEVIGKGSYGVVAAAVDTQTGERCAIKKINDVFDHVSDATRILREIKLLRLLRHPDIVEI</w:t>
      </w:r>
    </w:p>
    <w:p w:rsidR="00B31FA3" w:rsidRDefault="00B31FA3" w:rsidP="00B31FA3">
      <w:r>
        <w:t>KHIMLPPSRREFRDIYVVFELMESDLHQVIKANDDLTPEHHQFFLYQLLRGMKYIHTANV</w:t>
      </w:r>
    </w:p>
    <w:p w:rsidR="00B31FA3" w:rsidRDefault="00B31FA3" w:rsidP="00B31FA3">
      <w:r>
        <w:t>FHRDLKPKNILANADCKLKICDFGLARVSFNDGAPSAIFWTDYVATRWYRAPELCGSFFS</w:t>
      </w:r>
    </w:p>
    <w:p w:rsidR="00B31FA3" w:rsidRDefault="00B31FA3" w:rsidP="00B31FA3">
      <w:r>
        <w:t>KYTPAIDIWSVGCIFAEMLTGKPLFPGKNVVHQLDLMTDLLGTPSAESLSKIRNEKARRY</w:t>
      </w:r>
    </w:p>
    <w:p w:rsidR="00B31FA3" w:rsidRDefault="00B31FA3" w:rsidP="00B31FA3">
      <w:r>
        <w:t>LSNMRKKPKVPLTKKFPGIDPMALHLLERLLAFDPKDRPSADEALTDPYFTGLANSEREP</w:t>
      </w:r>
    </w:p>
    <w:p w:rsidR="00B31FA3" w:rsidRDefault="00B31FA3" w:rsidP="00B31FA3">
      <w:r>
        <w:t>ITQPISKLEFEFEKRKLAKDDVRELIYREILEYHPHMLQEYLRGGGDQMSFMFPSGVDRF</w:t>
      </w:r>
    </w:p>
    <w:p w:rsidR="00B31FA3" w:rsidRDefault="00B31FA3" w:rsidP="00B31FA3">
      <w:r>
        <w:t>KRQFAHLEEGGAKGEKSSPQLRQNASLPRERVIGNKHGDGDYNMKLNVGEKPELASVSDG</w:t>
      </w:r>
    </w:p>
    <w:p w:rsidR="00B31FA3" w:rsidRDefault="00B31FA3" w:rsidP="00B31FA3">
      <w:r>
        <w:t>ISKPLMSARSLLKSETMSASKCIGEIKNKDEDSLSECVEGTDDDVSQKIAQLKT*</w:t>
      </w:r>
    </w:p>
    <w:p w:rsidR="00B31FA3" w:rsidRDefault="00B31FA3" w:rsidP="00B31FA3"/>
    <w:p w:rsidR="00B31FA3" w:rsidRDefault="00B31FA3" w:rsidP="00B31FA3">
      <w:r>
        <w:t>&gt;Sig2MPK21-2 Brdisv1Sig21018669m.p</w:t>
      </w:r>
    </w:p>
    <w:p w:rsidR="00B31FA3" w:rsidRDefault="00B31FA3" w:rsidP="00B31FA3">
      <w:r>
        <w:t>MARKGSDEAEFFTEYGEANRYEVGEVVGKGSYGVVAAAVDTHTGERVAIKKINDVFEHVS</w:t>
      </w:r>
    </w:p>
    <w:p w:rsidR="00B31FA3" w:rsidRDefault="00B31FA3" w:rsidP="00B31FA3">
      <w:r>
        <w:t>DATRILREIKLLRLLRHPDIVEIKHIILPPSRREFRDIYIIFELMESDLHQVIKANDDLT</w:t>
      </w:r>
    </w:p>
    <w:p w:rsidR="00B31FA3" w:rsidRDefault="00B31FA3" w:rsidP="00B31FA3">
      <w:r>
        <w:t>PEHHQFFFYQLLRGMKYIHAANVFHRDLKPRNILANADCKLKICDFGLARVSFNDTPSAI</w:t>
      </w:r>
    </w:p>
    <w:p w:rsidR="00B31FA3" w:rsidRDefault="00B31FA3" w:rsidP="00B31FA3">
      <w:r>
        <w:t>FWTDYVATRWYRAPELCGSFFSKYTPAIDIWSIGCIFAEMLSGRPLFPGKNVVHQLDLMT</w:t>
      </w:r>
    </w:p>
    <w:p w:rsidR="00B31FA3" w:rsidRDefault="00B31FA3" w:rsidP="00B31FA3">
      <w:r>
        <w:t>DLLGTPSAESLSRIRNEKARRYLGNMRKKHPVPFSQKFPGVDPMALDLLERLLAFDPKDR</w:t>
      </w:r>
    </w:p>
    <w:p w:rsidR="00B31FA3" w:rsidRDefault="00B31FA3" w:rsidP="00B31FA3">
      <w:r>
        <w:t>PTAAEALADPYFTGLANSDREPTTQPISKLEFEFERRKLARDDVRELIYREILEYHPQML</w:t>
      </w:r>
    </w:p>
    <w:p w:rsidR="00B31FA3" w:rsidRDefault="00B31FA3" w:rsidP="00B31FA3">
      <w:r>
        <w:t>HEYHHGGDQANFVYPSGVDRFKRQFVHLEEGVTKGEKTSPQLRQHASLPRERIIGIGDEL</w:t>
      </w:r>
    </w:p>
    <w:p w:rsidR="00B31FA3" w:rsidRDefault="00B31FA3" w:rsidP="00B31FA3">
      <w:r>
        <w:t>GRPNADYCIKLHVGEEPGHTSVTDGLSKPLLNARNFLKSESISASQCVVIKEKREKDEES</w:t>
      </w:r>
    </w:p>
    <w:p w:rsidR="001D15CA" w:rsidRDefault="00B31FA3" w:rsidP="00B31FA3">
      <w:r>
        <w:t>MSEYMHEASDATPK*</w:t>
      </w:r>
    </w:p>
    <w:sectPr w:rsidR="001D15CA" w:rsidSect="001D1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1FA3"/>
    <w:rsid w:val="001D15CA"/>
    <w:rsid w:val="00B31F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5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6</Pages>
  <Words>63502</Words>
  <Characters>361967</Characters>
  <Application>Microsoft Office Word</Application>
  <DocSecurity>0</DocSecurity>
  <Lines>3016</Lines>
  <Paragraphs>849</Paragraphs>
  <ScaleCrop>false</ScaleCrop>
  <Company/>
  <LinksUpToDate>false</LinksUpToDate>
  <CharactersWithSpaces>424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11-08T04:22:00Z</dcterms:created>
  <dcterms:modified xsi:type="dcterms:W3CDTF">2020-11-08T04:22:00Z</dcterms:modified>
</cp:coreProperties>
</file>